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6479F4" w14:textId="0DEB67F9" w:rsidR="00BA006B" w:rsidRPr="0007679B" w:rsidRDefault="00E80373">
      <w:pPr>
        <w:rPr>
          <w:rFonts w:ascii="Times New Roman" w:hAnsi="Times New Roman" w:cs="Times New Roman"/>
          <w:lang w:val="en-GB"/>
        </w:rPr>
      </w:pPr>
      <w:r w:rsidRPr="0007679B">
        <w:rPr>
          <w:rFonts w:ascii="Times New Roman" w:hAnsi="Times New Roman" w:cs="Times New Roman"/>
          <w:lang w:val="en-GB"/>
        </w:rPr>
        <w:t>Supplementary Table 1.</w:t>
      </w:r>
      <w:r w:rsidR="002033D7" w:rsidRPr="0007679B">
        <w:rPr>
          <w:rFonts w:ascii="Times New Roman" w:hAnsi="Times New Roman" w:cs="Times New Roman"/>
          <w:lang w:val="en-GB"/>
        </w:rPr>
        <w:t xml:space="preserve"> </w:t>
      </w:r>
      <w:r w:rsidR="002033D7" w:rsidRPr="0007679B">
        <w:rPr>
          <w:rFonts w:ascii="Times New Roman" w:hAnsi="Times New Roman" w:cs="Times New Roman"/>
          <w:color w:val="000000"/>
          <w:lang w:val="en-GB"/>
        </w:rPr>
        <w:t xml:space="preserve">Logistic regression model for the prevalence of </w:t>
      </w:r>
      <w:r w:rsidR="002033D7" w:rsidRPr="0007679B">
        <w:rPr>
          <w:rFonts w:ascii="Times New Roman" w:hAnsi="Times New Roman" w:cs="Times New Roman"/>
          <w:i/>
          <w:iCs/>
          <w:color w:val="000000"/>
          <w:lang w:val="en-GB"/>
        </w:rPr>
        <w:t>Cryptosporidium</w:t>
      </w:r>
      <w:r w:rsidR="002033D7" w:rsidRPr="0007679B">
        <w:rPr>
          <w:rFonts w:ascii="Times New Roman" w:hAnsi="Times New Roman" w:cs="Times New Roman"/>
          <w:color w:val="000000"/>
          <w:lang w:val="en-GB"/>
        </w:rPr>
        <w:t xml:space="preserve"> </w:t>
      </w:r>
      <w:r w:rsidR="0007679B" w:rsidRPr="0007679B">
        <w:rPr>
          <w:rFonts w:ascii="Times New Roman" w:hAnsi="Times New Roman" w:cs="Times New Roman"/>
          <w:i/>
          <w:iCs/>
          <w:color w:val="000000"/>
          <w:lang w:val="en-GB"/>
        </w:rPr>
        <w:t>parvum</w:t>
      </w:r>
      <w:r w:rsidR="002033D7" w:rsidRPr="0007679B">
        <w:rPr>
          <w:rFonts w:ascii="Times New Roman" w:hAnsi="Times New Roman" w:cs="Times New Roman"/>
          <w:color w:val="000000"/>
          <w:lang w:val="en-GB"/>
        </w:rPr>
        <w:t xml:space="preserve"> in diarrhoeic calves younger than 1 month-old from</w:t>
      </w:r>
      <w:r w:rsidR="002033D7" w:rsidRPr="0007679B">
        <w:rPr>
          <w:rFonts w:ascii="Times New Roman" w:hAnsi="Times New Roman" w:cs="Times New Roman"/>
          <w:lang w:val="en-GB"/>
        </w:rPr>
        <w:t xml:space="preserve"> Spain</w:t>
      </w:r>
    </w:p>
    <w:tbl>
      <w:tblPr>
        <w:tblStyle w:val="Tablaconcuadrcula"/>
        <w:tblpPr w:leftFromText="141" w:rightFromText="141" w:horzAnchor="margin" w:tblpX="-771" w:tblpY="710"/>
        <w:tblW w:w="1545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78"/>
        <w:gridCol w:w="1161"/>
        <w:gridCol w:w="975"/>
        <w:gridCol w:w="982"/>
        <w:gridCol w:w="1418"/>
        <w:gridCol w:w="1134"/>
        <w:gridCol w:w="992"/>
        <w:gridCol w:w="992"/>
        <w:gridCol w:w="1418"/>
        <w:gridCol w:w="1134"/>
        <w:gridCol w:w="992"/>
        <w:gridCol w:w="992"/>
        <w:gridCol w:w="1384"/>
      </w:tblGrid>
      <w:tr w:rsidR="00E26B9D" w:rsidRPr="00E26B9D" w14:paraId="4600874C" w14:textId="77777777" w:rsidTr="00E26B9D">
        <w:tc>
          <w:tcPr>
            <w:tcW w:w="1878" w:type="dxa"/>
          </w:tcPr>
          <w:p w14:paraId="10A74F4C" w14:textId="77777777" w:rsidR="007105F8" w:rsidRPr="00E26B9D" w:rsidRDefault="007105F8" w:rsidP="00E26B9D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161" w:type="dxa"/>
          </w:tcPr>
          <w:p w14:paraId="7D99DF49" w14:textId="77777777" w:rsidR="007105F8" w:rsidRPr="00E26B9D" w:rsidRDefault="007105F8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E26B9D">
              <w:rPr>
                <w:rFonts w:ascii="Times New Roman" w:hAnsi="Times New Roman" w:cs="Times New Roman"/>
                <w:b/>
              </w:rPr>
              <w:t>Estimate</w:t>
            </w:r>
            <w:proofErr w:type="spellEnd"/>
          </w:p>
        </w:tc>
        <w:tc>
          <w:tcPr>
            <w:tcW w:w="975" w:type="dxa"/>
          </w:tcPr>
          <w:p w14:paraId="1317FB11" w14:textId="77777777" w:rsidR="007105F8" w:rsidRPr="00E26B9D" w:rsidRDefault="007105F8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 xml:space="preserve">Z </w:t>
            </w:r>
            <w:proofErr w:type="spellStart"/>
            <w:r w:rsidRPr="00E26B9D">
              <w:rPr>
                <w:rFonts w:ascii="Times New Roman" w:hAnsi="Times New Roman" w:cs="Times New Roman"/>
                <w:b/>
              </w:rPr>
              <w:t>value</w:t>
            </w:r>
            <w:proofErr w:type="spellEnd"/>
          </w:p>
        </w:tc>
        <w:tc>
          <w:tcPr>
            <w:tcW w:w="982" w:type="dxa"/>
          </w:tcPr>
          <w:p w14:paraId="1A078548" w14:textId="606D7091" w:rsidR="007105F8" w:rsidRPr="00E26B9D" w:rsidRDefault="0007679B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  <w:i/>
                <w:iCs/>
              </w:rPr>
              <w:t>p</w:t>
            </w:r>
            <w:r w:rsidRPr="00E26B9D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7105F8" w:rsidRPr="00E26B9D">
              <w:rPr>
                <w:rFonts w:ascii="Times New Roman" w:hAnsi="Times New Roman" w:cs="Times New Roman"/>
                <w:b/>
              </w:rPr>
              <w:t>value</w:t>
            </w:r>
            <w:proofErr w:type="spellEnd"/>
          </w:p>
        </w:tc>
        <w:tc>
          <w:tcPr>
            <w:tcW w:w="1418" w:type="dxa"/>
          </w:tcPr>
          <w:p w14:paraId="25944E49" w14:textId="77777777" w:rsidR="00E26B9D" w:rsidRDefault="007105F8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 xml:space="preserve">OR </w:t>
            </w:r>
          </w:p>
          <w:p w14:paraId="2D90E749" w14:textId="7FE8EB35" w:rsidR="007105F8" w:rsidRPr="00E26B9D" w:rsidRDefault="007105F8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>(CI 95%)</w:t>
            </w:r>
          </w:p>
        </w:tc>
        <w:tc>
          <w:tcPr>
            <w:tcW w:w="1134" w:type="dxa"/>
          </w:tcPr>
          <w:p w14:paraId="2B05A3FA" w14:textId="77777777" w:rsidR="007105F8" w:rsidRPr="00E26B9D" w:rsidRDefault="007105F8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E26B9D">
              <w:rPr>
                <w:rFonts w:ascii="Times New Roman" w:hAnsi="Times New Roman" w:cs="Times New Roman"/>
                <w:b/>
              </w:rPr>
              <w:t>Estimate</w:t>
            </w:r>
            <w:proofErr w:type="spellEnd"/>
          </w:p>
        </w:tc>
        <w:tc>
          <w:tcPr>
            <w:tcW w:w="992" w:type="dxa"/>
          </w:tcPr>
          <w:p w14:paraId="12707A1A" w14:textId="77777777" w:rsidR="007105F8" w:rsidRPr="00E26B9D" w:rsidRDefault="007105F8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 xml:space="preserve">Z </w:t>
            </w:r>
            <w:proofErr w:type="spellStart"/>
            <w:r w:rsidRPr="00E26B9D">
              <w:rPr>
                <w:rFonts w:ascii="Times New Roman" w:hAnsi="Times New Roman" w:cs="Times New Roman"/>
                <w:b/>
              </w:rPr>
              <w:t>value</w:t>
            </w:r>
            <w:proofErr w:type="spellEnd"/>
          </w:p>
        </w:tc>
        <w:tc>
          <w:tcPr>
            <w:tcW w:w="992" w:type="dxa"/>
          </w:tcPr>
          <w:p w14:paraId="0008E77B" w14:textId="20740B26" w:rsidR="007105F8" w:rsidRPr="00E26B9D" w:rsidRDefault="0007679B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  <w:i/>
                <w:iCs/>
              </w:rPr>
              <w:t>p</w:t>
            </w:r>
            <w:r w:rsidR="007105F8" w:rsidRPr="00E26B9D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7105F8" w:rsidRPr="00E26B9D">
              <w:rPr>
                <w:rFonts w:ascii="Times New Roman" w:hAnsi="Times New Roman" w:cs="Times New Roman"/>
                <w:b/>
              </w:rPr>
              <w:t>value</w:t>
            </w:r>
            <w:proofErr w:type="spellEnd"/>
          </w:p>
        </w:tc>
        <w:tc>
          <w:tcPr>
            <w:tcW w:w="1418" w:type="dxa"/>
          </w:tcPr>
          <w:p w14:paraId="2904DAA7" w14:textId="77777777" w:rsidR="00E26B9D" w:rsidRDefault="007105F8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 xml:space="preserve">OR </w:t>
            </w:r>
          </w:p>
          <w:p w14:paraId="70A4F75A" w14:textId="458C0E13" w:rsidR="007105F8" w:rsidRPr="00E26B9D" w:rsidRDefault="007105F8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>(CI 95%)</w:t>
            </w:r>
          </w:p>
        </w:tc>
        <w:tc>
          <w:tcPr>
            <w:tcW w:w="1134" w:type="dxa"/>
          </w:tcPr>
          <w:p w14:paraId="03B23535" w14:textId="77777777" w:rsidR="007105F8" w:rsidRPr="00E26B9D" w:rsidRDefault="007105F8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E26B9D">
              <w:rPr>
                <w:rFonts w:ascii="Times New Roman" w:hAnsi="Times New Roman" w:cs="Times New Roman"/>
                <w:b/>
              </w:rPr>
              <w:t>Estimate</w:t>
            </w:r>
            <w:proofErr w:type="spellEnd"/>
          </w:p>
        </w:tc>
        <w:tc>
          <w:tcPr>
            <w:tcW w:w="992" w:type="dxa"/>
          </w:tcPr>
          <w:p w14:paraId="66AFD698" w14:textId="77777777" w:rsidR="007105F8" w:rsidRPr="00E26B9D" w:rsidRDefault="007105F8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 xml:space="preserve">Z </w:t>
            </w:r>
            <w:proofErr w:type="spellStart"/>
            <w:r w:rsidRPr="00E26B9D">
              <w:rPr>
                <w:rFonts w:ascii="Times New Roman" w:hAnsi="Times New Roman" w:cs="Times New Roman"/>
                <w:b/>
              </w:rPr>
              <w:t>value</w:t>
            </w:r>
            <w:proofErr w:type="spellEnd"/>
          </w:p>
        </w:tc>
        <w:tc>
          <w:tcPr>
            <w:tcW w:w="992" w:type="dxa"/>
          </w:tcPr>
          <w:p w14:paraId="02C862BC" w14:textId="2E727310" w:rsidR="007105F8" w:rsidRPr="00E26B9D" w:rsidRDefault="0007679B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  <w:i/>
                <w:iCs/>
              </w:rPr>
              <w:t>p</w:t>
            </w:r>
            <w:r w:rsidRPr="00E26B9D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7105F8" w:rsidRPr="00E26B9D">
              <w:rPr>
                <w:rFonts w:ascii="Times New Roman" w:hAnsi="Times New Roman" w:cs="Times New Roman"/>
                <w:b/>
              </w:rPr>
              <w:t>value</w:t>
            </w:r>
            <w:proofErr w:type="spellEnd"/>
          </w:p>
        </w:tc>
        <w:tc>
          <w:tcPr>
            <w:tcW w:w="1384" w:type="dxa"/>
          </w:tcPr>
          <w:p w14:paraId="02494BED" w14:textId="77777777" w:rsidR="00E26B9D" w:rsidRDefault="007105F8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 xml:space="preserve">OR </w:t>
            </w:r>
          </w:p>
          <w:p w14:paraId="5C806DC8" w14:textId="3A44F3C9" w:rsidR="007105F8" w:rsidRPr="00E26B9D" w:rsidRDefault="007105F8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>(CI 95%)</w:t>
            </w:r>
          </w:p>
        </w:tc>
      </w:tr>
      <w:tr w:rsidR="00E26B9D" w:rsidRPr="00E26B9D" w14:paraId="1DC4A453" w14:textId="77777777" w:rsidTr="00E26B9D">
        <w:tc>
          <w:tcPr>
            <w:tcW w:w="15452" w:type="dxa"/>
            <w:gridSpan w:val="13"/>
            <w:vAlign w:val="center"/>
          </w:tcPr>
          <w:p w14:paraId="1D533FD6" w14:textId="77777777" w:rsidR="00C860C0" w:rsidRPr="00E26B9D" w:rsidRDefault="00C860C0" w:rsidP="00E26B9D">
            <w:pPr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>Age</w:t>
            </w:r>
          </w:p>
        </w:tc>
      </w:tr>
      <w:tr w:rsidR="00E26B9D" w:rsidRPr="00E26B9D" w14:paraId="54E1A3F0" w14:textId="77777777" w:rsidTr="00E26B9D">
        <w:tc>
          <w:tcPr>
            <w:tcW w:w="1878" w:type="dxa"/>
            <w:vAlign w:val="center"/>
          </w:tcPr>
          <w:p w14:paraId="1BE0C4BE" w14:textId="77777777" w:rsidR="007105F8" w:rsidRPr="00E26B9D" w:rsidRDefault="007105F8" w:rsidP="00E26B9D">
            <w:pPr>
              <w:ind w:left="142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 xml:space="preserve">0-7 </w:t>
            </w:r>
            <w:proofErr w:type="spellStart"/>
            <w:r w:rsidRPr="00E26B9D">
              <w:rPr>
                <w:rFonts w:ascii="Times New Roman" w:hAnsi="Times New Roman" w:cs="Times New Roman"/>
                <w:b/>
              </w:rPr>
              <w:t>days</w:t>
            </w:r>
            <w:proofErr w:type="spellEnd"/>
            <w:r w:rsidRPr="00E26B9D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E26B9D">
              <w:rPr>
                <w:rFonts w:ascii="Times New Roman" w:hAnsi="Times New Roman" w:cs="Times New Roman"/>
                <w:b/>
              </w:rPr>
              <w:t>old</w:t>
            </w:r>
            <w:proofErr w:type="spellEnd"/>
          </w:p>
        </w:tc>
        <w:tc>
          <w:tcPr>
            <w:tcW w:w="1161" w:type="dxa"/>
          </w:tcPr>
          <w:p w14:paraId="18E87688" w14:textId="77777777" w:rsidR="007105F8" w:rsidRPr="00E26B9D" w:rsidRDefault="007105F8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975" w:type="dxa"/>
          </w:tcPr>
          <w:p w14:paraId="2917FA27" w14:textId="77777777" w:rsidR="007105F8" w:rsidRPr="00E26B9D" w:rsidRDefault="007105F8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982" w:type="dxa"/>
          </w:tcPr>
          <w:p w14:paraId="17E46D3B" w14:textId="77777777" w:rsidR="007105F8" w:rsidRPr="00E26B9D" w:rsidRDefault="007105F8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1418" w:type="dxa"/>
          </w:tcPr>
          <w:p w14:paraId="313F39B7" w14:textId="77777777" w:rsidR="007105F8" w:rsidRPr="00E26B9D" w:rsidRDefault="007105F8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1134" w:type="dxa"/>
          </w:tcPr>
          <w:p w14:paraId="6195EDAE" w14:textId="77777777" w:rsidR="007105F8" w:rsidRPr="00E26B9D" w:rsidRDefault="007105F8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</w:tcPr>
          <w:p w14:paraId="4FCC21FF" w14:textId="77777777" w:rsidR="007105F8" w:rsidRPr="00E26B9D" w:rsidRDefault="007105F8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</w:tcPr>
          <w:p w14:paraId="65412227" w14:textId="77777777" w:rsidR="007105F8" w:rsidRPr="00E26B9D" w:rsidRDefault="007105F8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8" w:type="dxa"/>
          </w:tcPr>
          <w:p w14:paraId="0EC82F4D" w14:textId="77777777" w:rsidR="007105F8" w:rsidRPr="00E26B9D" w:rsidRDefault="007105F8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</w:tcPr>
          <w:p w14:paraId="30CB5D7D" w14:textId="77777777" w:rsidR="007105F8" w:rsidRPr="00E26B9D" w:rsidRDefault="007105F8" w:rsidP="00E26B9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</w:tcPr>
          <w:p w14:paraId="04CE46F3" w14:textId="77777777" w:rsidR="007105F8" w:rsidRPr="00E26B9D" w:rsidRDefault="007105F8" w:rsidP="00E26B9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</w:tcPr>
          <w:p w14:paraId="78849724" w14:textId="77777777" w:rsidR="007105F8" w:rsidRPr="00E26B9D" w:rsidRDefault="007105F8" w:rsidP="00E26B9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84" w:type="dxa"/>
          </w:tcPr>
          <w:p w14:paraId="11A72921" w14:textId="77777777" w:rsidR="007105F8" w:rsidRPr="00E26B9D" w:rsidRDefault="007105F8" w:rsidP="00E26B9D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E26B9D" w:rsidRPr="00E26B9D" w14:paraId="2B544A05" w14:textId="77777777" w:rsidTr="00E26B9D">
        <w:tc>
          <w:tcPr>
            <w:tcW w:w="1878" w:type="dxa"/>
            <w:vAlign w:val="center"/>
          </w:tcPr>
          <w:p w14:paraId="6F5B1CEE" w14:textId="77777777" w:rsidR="007105F8" w:rsidRPr="00E26B9D" w:rsidRDefault="007105F8" w:rsidP="00E26B9D">
            <w:pPr>
              <w:ind w:left="142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 xml:space="preserve">8-14 </w:t>
            </w:r>
            <w:proofErr w:type="spellStart"/>
            <w:r w:rsidRPr="00E26B9D">
              <w:rPr>
                <w:rFonts w:ascii="Times New Roman" w:hAnsi="Times New Roman" w:cs="Times New Roman"/>
                <w:b/>
              </w:rPr>
              <w:t>days</w:t>
            </w:r>
            <w:proofErr w:type="spellEnd"/>
            <w:r w:rsidRPr="00E26B9D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E26B9D">
              <w:rPr>
                <w:rFonts w:ascii="Times New Roman" w:hAnsi="Times New Roman" w:cs="Times New Roman"/>
                <w:b/>
              </w:rPr>
              <w:t>old</w:t>
            </w:r>
            <w:proofErr w:type="spellEnd"/>
          </w:p>
        </w:tc>
        <w:tc>
          <w:tcPr>
            <w:tcW w:w="1161" w:type="dxa"/>
          </w:tcPr>
          <w:p w14:paraId="1571C223" w14:textId="77777777" w:rsidR="007105F8" w:rsidRPr="00E26B9D" w:rsidRDefault="007105F8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>2.035</w:t>
            </w:r>
          </w:p>
        </w:tc>
        <w:tc>
          <w:tcPr>
            <w:tcW w:w="975" w:type="dxa"/>
          </w:tcPr>
          <w:p w14:paraId="48316CF1" w14:textId="77777777" w:rsidR="007105F8" w:rsidRPr="00E26B9D" w:rsidRDefault="007105F8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>7.294</w:t>
            </w:r>
          </w:p>
        </w:tc>
        <w:tc>
          <w:tcPr>
            <w:tcW w:w="982" w:type="dxa"/>
          </w:tcPr>
          <w:p w14:paraId="2B2D242E" w14:textId="77777777" w:rsidR="007105F8" w:rsidRPr="00E26B9D" w:rsidRDefault="007105F8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>&lt; 0.001</w:t>
            </w:r>
          </w:p>
        </w:tc>
        <w:tc>
          <w:tcPr>
            <w:tcW w:w="1418" w:type="dxa"/>
          </w:tcPr>
          <w:p w14:paraId="7DD1CF40" w14:textId="77777777" w:rsidR="00C860C0" w:rsidRPr="00E26B9D" w:rsidRDefault="007105F8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>7.65</w:t>
            </w:r>
          </w:p>
          <w:p w14:paraId="7508C295" w14:textId="77777777" w:rsidR="007105F8" w:rsidRPr="00E26B9D" w:rsidRDefault="007105F8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>(4.49-13.45)</w:t>
            </w:r>
          </w:p>
        </w:tc>
        <w:tc>
          <w:tcPr>
            <w:tcW w:w="1134" w:type="dxa"/>
          </w:tcPr>
          <w:p w14:paraId="6C1DC38A" w14:textId="77777777" w:rsidR="007105F8" w:rsidRPr="00E26B9D" w:rsidRDefault="007105F8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992" w:type="dxa"/>
          </w:tcPr>
          <w:p w14:paraId="4CE37740" w14:textId="77777777" w:rsidR="007105F8" w:rsidRPr="00E26B9D" w:rsidRDefault="007105F8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992" w:type="dxa"/>
          </w:tcPr>
          <w:p w14:paraId="4D629E4D" w14:textId="77777777" w:rsidR="007105F8" w:rsidRPr="00E26B9D" w:rsidRDefault="007105F8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1418" w:type="dxa"/>
          </w:tcPr>
          <w:p w14:paraId="5B5FD7D2" w14:textId="77777777" w:rsidR="007105F8" w:rsidRPr="00E26B9D" w:rsidRDefault="007105F8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1134" w:type="dxa"/>
          </w:tcPr>
          <w:p w14:paraId="06E78A0E" w14:textId="77777777" w:rsidR="007105F8" w:rsidRPr="00E26B9D" w:rsidRDefault="007105F8" w:rsidP="00E26B9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</w:tcPr>
          <w:p w14:paraId="7BA7EABD" w14:textId="77777777" w:rsidR="007105F8" w:rsidRPr="00E26B9D" w:rsidRDefault="007105F8" w:rsidP="00E26B9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</w:tcPr>
          <w:p w14:paraId="73E54294" w14:textId="77777777" w:rsidR="007105F8" w:rsidRPr="00E26B9D" w:rsidRDefault="007105F8" w:rsidP="00E26B9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84" w:type="dxa"/>
          </w:tcPr>
          <w:p w14:paraId="3D381397" w14:textId="77777777" w:rsidR="007105F8" w:rsidRPr="00E26B9D" w:rsidRDefault="007105F8" w:rsidP="00E26B9D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E26B9D" w:rsidRPr="00E26B9D" w14:paraId="502503BF" w14:textId="77777777" w:rsidTr="00E26B9D">
        <w:tc>
          <w:tcPr>
            <w:tcW w:w="1878" w:type="dxa"/>
            <w:vAlign w:val="center"/>
          </w:tcPr>
          <w:p w14:paraId="5BA86434" w14:textId="77777777" w:rsidR="00C860C0" w:rsidRPr="00E26B9D" w:rsidRDefault="00C860C0" w:rsidP="00E26B9D">
            <w:pPr>
              <w:ind w:left="142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 xml:space="preserve">15-21 </w:t>
            </w:r>
            <w:proofErr w:type="spellStart"/>
            <w:r w:rsidRPr="00E26B9D">
              <w:rPr>
                <w:rFonts w:ascii="Times New Roman" w:hAnsi="Times New Roman" w:cs="Times New Roman"/>
                <w:b/>
              </w:rPr>
              <w:t>days</w:t>
            </w:r>
            <w:proofErr w:type="spellEnd"/>
            <w:r w:rsidRPr="00E26B9D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E26B9D">
              <w:rPr>
                <w:rFonts w:ascii="Times New Roman" w:hAnsi="Times New Roman" w:cs="Times New Roman"/>
                <w:b/>
              </w:rPr>
              <w:t>old</w:t>
            </w:r>
            <w:proofErr w:type="spellEnd"/>
          </w:p>
        </w:tc>
        <w:tc>
          <w:tcPr>
            <w:tcW w:w="1161" w:type="dxa"/>
          </w:tcPr>
          <w:p w14:paraId="6618F62E" w14:textId="77777777" w:rsidR="00C860C0" w:rsidRPr="00E26B9D" w:rsidRDefault="00C860C0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>1.037</w:t>
            </w:r>
          </w:p>
        </w:tc>
        <w:tc>
          <w:tcPr>
            <w:tcW w:w="975" w:type="dxa"/>
          </w:tcPr>
          <w:p w14:paraId="66A93400" w14:textId="77777777" w:rsidR="00C860C0" w:rsidRPr="00E26B9D" w:rsidRDefault="00C860C0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>3.129</w:t>
            </w:r>
          </w:p>
        </w:tc>
        <w:tc>
          <w:tcPr>
            <w:tcW w:w="982" w:type="dxa"/>
          </w:tcPr>
          <w:p w14:paraId="043CD66B" w14:textId="77777777" w:rsidR="00C860C0" w:rsidRPr="00E26B9D" w:rsidRDefault="00C860C0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>0.002</w:t>
            </w:r>
          </w:p>
        </w:tc>
        <w:tc>
          <w:tcPr>
            <w:tcW w:w="1418" w:type="dxa"/>
          </w:tcPr>
          <w:p w14:paraId="2CFA885C" w14:textId="77777777" w:rsidR="00C860C0" w:rsidRPr="00E26B9D" w:rsidRDefault="00C860C0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>2.82</w:t>
            </w:r>
          </w:p>
          <w:p w14:paraId="224E01D2" w14:textId="77777777" w:rsidR="00C860C0" w:rsidRPr="00E26B9D" w:rsidRDefault="00C860C0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>(1.48-5.46)</w:t>
            </w:r>
          </w:p>
        </w:tc>
        <w:tc>
          <w:tcPr>
            <w:tcW w:w="1134" w:type="dxa"/>
          </w:tcPr>
          <w:p w14:paraId="25A8AB4F" w14:textId="77777777" w:rsidR="00C860C0" w:rsidRPr="00E26B9D" w:rsidRDefault="00C860C0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>-0.998</w:t>
            </w:r>
          </w:p>
        </w:tc>
        <w:tc>
          <w:tcPr>
            <w:tcW w:w="992" w:type="dxa"/>
          </w:tcPr>
          <w:p w14:paraId="52C0BD41" w14:textId="77777777" w:rsidR="00C860C0" w:rsidRPr="00E26B9D" w:rsidRDefault="00C860C0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>-2.677</w:t>
            </w:r>
          </w:p>
        </w:tc>
        <w:tc>
          <w:tcPr>
            <w:tcW w:w="992" w:type="dxa"/>
          </w:tcPr>
          <w:p w14:paraId="4729525C" w14:textId="77777777" w:rsidR="00C860C0" w:rsidRPr="00E26B9D" w:rsidRDefault="00C860C0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>0.007</w:t>
            </w:r>
          </w:p>
        </w:tc>
        <w:tc>
          <w:tcPr>
            <w:tcW w:w="1418" w:type="dxa"/>
          </w:tcPr>
          <w:p w14:paraId="174974E8" w14:textId="77777777" w:rsidR="00C860C0" w:rsidRPr="00E26B9D" w:rsidRDefault="00C860C0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>0.37</w:t>
            </w:r>
          </w:p>
          <w:p w14:paraId="7816A7D1" w14:textId="77777777" w:rsidR="00C860C0" w:rsidRPr="00E26B9D" w:rsidRDefault="00C860C0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>(0.18-0.77)</w:t>
            </w:r>
          </w:p>
        </w:tc>
        <w:tc>
          <w:tcPr>
            <w:tcW w:w="1134" w:type="dxa"/>
          </w:tcPr>
          <w:p w14:paraId="1830FE54" w14:textId="77777777" w:rsidR="00C860C0" w:rsidRPr="00E26B9D" w:rsidRDefault="00C860C0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992" w:type="dxa"/>
          </w:tcPr>
          <w:p w14:paraId="2A99AAAB" w14:textId="77777777" w:rsidR="00C860C0" w:rsidRPr="00E26B9D" w:rsidRDefault="00C860C0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992" w:type="dxa"/>
          </w:tcPr>
          <w:p w14:paraId="643526E7" w14:textId="77777777" w:rsidR="00C860C0" w:rsidRPr="00E26B9D" w:rsidRDefault="00C860C0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1384" w:type="dxa"/>
          </w:tcPr>
          <w:p w14:paraId="66226261" w14:textId="77777777" w:rsidR="00C860C0" w:rsidRPr="00E26B9D" w:rsidRDefault="00C860C0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>*</w:t>
            </w:r>
          </w:p>
        </w:tc>
      </w:tr>
      <w:tr w:rsidR="00E26B9D" w:rsidRPr="00E26B9D" w14:paraId="445CA30B" w14:textId="77777777" w:rsidTr="00E26B9D">
        <w:tc>
          <w:tcPr>
            <w:tcW w:w="1878" w:type="dxa"/>
            <w:vAlign w:val="center"/>
          </w:tcPr>
          <w:p w14:paraId="370D8E6E" w14:textId="77777777" w:rsidR="00C860C0" w:rsidRPr="00E26B9D" w:rsidRDefault="00C860C0" w:rsidP="00E26B9D">
            <w:pPr>
              <w:ind w:left="142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 xml:space="preserve">&gt; 21 </w:t>
            </w:r>
            <w:proofErr w:type="spellStart"/>
            <w:r w:rsidRPr="00E26B9D">
              <w:rPr>
                <w:rFonts w:ascii="Times New Roman" w:hAnsi="Times New Roman" w:cs="Times New Roman"/>
                <w:b/>
              </w:rPr>
              <w:t>days</w:t>
            </w:r>
            <w:proofErr w:type="spellEnd"/>
            <w:r w:rsidRPr="00E26B9D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E26B9D">
              <w:rPr>
                <w:rFonts w:ascii="Times New Roman" w:hAnsi="Times New Roman" w:cs="Times New Roman"/>
                <w:b/>
              </w:rPr>
              <w:t>old</w:t>
            </w:r>
            <w:proofErr w:type="spellEnd"/>
          </w:p>
        </w:tc>
        <w:tc>
          <w:tcPr>
            <w:tcW w:w="1161" w:type="dxa"/>
          </w:tcPr>
          <w:p w14:paraId="1E1DD5D9" w14:textId="77777777" w:rsidR="00C860C0" w:rsidRPr="00E26B9D" w:rsidRDefault="00C860C0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>-1.006</w:t>
            </w:r>
          </w:p>
        </w:tc>
        <w:tc>
          <w:tcPr>
            <w:tcW w:w="975" w:type="dxa"/>
          </w:tcPr>
          <w:p w14:paraId="79A1AF09" w14:textId="77777777" w:rsidR="00C860C0" w:rsidRPr="00E26B9D" w:rsidRDefault="00C860C0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>-2.274</w:t>
            </w:r>
          </w:p>
        </w:tc>
        <w:tc>
          <w:tcPr>
            <w:tcW w:w="982" w:type="dxa"/>
          </w:tcPr>
          <w:p w14:paraId="4AC4D7DE" w14:textId="77777777" w:rsidR="00C860C0" w:rsidRPr="00E26B9D" w:rsidRDefault="00C860C0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>0.023</w:t>
            </w:r>
          </w:p>
        </w:tc>
        <w:tc>
          <w:tcPr>
            <w:tcW w:w="1418" w:type="dxa"/>
          </w:tcPr>
          <w:p w14:paraId="7C9A3331" w14:textId="77777777" w:rsidR="00C860C0" w:rsidRPr="00E26B9D" w:rsidRDefault="00C860C0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>0.37</w:t>
            </w:r>
          </w:p>
          <w:p w14:paraId="42AACCF2" w14:textId="77777777" w:rsidR="00C860C0" w:rsidRPr="00E26B9D" w:rsidRDefault="00C860C0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>(0.14-0.82)</w:t>
            </w:r>
          </w:p>
        </w:tc>
        <w:tc>
          <w:tcPr>
            <w:tcW w:w="1134" w:type="dxa"/>
          </w:tcPr>
          <w:p w14:paraId="2D853A5B" w14:textId="77777777" w:rsidR="00C860C0" w:rsidRPr="00E26B9D" w:rsidRDefault="00C860C0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>-3.041</w:t>
            </w:r>
          </w:p>
        </w:tc>
        <w:tc>
          <w:tcPr>
            <w:tcW w:w="992" w:type="dxa"/>
          </w:tcPr>
          <w:p w14:paraId="6B1C71C0" w14:textId="77777777" w:rsidR="00C860C0" w:rsidRPr="00E26B9D" w:rsidRDefault="00C860C0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>-6.393</w:t>
            </w:r>
          </w:p>
        </w:tc>
        <w:tc>
          <w:tcPr>
            <w:tcW w:w="992" w:type="dxa"/>
          </w:tcPr>
          <w:p w14:paraId="3D44B189" w14:textId="77777777" w:rsidR="00C860C0" w:rsidRPr="00E26B9D" w:rsidRDefault="00C860C0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418" w:type="dxa"/>
          </w:tcPr>
          <w:p w14:paraId="0F5BA612" w14:textId="77777777" w:rsidR="00C860C0" w:rsidRPr="00E26B9D" w:rsidRDefault="00C860C0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>0.05</w:t>
            </w:r>
          </w:p>
          <w:p w14:paraId="49FEB716" w14:textId="77777777" w:rsidR="00C860C0" w:rsidRPr="00E26B9D" w:rsidRDefault="00C860C0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>(0.02-0.12)</w:t>
            </w:r>
          </w:p>
        </w:tc>
        <w:tc>
          <w:tcPr>
            <w:tcW w:w="1134" w:type="dxa"/>
          </w:tcPr>
          <w:p w14:paraId="4BC2A9D2" w14:textId="77777777" w:rsidR="00C860C0" w:rsidRPr="00E26B9D" w:rsidRDefault="00C860C0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>-2.043</w:t>
            </w:r>
          </w:p>
        </w:tc>
        <w:tc>
          <w:tcPr>
            <w:tcW w:w="992" w:type="dxa"/>
          </w:tcPr>
          <w:p w14:paraId="05F9CD89" w14:textId="77777777" w:rsidR="00C860C0" w:rsidRPr="00E26B9D" w:rsidRDefault="00C860C0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>-4.030</w:t>
            </w:r>
          </w:p>
        </w:tc>
        <w:tc>
          <w:tcPr>
            <w:tcW w:w="992" w:type="dxa"/>
          </w:tcPr>
          <w:p w14:paraId="5B4EB7FE" w14:textId="77777777" w:rsidR="00C860C0" w:rsidRPr="00E26B9D" w:rsidRDefault="00C860C0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384" w:type="dxa"/>
          </w:tcPr>
          <w:p w14:paraId="75F56017" w14:textId="77777777" w:rsidR="00C860C0" w:rsidRPr="00E26B9D" w:rsidRDefault="00C860C0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>0.13</w:t>
            </w:r>
          </w:p>
          <w:p w14:paraId="617443DF" w14:textId="77777777" w:rsidR="00C860C0" w:rsidRPr="00E26B9D" w:rsidRDefault="00C860C0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>(0.05-0.34)</w:t>
            </w:r>
          </w:p>
        </w:tc>
      </w:tr>
      <w:tr w:rsidR="00E26B9D" w:rsidRPr="00E26B9D" w14:paraId="45A8928B" w14:textId="77777777" w:rsidTr="00E26B9D">
        <w:tc>
          <w:tcPr>
            <w:tcW w:w="15452" w:type="dxa"/>
            <w:gridSpan w:val="13"/>
            <w:vAlign w:val="center"/>
          </w:tcPr>
          <w:p w14:paraId="30E7BF74" w14:textId="77777777" w:rsidR="00C860C0" w:rsidRPr="00E26B9D" w:rsidRDefault="00C860C0" w:rsidP="00E26B9D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E26B9D">
              <w:rPr>
                <w:rFonts w:ascii="Times New Roman" w:hAnsi="Times New Roman" w:cs="Times New Roman"/>
                <w:b/>
              </w:rPr>
              <w:t>Season</w:t>
            </w:r>
            <w:proofErr w:type="spellEnd"/>
          </w:p>
        </w:tc>
      </w:tr>
      <w:tr w:rsidR="00E26B9D" w:rsidRPr="00E26B9D" w14:paraId="48F8CE47" w14:textId="77777777" w:rsidTr="00E26B9D">
        <w:tc>
          <w:tcPr>
            <w:tcW w:w="1878" w:type="dxa"/>
            <w:vAlign w:val="center"/>
          </w:tcPr>
          <w:p w14:paraId="6F0AAA52" w14:textId="77777777" w:rsidR="00C860C0" w:rsidRPr="00E26B9D" w:rsidRDefault="00C860C0" w:rsidP="00E26B9D">
            <w:pPr>
              <w:ind w:left="142"/>
              <w:rPr>
                <w:rFonts w:ascii="Times New Roman" w:hAnsi="Times New Roman" w:cs="Times New Roman"/>
                <w:b/>
              </w:rPr>
            </w:pPr>
            <w:proofErr w:type="spellStart"/>
            <w:r w:rsidRPr="00E26B9D">
              <w:rPr>
                <w:rFonts w:ascii="Times New Roman" w:hAnsi="Times New Roman" w:cs="Times New Roman"/>
                <w:b/>
              </w:rPr>
              <w:t>Cold</w:t>
            </w:r>
            <w:proofErr w:type="spellEnd"/>
            <w:r w:rsidRPr="00E26B9D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161" w:type="dxa"/>
          </w:tcPr>
          <w:p w14:paraId="0735051A" w14:textId="77777777" w:rsidR="00C860C0" w:rsidRPr="00E26B9D" w:rsidRDefault="00C860C0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975" w:type="dxa"/>
          </w:tcPr>
          <w:p w14:paraId="18116CEC" w14:textId="77777777" w:rsidR="00C860C0" w:rsidRPr="00E26B9D" w:rsidRDefault="00C860C0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982" w:type="dxa"/>
          </w:tcPr>
          <w:p w14:paraId="6F8C4F3B" w14:textId="77777777" w:rsidR="00C860C0" w:rsidRPr="00E26B9D" w:rsidRDefault="00C860C0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1418" w:type="dxa"/>
          </w:tcPr>
          <w:p w14:paraId="74C87ECB" w14:textId="77777777" w:rsidR="00C860C0" w:rsidRPr="00E26B9D" w:rsidRDefault="00C860C0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1134" w:type="dxa"/>
          </w:tcPr>
          <w:p w14:paraId="4AB53565" w14:textId="77777777" w:rsidR="00C860C0" w:rsidRPr="00E26B9D" w:rsidRDefault="00C860C0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</w:tcPr>
          <w:p w14:paraId="24CE4314" w14:textId="77777777" w:rsidR="00C860C0" w:rsidRPr="00E26B9D" w:rsidRDefault="00C860C0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</w:tcPr>
          <w:p w14:paraId="17F01283" w14:textId="77777777" w:rsidR="00C860C0" w:rsidRPr="00E26B9D" w:rsidRDefault="00C860C0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8" w:type="dxa"/>
          </w:tcPr>
          <w:p w14:paraId="7002E090" w14:textId="77777777" w:rsidR="00C860C0" w:rsidRPr="00E26B9D" w:rsidRDefault="00C860C0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</w:tcPr>
          <w:p w14:paraId="396DDE43" w14:textId="77777777" w:rsidR="00C860C0" w:rsidRPr="00E26B9D" w:rsidRDefault="00C860C0" w:rsidP="00E26B9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</w:tcPr>
          <w:p w14:paraId="46F4842F" w14:textId="77777777" w:rsidR="00C860C0" w:rsidRPr="00E26B9D" w:rsidRDefault="00C860C0" w:rsidP="00E26B9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</w:tcPr>
          <w:p w14:paraId="2D7FE2BB" w14:textId="77777777" w:rsidR="00C860C0" w:rsidRPr="00E26B9D" w:rsidRDefault="00C860C0" w:rsidP="00E26B9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84" w:type="dxa"/>
          </w:tcPr>
          <w:p w14:paraId="1E29E9BE" w14:textId="77777777" w:rsidR="00C860C0" w:rsidRPr="00E26B9D" w:rsidRDefault="00C860C0" w:rsidP="00E26B9D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E26B9D" w:rsidRPr="00E26B9D" w14:paraId="55AD7DB6" w14:textId="77777777" w:rsidTr="00E26B9D">
        <w:tc>
          <w:tcPr>
            <w:tcW w:w="1878" w:type="dxa"/>
            <w:vAlign w:val="center"/>
          </w:tcPr>
          <w:p w14:paraId="0C0E52BD" w14:textId="77777777" w:rsidR="00C860C0" w:rsidRPr="00E26B9D" w:rsidRDefault="00C860C0" w:rsidP="00E26B9D">
            <w:pPr>
              <w:ind w:left="142"/>
              <w:rPr>
                <w:rFonts w:ascii="Times New Roman" w:hAnsi="Times New Roman" w:cs="Times New Roman"/>
                <w:b/>
              </w:rPr>
            </w:pPr>
            <w:proofErr w:type="spellStart"/>
            <w:r w:rsidRPr="00E26B9D">
              <w:rPr>
                <w:rFonts w:ascii="Times New Roman" w:hAnsi="Times New Roman" w:cs="Times New Roman"/>
                <w:b/>
              </w:rPr>
              <w:t>Warm</w:t>
            </w:r>
            <w:proofErr w:type="spellEnd"/>
          </w:p>
        </w:tc>
        <w:tc>
          <w:tcPr>
            <w:tcW w:w="1161" w:type="dxa"/>
          </w:tcPr>
          <w:p w14:paraId="1C88C114" w14:textId="77777777" w:rsidR="00C860C0" w:rsidRPr="00E26B9D" w:rsidRDefault="00C860C0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>-0.189</w:t>
            </w:r>
          </w:p>
        </w:tc>
        <w:tc>
          <w:tcPr>
            <w:tcW w:w="975" w:type="dxa"/>
          </w:tcPr>
          <w:p w14:paraId="4563DA62" w14:textId="77777777" w:rsidR="00C860C0" w:rsidRPr="00E26B9D" w:rsidRDefault="00C860C0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>-0.784</w:t>
            </w:r>
          </w:p>
        </w:tc>
        <w:tc>
          <w:tcPr>
            <w:tcW w:w="982" w:type="dxa"/>
          </w:tcPr>
          <w:p w14:paraId="22BDAB55" w14:textId="77777777" w:rsidR="00C860C0" w:rsidRPr="00E26B9D" w:rsidRDefault="00C860C0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>0.432</w:t>
            </w:r>
          </w:p>
        </w:tc>
        <w:tc>
          <w:tcPr>
            <w:tcW w:w="1418" w:type="dxa"/>
          </w:tcPr>
          <w:p w14:paraId="6162AB87" w14:textId="77777777" w:rsidR="00C860C0" w:rsidRPr="00E26B9D" w:rsidRDefault="00C860C0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>0.83</w:t>
            </w:r>
          </w:p>
          <w:p w14:paraId="215B371B" w14:textId="77777777" w:rsidR="00C860C0" w:rsidRPr="00E26B9D" w:rsidRDefault="00C860C0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>(0.51-1.32)</w:t>
            </w:r>
          </w:p>
        </w:tc>
        <w:tc>
          <w:tcPr>
            <w:tcW w:w="1134" w:type="dxa"/>
          </w:tcPr>
          <w:p w14:paraId="435DD136" w14:textId="77777777" w:rsidR="00C860C0" w:rsidRPr="00E26B9D" w:rsidRDefault="00C860C0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</w:tcPr>
          <w:p w14:paraId="012FEC9F" w14:textId="77777777" w:rsidR="00C860C0" w:rsidRPr="00E26B9D" w:rsidRDefault="00C860C0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</w:tcPr>
          <w:p w14:paraId="269547BC" w14:textId="77777777" w:rsidR="00C860C0" w:rsidRPr="00E26B9D" w:rsidRDefault="00C860C0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8" w:type="dxa"/>
          </w:tcPr>
          <w:p w14:paraId="47EDC513" w14:textId="77777777" w:rsidR="00C860C0" w:rsidRPr="00E26B9D" w:rsidRDefault="00C860C0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</w:tcPr>
          <w:p w14:paraId="07AE3DB7" w14:textId="77777777" w:rsidR="00C860C0" w:rsidRPr="00E26B9D" w:rsidRDefault="00C860C0" w:rsidP="00E26B9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</w:tcPr>
          <w:p w14:paraId="42823C25" w14:textId="77777777" w:rsidR="00C860C0" w:rsidRPr="00E26B9D" w:rsidRDefault="00C860C0" w:rsidP="00E26B9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</w:tcPr>
          <w:p w14:paraId="194A26CB" w14:textId="77777777" w:rsidR="00C860C0" w:rsidRPr="00E26B9D" w:rsidRDefault="00C860C0" w:rsidP="00E26B9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84" w:type="dxa"/>
          </w:tcPr>
          <w:p w14:paraId="4CBEFAEF" w14:textId="77777777" w:rsidR="00C860C0" w:rsidRPr="00E26B9D" w:rsidRDefault="00C860C0" w:rsidP="00E26B9D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E26B9D" w:rsidRPr="00E26B9D" w14:paraId="0CC4BAD3" w14:textId="77777777" w:rsidTr="00E26B9D">
        <w:tc>
          <w:tcPr>
            <w:tcW w:w="15452" w:type="dxa"/>
            <w:gridSpan w:val="13"/>
            <w:vAlign w:val="center"/>
          </w:tcPr>
          <w:p w14:paraId="7BBC959E" w14:textId="77777777" w:rsidR="00C860C0" w:rsidRPr="00E26B9D" w:rsidRDefault="00C860C0" w:rsidP="00E26B9D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E26B9D">
              <w:rPr>
                <w:rFonts w:ascii="Times New Roman" w:hAnsi="Times New Roman" w:cs="Times New Roman"/>
                <w:b/>
              </w:rPr>
              <w:t>Faecal</w:t>
            </w:r>
            <w:proofErr w:type="spellEnd"/>
            <w:r w:rsidRPr="00E26B9D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E26B9D">
              <w:rPr>
                <w:rFonts w:ascii="Times New Roman" w:hAnsi="Times New Roman" w:cs="Times New Roman"/>
                <w:b/>
              </w:rPr>
              <w:t>consistency</w:t>
            </w:r>
            <w:proofErr w:type="spellEnd"/>
          </w:p>
        </w:tc>
      </w:tr>
      <w:tr w:rsidR="00E26B9D" w:rsidRPr="00E26B9D" w14:paraId="632F1727" w14:textId="77777777" w:rsidTr="00E26B9D">
        <w:tc>
          <w:tcPr>
            <w:tcW w:w="1878" w:type="dxa"/>
            <w:vAlign w:val="center"/>
          </w:tcPr>
          <w:p w14:paraId="723FDDD5" w14:textId="19251003" w:rsidR="00C860C0" w:rsidRPr="00E26B9D" w:rsidRDefault="002A47AE" w:rsidP="00E26B9D">
            <w:pPr>
              <w:ind w:left="142"/>
              <w:rPr>
                <w:rFonts w:ascii="Times New Roman" w:hAnsi="Times New Roman" w:cs="Times New Roman"/>
                <w:b/>
              </w:rPr>
            </w:pPr>
            <w:proofErr w:type="spellStart"/>
            <w:r w:rsidRPr="00E26B9D">
              <w:rPr>
                <w:rFonts w:ascii="Times New Roman" w:hAnsi="Times New Roman" w:cs="Times New Roman"/>
                <w:b/>
              </w:rPr>
              <w:t>Semi-liquid</w:t>
            </w:r>
            <w:proofErr w:type="spellEnd"/>
          </w:p>
        </w:tc>
        <w:tc>
          <w:tcPr>
            <w:tcW w:w="1161" w:type="dxa"/>
          </w:tcPr>
          <w:p w14:paraId="172E2287" w14:textId="77777777" w:rsidR="00C860C0" w:rsidRPr="00E26B9D" w:rsidRDefault="00C860C0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975" w:type="dxa"/>
          </w:tcPr>
          <w:p w14:paraId="5FEF491E" w14:textId="77777777" w:rsidR="00C860C0" w:rsidRPr="00E26B9D" w:rsidRDefault="00C860C0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982" w:type="dxa"/>
          </w:tcPr>
          <w:p w14:paraId="79D4E6F3" w14:textId="77777777" w:rsidR="00C860C0" w:rsidRPr="00E26B9D" w:rsidRDefault="00C860C0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1418" w:type="dxa"/>
          </w:tcPr>
          <w:p w14:paraId="77ACFD6C" w14:textId="77777777" w:rsidR="00C860C0" w:rsidRPr="00E26B9D" w:rsidRDefault="00C860C0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1134" w:type="dxa"/>
          </w:tcPr>
          <w:p w14:paraId="42830FE5" w14:textId="77777777" w:rsidR="00C860C0" w:rsidRPr="00E26B9D" w:rsidRDefault="00C860C0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</w:tcPr>
          <w:p w14:paraId="3905A12E" w14:textId="77777777" w:rsidR="00C860C0" w:rsidRPr="00E26B9D" w:rsidRDefault="00C860C0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</w:tcPr>
          <w:p w14:paraId="28052526" w14:textId="77777777" w:rsidR="00C860C0" w:rsidRPr="00E26B9D" w:rsidRDefault="00C860C0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8" w:type="dxa"/>
          </w:tcPr>
          <w:p w14:paraId="686EE890" w14:textId="77777777" w:rsidR="00C860C0" w:rsidRPr="00E26B9D" w:rsidRDefault="00C860C0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</w:tcPr>
          <w:p w14:paraId="01DCBA47" w14:textId="77777777" w:rsidR="00C860C0" w:rsidRPr="00E26B9D" w:rsidRDefault="00C860C0" w:rsidP="00E26B9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</w:tcPr>
          <w:p w14:paraId="0BE2E0BB" w14:textId="77777777" w:rsidR="00C860C0" w:rsidRPr="00E26B9D" w:rsidRDefault="00C860C0" w:rsidP="00E26B9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</w:tcPr>
          <w:p w14:paraId="19D41C7D" w14:textId="77777777" w:rsidR="00C860C0" w:rsidRPr="00E26B9D" w:rsidRDefault="00C860C0" w:rsidP="00E26B9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84" w:type="dxa"/>
          </w:tcPr>
          <w:p w14:paraId="79559481" w14:textId="77777777" w:rsidR="00C860C0" w:rsidRPr="00E26B9D" w:rsidRDefault="00C860C0" w:rsidP="00E26B9D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E26B9D" w:rsidRPr="00E26B9D" w14:paraId="65B5F36C" w14:textId="77777777" w:rsidTr="00E26B9D">
        <w:tc>
          <w:tcPr>
            <w:tcW w:w="1878" w:type="dxa"/>
            <w:vAlign w:val="center"/>
          </w:tcPr>
          <w:p w14:paraId="2098262F" w14:textId="77777777" w:rsidR="00C860C0" w:rsidRPr="00E26B9D" w:rsidRDefault="00C860C0" w:rsidP="00E26B9D">
            <w:pPr>
              <w:ind w:left="142"/>
              <w:rPr>
                <w:rFonts w:ascii="Times New Roman" w:hAnsi="Times New Roman" w:cs="Times New Roman"/>
                <w:b/>
              </w:rPr>
            </w:pPr>
            <w:proofErr w:type="spellStart"/>
            <w:r w:rsidRPr="00E26B9D">
              <w:rPr>
                <w:rFonts w:ascii="Times New Roman" w:hAnsi="Times New Roman" w:cs="Times New Roman"/>
                <w:b/>
              </w:rPr>
              <w:t>Watery</w:t>
            </w:r>
            <w:proofErr w:type="spellEnd"/>
          </w:p>
        </w:tc>
        <w:tc>
          <w:tcPr>
            <w:tcW w:w="1161" w:type="dxa"/>
          </w:tcPr>
          <w:p w14:paraId="07FDABF3" w14:textId="77777777" w:rsidR="00C860C0" w:rsidRPr="00E26B9D" w:rsidRDefault="00C860C0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>0.496</w:t>
            </w:r>
          </w:p>
        </w:tc>
        <w:tc>
          <w:tcPr>
            <w:tcW w:w="975" w:type="dxa"/>
          </w:tcPr>
          <w:p w14:paraId="29BA38B5" w14:textId="77777777" w:rsidR="00C860C0" w:rsidRPr="00E26B9D" w:rsidRDefault="00C860C0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>2.093</w:t>
            </w:r>
          </w:p>
        </w:tc>
        <w:tc>
          <w:tcPr>
            <w:tcW w:w="982" w:type="dxa"/>
          </w:tcPr>
          <w:p w14:paraId="681E50C4" w14:textId="77777777" w:rsidR="00C860C0" w:rsidRPr="00E26B9D" w:rsidRDefault="00C860C0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>0.036</w:t>
            </w:r>
          </w:p>
        </w:tc>
        <w:tc>
          <w:tcPr>
            <w:tcW w:w="1418" w:type="dxa"/>
          </w:tcPr>
          <w:p w14:paraId="6E0D6750" w14:textId="77777777" w:rsidR="00C860C0" w:rsidRPr="00E26B9D" w:rsidRDefault="00C860C0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>1.64</w:t>
            </w:r>
          </w:p>
          <w:p w14:paraId="1341486C" w14:textId="77777777" w:rsidR="00C860C0" w:rsidRPr="00E26B9D" w:rsidRDefault="00C860C0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>(1.03-2.61)</w:t>
            </w:r>
          </w:p>
        </w:tc>
        <w:tc>
          <w:tcPr>
            <w:tcW w:w="1134" w:type="dxa"/>
          </w:tcPr>
          <w:p w14:paraId="4A84217D" w14:textId="77777777" w:rsidR="00C860C0" w:rsidRPr="00E26B9D" w:rsidRDefault="00C860C0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</w:tcPr>
          <w:p w14:paraId="4A059279" w14:textId="77777777" w:rsidR="00C860C0" w:rsidRPr="00E26B9D" w:rsidRDefault="00C860C0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</w:tcPr>
          <w:p w14:paraId="52D11288" w14:textId="77777777" w:rsidR="00C860C0" w:rsidRPr="00E26B9D" w:rsidRDefault="00C860C0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8" w:type="dxa"/>
          </w:tcPr>
          <w:p w14:paraId="39C0DECC" w14:textId="77777777" w:rsidR="00C860C0" w:rsidRPr="00E26B9D" w:rsidRDefault="00C860C0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</w:tcPr>
          <w:p w14:paraId="37300776" w14:textId="77777777" w:rsidR="00C860C0" w:rsidRPr="00E26B9D" w:rsidRDefault="00C860C0" w:rsidP="00E26B9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</w:tcPr>
          <w:p w14:paraId="489AFB0E" w14:textId="77777777" w:rsidR="00C860C0" w:rsidRPr="00E26B9D" w:rsidRDefault="00C860C0" w:rsidP="00E26B9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</w:tcPr>
          <w:p w14:paraId="7C9E22F8" w14:textId="77777777" w:rsidR="00C860C0" w:rsidRPr="00E26B9D" w:rsidRDefault="00C860C0" w:rsidP="00E26B9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84" w:type="dxa"/>
          </w:tcPr>
          <w:p w14:paraId="59B090F5" w14:textId="77777777" w:rsidR="00C860C0" w:rsidRPr="00E26B9D" w:rsidRDefault="00C860C0" w:rsidP="00E26B9D">
            <w:pPr>
              <w:rPr>
                <w:rFonts w:ascii="Times New Roman" w:hAnsi="Times New Roman" w:cs="Times New Roman"/>
                <w:b/>
              </w:rPr>
            </w:pPr>
          </w:p>
        </w:tc>
      </w:tr>
    </w:tbl>
    <w:p w14:paraId="4600235A" w14:textId="77777777" w:rsidR="00BA006B" w:rsidRPr="00E26B9D" w:rsidRDefault="00BA006B" w:rsidP="00BA006B">
      <w:pPr>
        <w:pStyle w:val="PreformattedText"/>
        <w:spacing w:line="300" w:lineRule="auto"/>
        <w:rPr>
          <w:rFonts w:ascii="Times New Roman" w:hAnsi="Times New Roman" w:cs="Times New Roman"/>
          <w:sz w:val="22"/>
          <w:szCs w:val="18"/>
        </w:rPr>
      </w:pPr>
      <w:r w:rsidRPr="00E26B9D">
        <w:rPr>
          <w:rFonts w:ascii="Times New Roman" w:hAnsi="Times New Roman" w:cs="Times New Roman"/>
          <w:sz w:val="22"/>
          <w:szCs w:val="18"/>
        </w:rPr>
        <w:t xml:space="preserve">* </w:t>
      </w:r>
      <w:proofErr w:type="spellStart"/>
      <w:r w:rsidRPr="00E26B9D">
        <w:rPr>
          <w:rFonts w:ascii="Times New Roman" w:hAnsi="Times New Roman" w:cs="Times New Roman"/>
          <w:sz w:val="22"/>
          <w:szCs w:val="18"/>
        </w:rPr>
        <w:t>Reference</w:t>
      </w:r>
      <w:proofErr w:type="spellEnd"/>
      <w:r w:rsidRPr="00E26B9D">
        <w:rPr>
          <w:rFonts w:ascii="Times New Roman" w:hAnsi="Times New Roman" w:cs="Times New Roman"/>
          <w:sz w:val="22"/>
          <w:szCs w:val="18"/>
        </w:rPr>
        <w:t xml:space="preserve"> </w:t>
      </w:r>
      <w:proofErr w:type="spellStart"/>
      <w:r w:rsidRPr="00E26B9D">
        <w:rPr>
          <w:rFonts w:ascii="Times New Roman" w:hAnsi="Times New Roman" w:cs="Times New Roman"/>
          <w:sz w:val="22"/>
          <w:szCs w:val="18"/>
        </w:rPr>
        <w:t>Category</w:t>
      </w:r>
      <w:proofErr w:type="spellEnd"/>
    </w:p>
    <w:p w14:paraId="65BC8DC5" w14:textId="77777777" w:rsidR="007F193D" w:rsidRPr="0007679B" w:rsidRDefault="007F193D">
      <w:pPr>
        <w:rPr>
          <w:rFonts w:ascii="Times New Roman" w:hAnsi="Times New Roman" w:cs="Times New Roman"/>
          <w:lang w:val="en-GB"/>
        </w:rPr>
      </w:pPr>
      <w:r w:rsidRPr="0007679B">
        <w:rPr>
          <w:rFonts w:ascii="Times New Roman" w:hAnsi="Times New Roman" w:cs="Times New Roman"/>
          <w:lang w:val="en-GB"/>
        </w:rPr>
        <w:br w:type="page"/>
      </w:r>
    </w:p>
    <w:tbl>
      <w:tblPr>
        <w:tblStyle w:val="Tablaconcuadrcula"/>
        <w:tblpPr w:leftFromText="141" w:rightFromText="141" w:vertAnchor="page" w:horzAnchor="page" w:tblpX="417" w:tblpY="2961"/>
        <w:tblW w:w="1545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78"/>
        <w:gridCol w:w="1161"/>
        <w:gridCol w:w="975"/>
        <w:gridCol w:w="982"/>
        <w:gridCol w:w="1418"/>
        <w:gridCol w:w="1134"/>
        <w:gridCol w:w="992"/>
        <w:gridCol w:w="992"/>
        <w:gridCol w:w="1418"/>
        <w:gridCol w:w="1134"/>
        <w:gridCol w:w="992"/>
        <w:gridCol w:w="992"/>
        <w:gridCol w:w="1384"/>
      </w:tblGrid>
      <w:tr w:rsidR="007F193D" w:rsidRPr="0007679B" w14:paraId="4DD133F8" w14:textId="77777777" w:rsidTr="00E26B9D">
        <w:tc>
          <w:tcPr>
            <w:tcW w:w="1878" w:type="dxa"/>
          </w:tcPr>
          <w:p w14:paraId="0D97A3A6" w14:textId="77777777" w:rsidR="007F193D" w:rsidRPr="0007679B" w:rsidRDefault="007F193D" w:rsidP="00E26B9D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161" w:type="dxa"/>
          </w:tcPr>
          <w:p w14:paraId="0D6DCC0F" w14:textId="77777777" w:rsidR="007F193D" w:rsidRPr="0007679B" w:rsidRDefault="007F193D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07679B">
              <w:rPr>
                <w:rFonts w:ascii="Times New Roman" w:hAnsi="Times New Roman" w:cs="Times New Roman"/>
                <w:b/>
              </w:rPr>
              <w:t>Estimate</w:t>
            </w:r>
            <w:proofErr w:type="spellEnd"/>
          </w:p>
        </w:tc>
        <w:tc>
          <w:tcPr>
            <w:tcW w:w="975" w:type="dxa"/>
          </w:tcPr>
          <w:p w14:paraId="483A0A21" w14:textId="77777777" w:rsidR="007F193D" w:rsidRPr="0007679B" w:rsidRDefault="007F193D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679B">
              <w:rPr>
                <w:rFonts w:ascii="Times New Roman" w:hAnsi="Times New Roman" w:cs="Times New Roman"/>
                <w:b/>
              </w:rPr>
              <w:t xml:space="preserve">Z </w:t>
            </w:r>
            <w:proofErr w:type="spellStart"/>
            <w:r w:rsidRPr="0007679B">
              <w:rPr>
                <w:rFonts w:ascii="Times New Roman" w:hAnsi="Times New Roman" w:cs="Times New Roman"/>
                <w:b/>
              </w:rPr>
              <w:t>value</w:t>
            </w:r>
            <w:proofErr w:type="spellEnd"/>
          </w:p>
        </w:tc>
        <w:tc>
          <w:tcPr>
            <w:tcW w:w="982" w:type="dxa"/>
          </w:tcPr>
          <w:p w14:paraId="75A3740B" w14:textId="7E57C887" w:rsidR="007F193D" w:rsidRPr="0007679B" w:rsidRDefault="0007679B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679B">
              <w:rPr>
                <w:rFonts w:ascii="Times New Roman" w:hAnsi="Times New Roman" w:cs="Times New Roman"/>
                <w:b/>
                <w:i/>
                <w:iCs/>
              </w:rPr>
              <w:t>p</w:t>
            </w:r>
            <w:r w:rsidRPr="0007679B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7F193D" w:rsidRPr="0007679B">
              <w:rPr>
                <w:rFonts w:ascii="Times New Roman" w:hAnsi="Times New Roman" w:cs="Times New Roman"/>
                <w:b/>
              </w:rPr>
              <w:t>value</w:t>
            </w:r>
            <w:proofErr w:type="spellEnd"/>
          </w:p>
        </w:tc>
        <w:tc>
          <w:tcPr>
            <w:tcW w:w="1418" w:type="dxa"/>
          </w:tcPr>
          <w:p w14:paraId="2FEC173B" w14:textId="77777777" w:rsidR="00E26B9D" w:rsidRDefault="007F193D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679B">
              <w:rPr>
                <w:rFonts w:ascii="Times New Roman" w:hAnsi="Times New Roman" w:cs="Times New Roman"/>
                <w:b/>
              </w:rPr>
              <w:t xml:space="preserve">OR </w:t>
            </w:r>
          </w:p>
          <w:p w14:paraId="1AA7C4F5" w14:textId="08F4BC65" w:rsidR="007F193D" w:rsidRPr="0007679B" w:rsidRDefault="007F193D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679B">
              <w:rPr>
                <w:rFonts w:ascii="Times New Roman" w:hAnsi="Times New Roman" w:cs="Times New Roman"/>
                <w:b/>
              </w:rPr>
              <w:t>(CI 95%)</w:t>
            </w:r>
          </w:p>
        </w:tc>
        <w:tc>
          <w:tcPr>
            <w:tcW w:w="1134" w:type="dxa"/>
          </w:tcPr>
          <w:p w14:paraId="313BA154" w14:textId="77777777" w:rsidR="007F193D" w:rsidRPr="0007679B" w:rsidRDefault="007F193D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07679B">
              <w:rPr>
                <w:rFonts w:ascii="Times New Roman" w:hAnsi="Times New Roman" w:cs="Times New Roman"/>
                <w:b/>
              </w:rPr>
              <w:t>Estimate</w:t>
            </w:r>
            <w:proofErr w:type="spellEnd"/>
          </w:p>
        </w:tc>
        <w:tc>
          <w:tcPr>
            <w:tcW w:w="992" w:type="dxa"/>
          </w:tcPr>
          <w:p w14:paraId="57A8E171" w14:textId="77777777" w:rsidR="007F193D" w:rsidRPr="0007679B" w:rsidRDefault="007F193D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679B">
              <w:rPr>
                <w:rFonts w:ascii="Times New Roman" w:hAnsi="Times New Roman" w:cs="Times New Roman"/>
                <w:b/>
              </w:rPr>
              <w:t xml:space="preserve">Z </w:t>
            </w:r>
            <w:proofErr w:type="spellStart"/>
            <w:r w:rsidRPr="0007679B">
              <w:rPr>
                <w:rFonts w:ascii="Times New Roman" w:hAnsi="Times New Roman" w:cs="Times New Roman"/>
                <w:b/>
              </w:rPr>
              <w:t>value</w:t>
            </w:r>
            <w:proofErr w:type="spellEnd"/>
          </w:p>
        </w:tc>
        <w:tc>
          <w:tcPr>
            <w:tcW w:w="992" w:type="dxa"/>
          </w:tcPr>
          <w:p w14:paraId="04DD824C" w14:textId="1C62DC3D" w:rsidR="007F193D" w:rsidRPr="0007679B" w:rsidRDefault="0007679B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679B">
              <w:rPr>
                <w:rFonts w:ascii="Times New Roman" w:hAnsi="Times New Roman" w:cs="Times New Roman"/>
                <w:b/>
                <w:i/>
                <w:iCs/>
              </w:rPr>
              <w:t>p</w:t>
            </w:r>
            <w:r w:rsidRPr="0007679B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7F193D" w:rsidRPr="0007679B">
              <w:rPr>
                <w:rFonts w:ascii="Times New Roman" w:hAnsi="Times New Roman" w:cs="Times New Roman"/>
                <w:b/>
              </w:rPr>
              <w:t>value</w:t>
            </w:r>
            <w:proofErr w:type="spellEnd"/>
          </w:p>
        </w:tc>
        <w:tc>
          <w:tcPr>
            <w:tcW w:w="1418" w:type="dxa"/>
          </w:tcPr>
          <w:p w14:paraId="3C61BB99" w14:textId="77777777" w:rsidR="00E26B9D" w:rsidRDefault="007F193D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679B">
              <w:rPr>
                <w:rFonts w:ascii="Times New Roman" w:hAnsi="Times New Roman" w:cs="Times New Roman"/>
                <w:b/>
              </w:rPr>
              <w:t xml:space="preserve">OR </w:t>
            </w:r>
          </w:p>
          <w:p w14:paraId="40DC53B5" w14:textId="0F43F02E" w:rsidR="007F193D" w:rsidRPr="0007679B" w:rsidRDefault="007F193D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679B">
              <w:rPr>
                <w:rFonts w:ascii="Times New Roman" w:hAnsi="Times New Roman" w:cs="Times New Roman"/>
                <w:b/>
              </w:rPr>
              <w:t>(CI 95%)</w:t>
            </w:r>
          </w:p>
        </w:tc>
        <w:tc>
          <w:tcPr>
            <w:tcW w:w="1134" w:type="dxa"/>
          </w:tcPr>
          <w:p w14:paraId="5F842623" w14:textId="77777777" w:rsidR="007F193D" w:rsidRPr="0007679B" w:rsidRDefault="007F193D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07679B">
              <w:rPr>
                <w:rFonts w:ascii="Times New Roman" w:hAnsi="Times New Roman" w:cs="Times New Roman"/>
                <w:b/>
              </w:rPr>
              <w:t>Estimate</w:t>
            </w:r>
            <w:proofErr w:type="spellEnd"/>
          </w:p>
        </w:tc>
        <w:tc>
          <w:tcPr>
            <w:tcW w:w="992" w:type="dxa"/>
          </w:tcPr>
          <w:p w14:paraId="6BB7EF51" w14:textId="77777777" w:rsidR="007F193D" w:rsidRPr="0007679B" w:rsidRDefault="007F193D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679B">
              <w:rPr>
                <w:rFonts w:ascii="Times New Roman" w:hAnsi="Times New Roman" w:cs="Times New Roman"/>
                <w:b/>
              </w:rPr>
              <w:t xml:space="preserve">Z </w:t>
            </w:r>
            <w:proofErr w:type="spellStart"/>
            <w:r w:rsidRPr="0007679B">
              <w:rPr>
                <w:rFonts w:ascii="Times New Roman" w:hAnsi="Times New Roman" w:cs="Times New Roman"/>
                <w:b/>
              </w:rPr>
              <w:t>value</w:t>
            </w:r>
            <w:proofErr w:type="spellEnd"/>
          </w:p>
        </w:tc>
        <w:tc>
          <w:tcPr>
            <w:tcW w:w="992" w:type="dxa"/>
          </w:tcPr>
          <w:p w14:paraId="0A64F821" w14:textId="1CFFF3BF" w:rsidR="007F193D" w:rsidRPr="0007679B" w:rsidRDefault="0007679B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679B">
              <w:rPr>
                <w:rFonts w:ascii="Times New Roman" w:hAnsi="Times New Roman" w:cs="Times New Roman"/>
                <w:b/>
                <w:i/>
                <w:iCs/>
              </w:rPr>
              <w:t>p</w:t>
            </w:r>
            <w:r w:rsidRPr="0007679B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7F193D" w:rsidRPr="0007679B">
              <w:rPr>
                <w:rFonts w:ascii="Times New Roman" w:hAnsi="Times New Roman" w:cs="Times New Roman"/>
                <w:b/>
              </w:rPr>
              <w:t>value</w:t>
            </w:r>
            <w:proofErr w:type="spellEnd"/>
          </w:p>
        </w:tc>
        <w:tc>
          <w:tcPr>
            <w:tcW w:w="1384" w:type="dxa"/>
          </w:tcPr>
          <w:p w14:paraId="5D00ACEE" w14:textId="77777777" w:rsidR="00E26B9D" w:rsidRDefault="007F193D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679B">
              <w:rPr>
                <w:rFonts w:ascii="Times New Roman" w:hAnsi="Times New Roman" w:cs="Times New Roman"/>
                <w:b/>
              </w:rPr>
              <w:t xml:space="preserve">OR </w:t>
            </w:r>
          </w:p>
          <w:p w14:paraId="5E8FCDA6" w14:textId="0C66C0D7" w:rsidR="007F193D" w:rsidRPr="0007679B" w:rsidRDefault="007F193D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679B">
              <w:rPr>
                <w:rFonts w:ascii="Times New Roman" w:hAnsi="Times New Roman" w:cs="Times New Roman"/>
                <w:b/>
              </w:rPr>
              <w:t>(CI 95%)</w:t>
            </w:r>
          </w:p>
        </w:tc>
      </w:tr>
      <w:tr w:rsidR="00E26B9D" w:rsidRPr="00E26B9D" w14:paraId="007992BA" w14:textId="77777777" w:rsidTr="00E26B9D">
        <w:tc>
          <w:tcPr>
            <w:tcW w:w="15452" w:type="dxa"/>
            <w:gridSpan w:val="13"/>
            <w:vAlign w:val="center"/>
          </w:tcPr>
          <w:p w14:paraId="6DC382B0" w14:textId="77777777" w:rsidR="007F193D" w:rsidRPr="00E26B9D" w:rsidRDefault="007F193D" w:rsidP="00E26B9D">
            <w:pPr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>Age</w:t>
            </w:r>
          </w:p>
        </w:tc>
      </w:tr>
      <w:tr w:rsidR="00E26B9D" w:rsidRPr="00E26B9D" w14:paraId="7576AD06" w14:textId="77777777" w:rsidTr="00E26B9D">
        <w:tc>
          <w:tcPr>
            <w:tcW w:w="1878" w:type="dxa"/>
            <w:vAlign w:val="center"/>
          </w:tcPr>
          <w:p w14:paraId="52FE958D" w14:textId="77777777" w:rsidR="007F193D" w:rsidRPr="00E26B9D" w:rsidRDefault="007F193D" w:rsidP="00E26B9D">
            <w:pPr>
              <w:ind w:left="142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 xml:space="preserve">0-7 </w:t>
            </w:r>
            <w:proofErr w:type="spellStart"/>
            <w:r w:rsidRPr="00E26B9D">
              <w:rPr>
                <w:rFonts w:ascii="Times New Roman" w:hAnsi="Times New Roman" w:cs="Times New Roman"/>
                <w:b/>
              </w:rPr>
              <w:t>days</w:t>
            </w:r>
            <w:proofErr w:type="spellEnd"/>
            <w:r w:rsidRPr="00E26B9D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E26B9D">
              <w:rPr>
                <w:rFonts w:ascii="Times New Roman" w:hAnsi="Times New Roman" w:cs="Times New Roman"/>
                <w:b/>
              </w:rPr>
              <w:t>old</w:t>
            </w:r>
            <w:proofErr w:type="spellEnd"/>
          </w:p>
        </w:tc>
        <w:tc>
          <w:tcPr>
            <w:tcW w:w="1161" w:type="dxa"/>
          </w:tcPr>
          <w:p w14:paraId="0BBC33F8" w14:textId="77777777" w:rsidR="007F193D" w:rsidRPr="00E26B9D" w:rsidRDefault="007F193D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975" w:type="dxa"/>
          </w:tcPr>
          <w:p w14:paraId="4E2265B1" w14:textId="77777777" w:rsidR="007F193D" w:rsidRPr="00E26B9D" w:rsidRDefault="007F193D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982" w:type="dxa"/>
          </w:tcPr>
          <w:p w14:paraId="18A424C6" w14:textId="77777777" w:rsidR="007F193D" w:rsidRPr="00E26B9D" w:rsidRDefault="007F193D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1418" w:type="dxa"/>
          </w:tcPr>
          <w:p w14:paraId="6C2381DD" w14:textId="77777777" w:rsidR="007F193D" w:rsidRPr="00E26B9D" w:rsidRDefault="007F193D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1134" w:type="dxa"/>
          </w:tcPr>
          <w:p w14:paraId="2939F57F" w14:textId="77777777" w:rsidR="007F193D" w:rsidRPr="00E26B9D" w:rsidRDefault="007F193D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</w:tcPr>
          <w:p w14:paraId="2F8BC681" w14:textId="77777777" w:rsidR="007F193D" w:rsidRPr="00E26B9D" w:rsidRDefault="007F193D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</w:tcPr>
          <w:p w14:paraId="204B13A3" w14:textId="77777777" w:rsidR="007F193D" w:rsidRPr="00E26B9D" w:rsidRDefault="007F193D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8" w:type="dxa"/>
          </w:tcPr>
          <w:p w14:paraId="7B3D26B5" w14:textId="77777777" w:rsidR="007F193D" w:rsidRPr="00E26B9D" w:rsidRDefault="007F193D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</w:tcPr>
          <w:p w14:paraId="7402ED6E" w14:textId="77777777" w:rsidR="007F193D" w:rsidRPr="00E26B9D" w:rsidRDefault="007F193D" w:rsidP="00E26B9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</w:tcPr>
          <w:p w14:paraId="2F5B8295" w14:textId="77777777" w:rsidR="007F193D" w:rsidRPr="00E26B9D" w:rsidRDefault="007F193D" w:rsidP="00E26B9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</w:tcPr>
          <w:p w14:paraId="64AD5E13" w14:textId="77777777" w:rsidR="007F193D" w:rsidRPr="00E26B9D" w:rsidRDefault="007F193D" w:rsidP="00E26B9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84" w:type="dxa"/>
          </w:tcPr>
          <w:p w14:paraId="69FEF7D6" w14:textId="77777777" w:rsidR="007F193D" w:rsidRPr="00E26B9D" w:rsidRDefault="007F193D" w:rsidP="00E26B9D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E26B9D" w:rsidRPr="00E26B9D" w14:paraId="6B58BA53" w14:textId="77777777" w:rsidTr="00E26B9D">
        <w:tc>
          <w:tcPr>
            <w:tcW w:w="1878" w:type="dxa"/>
            <w:vAlign w:val="center"/>
          </w:tcPr>
          <w:p w14:paraId="64D8A8AD" w14:textId="77777777" w:rsidR="007F193D" w:rsidRPr="00E26B9D" w:rsidRDefault="007F193D" w:rsidP="00E26B9D">
            <w:pPr>
              <w:ind w:left="142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 xml:space="preserve">8-14 </w:t>
            </w:r>
            <w:proofErr w:type="spellStart"/>
            <w:r w:rsidRPr="00E26B9D">
              <w:rPr>
                <w:rFonts w:ascii="Times New Roman" w:hAnsi="Times New Roman" w:cs="Times New Roman"/>
                <w:b/>
              </w:rPr>
              <w:t>days</w:t>
            </w:r>
            <w:proofErr w:type="spellEnd"/>
            <w:r w:rsidRPr="00E26B9D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E26B9D">
              <w:rPr>
                <w:rFonts w:ascii="Times New Roman" w:hAnsi="Times New Roman" w:cs="Times New Roman"/>
                <w:b/>
              </w:rPr>
              <w:t>old</w:t>
            </w:r>
            <w:proofErr w:type="spellEnd"/>
          </w:p>
        </w:tc>
        <w:tc>
          <w:tcPr>
            <w:tcW w:w="1161" w:type="dxa"/>
          </w:tcPr>
          <w:p w14:paraId="66CBEB75" w14:textId="77777777" w:rsidR="007F193D" w:rsidRPr="00E26B9D" w:rsidRDefault="007F193D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>1.177</w:t>
            </w:r>
          </w:p>
        </w:tc>
        <w:tc>
          <w:tcPr>
            <w:tcW w:w="975" w:type="dxa"/>
          </w:tcPr>
          <w:p w14:paraId="3814D5F3" w14:textId="77777777" w:rsidR="007F193D" w:rsidRPr="00E26B9D" w:rsidRDefault="007F193D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>2.242</w:t>
            </w:r>
          </w:p>
        </w:tc>
        <w:tc>
          <w:tcPr>
            <w:tcW w:w="982" w:type="dxa"/>
          </w:tcPr>
          <w:p w14:paraId="12609B14" w14:textId="77777777" w:rsidR="007F193D" w:rsidRPr="00E26B9D" w:rsidRDefault="007F193D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>0.025</w:t>
            </w:r>
          </w:p>
        </w:tc>
        <w:tc>
          <w:tcPr>
            <w:tcW w:w="1418" w:type="dxa"/>
          </w:tcPr>
          <w:p w14:paraId="1F2A12E7" w14:textId="77777777" w:rsidR="007F193D" w:rsidRPr="00E26B9D" w:rsidRDefault="007F193D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>3.25</w:t>
            </w:r>
          </w:p>
          <w:p w14:paraId="2C23EA15" w14:textId="77777777" w:rsidR="007F193D" w:rsidRPr="00E26B9D" w:rsidRDefault="007F193D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>(1.19-9.71)</w:t>
            </w:r>
          </w:p>
        </w:tc>
        <w:tc>
          <w:tcPr>
            <w:tcW w:w="1134" w:type="dxa"/>
          </w:tcPr>
          <w:p w14:paraId="78D7EA03" w14:textId="77777777" w:rsidR="007F193D" w:rsidRPr="00E26B9D" w:rsidRDefault="007F193D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992" w:type="dxa"/>
          </w:tcPr>
          <w:p w14:paraId="0E3972BF" w14:textId="77777777" w:rsidR="007F193D" w:rsidRPr="00E26B9D" w:rsidRDefault="007F193D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992" w:type="dxa"/>
          </w:tcPr>
          <w:p w14:paraId="4CF3D464" w14:textId="77777777" w:rsidR="007F193D" w:rsidRPr="00E26B9D" w:rsidRDefault="007F193D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1418" w:type="dxa"/>
          </w:tcPr>
          <w:p w14:paraId="4127D359" w14:textId="77777777" w:rsidR="007F193D" w:rsidRPr="00E26B9D" w:rsidRDefault="007F193D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1134" w:type="dxa"/>
          </w:tcPr>
          <w:p w14:paraId="2FE3E110" w14:textId="77777777" w:rsidR="007F193D" w:rsidRPr="00E26B9D" w:rsidRDefault="007F193D" w:rsidP="00E26B9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</w:tcPr>
          <w:p w14:paraId="543DF396" w14:textId="77777777" w:rsidR="007F193D" w:rsidRPr="00E26B9D" w:rsidRDefault="007F193D" w:rsidP="00E26B9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</w:tcPr>
          <w:p w14:paraId="67B693FC" w14:textId="77777777" w:rsidR="007F193D" w:rsidRPr="00E26B9D" w:rsidRDefault="007F193D" w:rsidP="00E26B9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84" w:type="dxa"/>
          </w:tcPr>
          <w:p w14:paraId="62582A39" w14:textId="77777777" w:rsidR="007F193D" w:rsidRPr="00E26B9D" w:rsidRDefault="007F193D" w:rsidP="00E26B9D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E26B9D" w:rsidRPr="00E26B9D" w14:paraId="04CA37D9" w14:textId="77777777" w:rsidTr="00E26B9D">
        <w:tc>
          <w:tcPr>
            <w:tcW w:w="1878" w:type="dxa"/>
            <w:vAlign w:val="center"/>
          </w:tcPr>
          <w:p w14:paraId="45F0F864" w14:textId="77777777" w:rsidR="007F193D" w:rsidRPr="00E26B9D" w:rsidRDefault="007F193D" w:rsidP="00E26B9D">
            <w:pPr>
              <w:ind w:left="142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 xml:space="preserve">15-21 </w:t>
            </w:r>
            <w:proofErr w:type="spellStart"/>
            <w:r w:rsidRPr="00E26B9D">
              <w:rPr>
                <w:rFonts w:ascii="Times New Roman" w:hAnsi="Times New Roman" w:cs="Times New Roman"/>
                <w:b/>
              </w:rPr>
              <w:t>days</w:t>
            </w:r>
            <w:proofErr w:type="spellEnd"/>
            <w:r w:rsidRPr="00E26B9D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E26B9D">
              <w:rPr>
                <w:rFonts w:ascii="Times New Roman" w:hAnsi="Times New Roman" w:cs="Times New Roman"/>
                <w:b/>
              </w:rPr>
              <w:t>old</w:t>
            </w:r>
            <w:proofErr w:type="spellEnd"/>
          </w:p>
        </w:tc>
        <w:tc>
          <w:tcPr>
            <w:tcW w:w="1161" w:type="dxa"/>
          </w:tcPr>
          <w:p w14:paraId="4875E015" w14:textId="77777777" w:rsidR="007F193D" w:rsidRPr="00E26B9D" w:rsidRDefault="007F193D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>2.227</w:t>
            </w:r>
          </w:p>
        </w:tc>
        <w:tc>
          <w:tcPr>
            <w:tcW w:w="975" w:type="dxa"/>
          </w:tcPr>
          <w:p w14:paraId="6D22519B" w14:textId="77777777" w:rsidR="007F193D" w:rsidRPr="00E26B9D" w:rsidRDefault="007F193D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>0.537</w:t>
            </w:r>
          </w:p>
        </w:tc>
        <w:tc>
          <w:tcPr>
            <w:tcW w:w="982" w:type="dxa"/>
          </w:tcPr>
          <w:p w14:paraId="58A18831" w14:textId="77777777" w:rsidR="007F193D" w:rsidRPr="00E26B9D" w:rsidRDefault="007F193D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418" w:type="dxa"/>
          </w:tcPr>
          <w:p w14:paraId="47F29465" w14:textId="77777777" w:rsidR="007F193D" w:rsidRPr="00E26B9D" w:rsidRDefault="007F193D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>11.56</w:t>
            </w:r>
          </w:p>
          <w:p w14:paraId="4033C34E" w14:textId="77777777" w:rsidR="007F193D" w:rsidRPr="00E26B9D" w:rsidRDefault="007F193D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>(4.18-35.51)</w:t>
            </w:r>
          </w:p>
        </w:tc>
        <w:tc>
          <w:tcPr>
            <w:tcW w:w="1134" w:type="dxa"/>
          </w:tcPr>
          <w:p w14:paraId="1CD84E4C" w14:textId="77777777" w:rsidR="007F193D" w:rsidRPr="00E26B9D" w:rsidRDefault="00DE2097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>1.270</w:t>
            </w:r>
          </w:p>
        </w:tc>
        <w:tc>
          <w:tcPr>
            <w:tcW w:w="992" w:type="dxa"/>
          </w:tcPr>
          <w:p w14:paraId="31406D9C" w14:textId="77777777" w:rsidR="007F193D" w:rsidRPr="00E26B9D" w:rsidRDefault="00DE2097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>2.729</w:t>
            </w:r>
          </w:p>
        </w:tc>
        <w:tc>
          <w:tcPr>
            <w:tcW w:w="992" w:type="dxa"/>
          </w:tcPr>
          <w:p w14:paraId="0FB9D5C3" w14:textId="77777777" w:rsidR="007F193D" w:rsidRPr="00E26B9D" w:rsidRDefault="00DE2097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>0.006</w:t>
            </w:r>
          </w:p>
        </w:tc>
        <w:tc>
          <w:tcPr>
            <w:tcW w:w="1418" w:type="dxa"/>
          </w:tcPr>
          <w:p w14:paraId="674A5661" w14:textId="77777777" w:rsidR="007F193D" w:rsidRPr="00E26B9D" w:rsidRDefault="00DE2097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>3.56</w:t>
            </w:r>
          </w:p>
          <w:p w14:paraId="29E0BE73" w14:textId="77777777" w:rsidR="007F193D" w:rsidRPr="00E26B9D" w:rsidRDefault="007F193D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>(</w:t>
            </w:r>
            <w:r w:rsidR="00DE2097" w:rsidRPr="00E26B9D">
              <w:rPr>
                <w:rFonts w:ascii="Times New Roman" w:hAnsi="Times New Roman" w:cs="Times New Roman"/>
                <w:b/>
              </w:rPr>
              <w:t>1.43-9.03</w:t>
            </w:r>
            <w:r w:rsidRPr="00E26B9D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134" w:type="dxa"/>
          </w:tcPr>
          <w:p w14:paraId="2DF71B3E" w14:textId="77777777" w:rsidR="007F193D" w:rsidRPr="00E26B9D" w:rsidRDefault="007F193D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992" w:type="dxa"/>
          </w:tcPr>
          <w:p w14:paraId="7BDCEEB7" w14:textId="77777777" w:rsidR="007F193D" w:rsidRPr="00E26B9D" w:rsidRDefault="007F193D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992" w:type="dxa"/>
          </w:tcPr>
          <w:p w14:paraId="65BED079" w14:textId="77777777" w:rsidR="007F193D" w:rsidRPr="00E26B9D" w:rsidRDefault="007F193D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1384" w:type="dxa"/>
          </w:tcPr>
          <w:p w14:paraId="6450A4AC" w14:textId="77777777" w:rsidR="007F193D" w:rsidRPr="00E26B9D" w:rsidRDefault="007F193D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>*</w:t>
            </w:r>
          </w:p>
        </w:tc>
      </w:tr>
      <w:tr w:rsidR="00E26B9D" w:rsidRPr="00E26B9D" w14:paraId="42A0BF7A" w14:textId="77777777" w:rsidTr="00E26B9D">
        <w:tc>
          <w:tcPr>
            <w:tcW w:w="1878" w:type="dxa"/>
            <w:vAlign w:val="center"/>
          </w:tcPr>
          <w:p w14:paraId="5CCD3FBF" w14:textId="77777777" w:rsidR="007F193D" w:rsidRPr="00E26B9D" w:rsidRDefault="007F193D" w:rsidP="00E26B9D">
            <w:pPr>
              <w:ind w:left="142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 xml:space="preserve">&gt; 21 </w:t>
            </w:r>
            <w:proofErr w:type="spellStart"/>
            <w:r w:rsidRPr="00E26B9D">
              <w:rPr>
                <w:rFonts w:ascii="Times New Roman" w:hAnsi="Times New Roman" w:cs="Times New Roman"/>
                <w:b/>
              </w:rPr>
              <w:t>days</w:t>
            </w:r>
            <w:proofErr w:type="spellEnd"/>
            <w:r w:rsidRPr="00E26B9D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E26B9D">
              <w:rPr>
                <w:rFonts w:ascii="Times New Roman" w:hAnsi="Times New Roman" w:cs="Times New Roman"/>
                <w:b/>
              </w:rPr>
              <w:t>old</w:t>
            </w:r>
            <w:proofErr w:type="spellEnd"/>
          </w:p>
        </w:tc>
        <w:tc>
          <w:tcPr>
            <w:tcW w:w="1161" w:type="dxa"/>
          </w:tcPr>
          <w:p w14:paraId="491359E7" w14:textId="77777777" w:rsidR="007F193D" w:rsidRPr="00E26B9D" w:rsidRDefault="007F193D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>3.201</w:t>
            </w:r>
          </w:p>
        </w:tc>
        <w:tc>
          <w:tcPr>
            <w:tcW w:w="975" w:type="dxa"/>
          </w:tcPr>
          <w:p w14:paraId="066CD2C1" w14:textId="77777777" w:rsidR="007F193D" w:rsidRPr="00E26B9D" w:rsidRDefault="007F193D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>0.529</w:t>
            </w:r>
          </w:p>
        </w:tc>
        <w:tc>
          <w:tcPr>
            <w:tcW w:w="982" w:type="dxa"/>
          </w:tcPr>
          <w:p w14:paraId="17DDF5CE" w14:textId="77777777" w:rsidR="007F193D" w:rsidRPr="00E26B9D" w:rsidRDefault="007F193D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418" w:type="dxa"/>
          </w:tcPr>
          <w:p w14:paraId="392BA273" w14:textId="77777777" w:rsidR="007F193D" w:rsidRPr="00E26B9D" w:rsidRDefault="007F193D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>24.56</w:t>
            </w:r>
          </w:p>
          <w:p w14:paraId="5A03DB9C" w14:textId="77777777" w:rsidR="007F193D" w:rsidRPr="00E26B9D" w:rsidRDefault="007F193D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>(9.35-73.64)</w:t>
            </w:r>
          </w:p>
        </w:tc>
        <w:tc>
          <w:tcPr>
            <w:tcW w:w="1134" w:type="dxa"/>
          </w:tcPr>
          <w:p w14:paraId="610CD499" w14:textId="77777777" w:rsidR="007F193D" w:rsidRPr="00E26B9D" w:rsidRDefault="00DE2097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>2.024</w:t>
            </w:r>
          </w:p>
        </w:tc>
        <w:tc>
          <w:tcPr>
            <w:tcW w:w="992" w:type="dxa"/>
          </w:tcPr>
          <w:p w14:paraId="4444E51F" w14:textId="77777777" w:rsidR="007F193D" w:rsidRPr="00E26B9D" w:rsidRDefault="00DE2097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>4.531</w:t>
            </w:r>
          </w:p>
        </w:tc>
        <w:tc>
          <w:tcPr>
            <w:tcW w:w="992" w:type="dxa"/>
          </w:tcPr>
          <w:p w14:paraId="2216B38D" w14:textId="77777777" w:rsidR="007F193D" w:rsidRPr="00E26B9D" w:rsidRDefault="007F193D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418" w:type="dxa"/>
          </w:tcPr>
          <w:p w14:paraId="5BF2E12B" w14:textId="77777777" w:rsidR="007F193D" w:rsidRPr="00E26B9D" w:rsidRDefault="00DE2097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>7.57</w:t>
            </w:r>
          </w:p>
          <w:p w14:paraId="0FB50A43" w14:textId="77777777" w:rsidR="007F193D" w:rsidRPr="00E26B9D" w:rsidRDefault="007F193D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>(</w:t>
            </w:r>
            <w:r w:rsidR="00DE2097" w:rsidRPr="00E26B9D">
              <w:rPr>
                <w:rFonts w:ascii="Times New Roman" w:hAnsi="Times New Roman" w:cs="Times New Roman"/>
                <w:b/>
              </w:rPr>
              <w:t>3.21-18.70</w:t>
            </w:r>
            <w:r w:rsidRPr="00E26B9D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134" w:type="dxa"/>
          </w:tcPr>
          <w:p w14:paraId="2F576570" w14:textId="77777777" w:rsidR="007F193D" w:rsidRPr="00E26B9D" w:rsidRDefault="00B558A8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>0.754</w:t>
            </w:r>
          </w:p>
        </w:tc>
        <w:tc>
          <w:tcPr>
            <w:tcW w:w="992" w:type="dxa"/>
          </w:tcPr>
          <w:p w14:paraId="46DB3CE6" w14:textId="77777777" w:rsidR="007F193D" w:rsidRPr="00E26B9D" w:rsidRDefault="00B558A8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>1.664</w:t>
            </w:r>
          </w:p>
        </w:tc>
        <w:tc>
          <w:tcPr>
            <w:tcW w:w="992" w:type="dxa"/>
          </w:tcPr>
          <w:p w14:paraId="63BC1AC5" w14:textId="77777777" w:rsidR="007F193D" w:rsidRPr="00E26B9D" w:rsidRDefault="00B558A8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>0.096</w:t>
            </w:r>
          </w:p>
        </w:tc>
        <w:tc>
          <w:tcPr>
            <w:tcW w:w="1384" w:type="dxa"/>
          </w:tcPr>
          <w:p w14:paraId="425BE1E4" w14:textId="77777777" w:rsidR="007F193D" w:rsidRPr="00E26B9D" w:rsidRDefault="00B558A8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>2.13</w:t>
            </w:r>
          </w:p>
          <w:p w14:paraId="59F5B800" w14:textId="77777777" w:rsidR="007F193D" w:rsidRPr="00E26B9D" w:rsidRDefault="007F193D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>(0.</w:t>
            </w:r>
            <w:r w:rsidR="00B558A8" w:rsidRPr="00E26B9D">
              <w:rPr>
                <w:rFonts w:ascii="Times New Roman" w:hAnsi="Times New Roman" w:cs="Times New Roman"/>
                <w:b/>
              </w:rPr>
              <w:t>88</w:t>
            </w:r>
            <w:r w:rsidRPr="00E26B9D">
              <w:rPr>
                <w:rFonts w:ascii="Times New Roman" w:hAnsi="Times New Roman" w:cs="Times New Roman"/>
                <w:b/>
              </w:rPr>
              <w:t>-</w:t>
            </w:r>
            <w:r w:rsidR="00B558A8" w:rsidRPr="00E26B9D">
              <w:rPr>
                <w:rFonts w:ascii="Times New Roman" w:hAnsi="Times New Roman" w:cs="Times New Roman"/>
                <w:b/>
              </w:rPr>
              <w:t>5.25</w:t>
            </w:r>
            <w:r w:rsidRPr="00E26B9D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E26B9D" w:rsidRPr="00E26B9D" w14:paraId="11C431C9" w14:textId="77777777" w:rsidTr="00E26B9D">
        <w:tc>
          <w:tcPr>
            <w:tcW w:w="15452" w:type="dxa"/>
            <w:gridSpan w:val="13"/>
            <w:vAlign w:val="center"/>
          </w:tcPr>
          <w:p w14:paraId="2BDE7F3E" w14:textId="77777777" w:rsidR="007F193D" w:rsidRPr="00E26B9D" w:rsidRDefault="007F193D" w:rsidP="00E26B9D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E26B9D">
              <w:rPr>
                <w:rFonts w:ascii="Times New Roman" w:hAnsi="Times New Roman" w:cs="Times New Roman"/>
                <w:b/>
              </w:rPr>
              <w:t>Season</w:t>
            </w:r>
            <w:proofErr w:type="spellEnd"/>
          </w:p>
        </w:tc>
      </w:tr>
      <w:tr w:rsidR="00E26B9D" w:rsidRPr="00E26B9D" w14:paraId="70A54824" w14:textId="77777777" w:rsidTr="00E26B9D">
        <w:tc>
          <w:tcPr>
            <w:tcW w:w="1878" w:type="dxa"/>
            <w:vAlign w:val="center"/>
          </w:tcPr>
          <w:p w14:paraId="2EB6B1B4" w14:textId="77777777" w:rsidR="007F193D" w:rsidRPr="00E26B9D" w:rsidRDefault="007F193D" w:rsidP="00E26B9D">
            <w:pPr>
              <w:ind w:left="142"/>
              <w:rPr>
                <w:rFonts w:ascii="Times New Roman" w:hAnsi="Times New Roman" w:cs="Times New Roman"/>
                <w:b/>
              </w:rPr>
            </w:pPr>
            <w:proofErr w:type="spellStart"/>
            <w:r w:rsidRPr="00E26B9D">
              <w:rPr>
                <w:rFonts w:ascii="Times New Roman" w:hAnsi="Times New Roman" w:cs="Times New Roman"/>
                <w:b/>
              </w:rPr>
              <w:t>Cold</w:t>
            </w:r>
            <w:proofErr w:type="spellEnd"/>
            <w:r w:rsidRPr="00E26B9D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161" w:type="dxa"/>
          </w:tcPr>
          <w:p w14:paraId="31CC1D62" w14:textId="77777777" w:rsidR="007F193D" w:rsidRPr="00E26B9D" w:rsidRDefault="007F193D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975" w:type="dxa"/>
          </w:tcPr>
          <w:p w14:paraId="7E900E04" w14:textId="77777777" w:rsidR="007F193D" w:rsidRPr="00E26B9D" w:rsidRDefault="007F193D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982" w:type="dxa"/>
          </w:tcPr>
          <w:p w14:paraId="7776B25A" w14:textId="77777777" w:rsidR="007F193D" w:rsidRPr="00E26B9D" w:rsidRDefault="007F193D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1418" w:type="dxa"/>
          </w:tcPr>
          <w:p w14:paraId="1FA50D20" w14:textId="77777777" w:rsidR="007F193D" w:rsidRPr="00E26B9D" w:rsidRDefault="007F193D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1134" w:type="dxa"/>
          </w:tcPr>
          <w:p w14:paraId="19F543CB" w14:textId="77777777" w:rsidR="007F193D" w:rsidRPr="00E26B9D" w:rsidRDefault="007F193D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</w:tcPr>
          <w:p w14:paraId="71367AF1" w14:textId="77777777" w:rsidR="007F193D" w:rsidRPr="00E26B9D" w:rsidRDefault="007F193D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</w:tcPr>
          <w:p w14:paraId="5217523B" w14:textId="77777777" w:rsidR="007F193D" w:rsidRPr="00E26B9D" w:rsidRDefault="007F193D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8" w:type="dxa"/>
          </w:tcPr>
          <w:p w14:paraId="63BA83D0" w14:textId="77777777" w:rsidR="007F193D" w:rsidRPr="00E26B9D" w:rsidRDefault="007F193D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</w:tcPr>
          <w:p w14:paraId="055FAF5D" w14:textId="77777777" w:rsidR="007F193D" w:rsidRPr="00E26B9D" w:rsidRDefault="007F193D" w:rsidP="00E26B9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</w:tcPr>
          <w:p w14:paraId="42D72C5F" w14:textId="77777777" w:rsidR="007F193D" w:rsidRPr="00E26B9D" w:rsidRDefault="007F193D" w:rsidP="00E26B9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</w:tcPr>
          <w:p w14:paraId="53CE0B15" w14:textId="77777777" w:rsidR="007F193D" w:rsidRPr="00E26B9D" w:rsidRDefault="007F193D" w:rsidP="00E26B9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84" w:type="dxa"/>
          </w:tcPr>
          <w:p w14:paraId="228C04EA" w14:textId="77777777" w:rsidR="007F193D" w:rsidRPr="00E26B9D" w:rsidRDefault="007F193D" w:rsidP="00E26B9D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E26B9D" w:rsidRPr="00E26B9D" w14:paraId="4D58D7E2" w14:textId="77777777" w:rsidTr="00E26B9D">
        <w:tc>
          <w:tcPr>
            <w:tcW w:w="1878" w:type="dxa"/>
            <w:vAlign w:val="center"/>
          </w:tcPr>
          <w:p w14:paraId="0FCD83B1" w14:textId="77777777" w:rsidR="007F193D" w:rsidRPr="00E26B9D" w:rsidRDefault="007F193D" w:rsidP="00E26B9D">
            <w:pPr>
              <w:ind w:left="142"/>
              <w:rPr>
                <w:rFonts w:ascii="Times New Roman" w:hAnsi="Times New Roman" w:cs="Times New Roman"/>
                <w:b/>
              </w:rPr>
            </w:pPr>
            <w:proofErr w:type="spellStart"/>
            <w:r w:rsidRPr="00E26B9D">
              <w:rPr>
                <w:rFonts w:ascii="Times New Roman" w:hAnsi="Times New Roman" w:cs="Times New Roman"/>
                <w:b/>
              </w:rPr>
              <w:t>Warm</w:t>
            </w:r>
            <w:proofErr w:type="spellEnd"/>
          </w:p>
        </w:tc>
        <w:tc>
          <w:tcPr>
            <w:tcW w:w="1161" w:type="dxa"/>
          </w:tcPr>
          <w:p w14:paraId="5A41E575" w14:textId="77777777" w:rsidR="007F193D" w:rsidRPr="00E26B9D" w:rsidRDefault="007F193D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>-0.563</w:t>
            </w:r>
          </w:p>
        </w:tc>
        <w:tc>
          <w:tcPr>
            <w:tcW w:w="975" w:type="dxa"/>
          </w:tcPr>
          <w:p w14:paraId="2D0C9046" w14:textId="77777777" w:rsidR="007F193D" w:rsidRPr="00E26B9D" w:rsidRDefault="007F193D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>-1.505</w:t>
            </w:r>
          </w:p>
        </w:tc>
        <w:tc>
          <w:tcPr>
            <w:tcW w:w="982" w:type="dxa"/>
          </w:tcPr>
          <w:p w14:paraId="56078DF1" w14:textId="77777777" w:rsidR="007F193D" w:rsidRPr="00E26B9D" w:rsidRDefault="007F193D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>0.132</w:t>
            </w:r>
          </w:p>
        </w:tc>
        <w:tc>
          <w:tcPr>
            <w:tcW w:w="1418" w:type="dxa"/>
          </w:tcPr>
          <w:p w14:paraId="7ADD3F72" w14:textId="77777777" w:rsidR="007F193D" w:rsidRPr="00E26B9D" w:rsidRDefault="007F193D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>0.57</w:t>
            </w:r>
          </w:p>
          <w:p w14:paraId="14D80402" w14:textId="77777777" w:rsidR="007F193D" w:rsidRPr="00E26B9D" w:rsidRDefault="007F193D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>(0.27-1.16)</w:t>
            </w:r>
          </w:p>
        </w:tc>
        <w:tc>
          <w:tcPr>
            <w:tcW w:w="1134" w:type="dxa"/>
          </w:tcPr>
          <w:p w14:paraId="3E1E837D" w14:textId="77777777" w:rsidR="007F193D" w:rsidRPr="00E26B9D" w:rsidRDefault="007F193D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</w:tcPr>
          <w:p w14:paraId="33A7262E" w14:textId="77777777" w:rsidR="007F193D" w:rsidRPr="00E26B9D" w:rsidRDefault="007F193D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</w:tcPr>
          <w:p w14:paraId="2E708F66" w14:textId="77777777" w:rsidR="007F193D" w:rsidRPr="00E26B9D" w:rsidRDefault="007F193D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8" w:type="dxa"/>
          </w:tcPr>
          <w:p w14:paraId="2F3A09FB" w14:textId="77777777" w:rsidR="007F193D" w:rsidRPr="00E26B9D" w:rsidRDefault="007F193D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</w:tcPr>
          <w:p w14:paraId="609DB86D" w14:textId="77777777" w:rsidR="007F193D" w:rsidRPr="00E26B9D" w:rsidRDefault="007F193D" w:rsidP="00E26B9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</w:tcPr>
          <w:p w14:paraId="1DB90A10" w14:textId="77777777" w:rsidR="007F193D" w:rsidRPr="00E26B9D" w:rsidRDefault="007F193D" w:rsidP="00E26B9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</w:tcPr>
          <w:p w14:paraId="5EC3C0D5" w14:textId="77777777" w:rsidR="007F193D" w:rsidRPr="00E26B9D" w:rsidRDefault="007F193D" w:rsidP="00E26B9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84" w:type="dxa"/>
          </w:tcPr>
          <w:p w14:paraId="16C98DFD" w14:textId="77777777" w:rsidR="007F193D" w:rsidRPr="00E26B9D" w:rsidRDefault="007F193D" w:rsidP="00E26B9D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E26B9D" w:rsidRPr="00E26B9D" w14:paraId="27393D6B" w14:textId="77777777" w:rsidTr="00E26B9D">
        <w:tc>
          <w:tcPr>
            <w:tcW w:w="15452" w:type="dxa"/>
            <w:gridSpan w:val="13"/>
            <w:vAlign w:val="center"/>
          </w:tcPr>
          <w:p w14:paraId="645EE30C" w14:textId="77777777" w:rsidR="007F193D" w:rsidRPr="00E26B9D" w:rsidRDefault="007F193D" w:rsidP="00E26B9D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E26B9D">
              <w:rPr>
                <w:rFonts w:ascii="Times New Roman" w:hAnsi="Times New Roman" w:cs="Times New Roman"/>
                <w:b/>
              </w:rPr>
              <w:t>Faecal</w:t>
            </w:r>
            <w:proofErr w:type="spellEnd"/>
            <w:r w:rsidRPr="00E26B9D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E26B9D">
              <w:rPr>
                <w:rFonts w:ascii="Times New Roman" w:hAnsi="Times New Roman" w:cs="Times New Roman"/>
                <w:b/>
              </w:rPr>
              <w:t>consistency</w:t>
            </w:r>
            <w:proofErr w:type="spellEnd"/>
          </w:p>
        </w:tc>
      </w:tr>
      <w:tr w:rsidR="00E26B9D" w:rsidRPr="00E26B9D" w14:paraId="6CFFD015" w14:textId="77777777" w:rsidTr="00E26B9D">
        <w:tc>
          <w:tcPr>
            <w:tcW w:w="1878" w:type="dxa"/>
            <w:vAlign w:val="center"/>
          </w:tcPr>
          <w:p w14:paraId="59F60796" w14:textId="6DD4CF81" w:rsidR="007F193D" w:rsidRPr="00E26B9D" w:rsidRDefault="00893CEC" w:rsidP="00E26B9D">
            <w:pPr>
              <w:ind w:left="142"/>
              <w:rPr>
                <w:rFonts w:ascii="Times New Roman" w:hAnsi="Times New Roman" w:cs="Times New Roman"/>
                <w:b/>
              </w:rPr>
            </w:pPr>
            <w:proofErr w:type="spellStart"/>
            <w:r w:rsidRPr="00E26B9D">
              <w:rPr>
                <w:rFonts w:ascii="Times New Roman" w:hAnsi="Times New Roman" w:cs="Times New Roman"/>
                <w:b/>
              </w:rPr>
              <w:t>Semi-liquid</w:t>
            </w:r>
            <w:proofErr w:type="spellEnd"/>
          </w:p>
        </w:tc>
        <w:tc>
          <w:tcPr>
            <w:tcW w:w="1161" w:type="dxa"/>
          </w:tcPr>
          <w:p w14:paraId="4E8DFDE7" w14:textId="77777777" w:rsidR="007F193D" w:rsidRPr="00E26B9D" w:rsidRDefault="007F193D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975" w:type="dxa"/>
          </w:tcPr>
          <w:p w14:paraId="38525CC9" w14:textId="77777777" w:rsidR="007F193D" w:rsidRPr="00E26B9D" w:rsidRDefault="007F193D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982" w:type="dxa"/>
          </w:tcPr>
          <w:p w14:paraId="4ABE6B01" w14:textId="77777777" w:rsidR="007F193D" w:rsidRPr="00E26B9D" w:rsidRDefault="007F193D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1418" w:type="dxa"/>
          </w:tcPr>
          <w:p w14:paraId="061BD2FE" w14:textId="77777777" w:rsidR="007F193D" w:rsidRPr="00E26B9D" w:rsidRDefault="007F193D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1134" w:type="dxa"/>
          </w:tcPr>
          <w:p w14:paraId="747A14A4" w14:textId="77777777" w:rsidR="007F193D" w:rsidRPr="00E26B9D" w:rsidRDefault="007F193D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</w:tcPr>
          <w:p w14:paraId="0A76C487" w14:textId="77777777" w:rsidR="007F193D" w:rsidRPr="00E26B9D" w:rsidRDefault="007F193D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</w:tcPr>
          <w:p w14:paraId="095E26B8" w14:textId="77777777" w:rsidR="007F193D" w:rsidRPr="00E26B9D" w:rsidRDefault="007F193D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8" w:type="dxa"/>
          </w:tcPr>
          <w:p w14:paraId="7C0012BE" w14:textId="77777777" w:rsidR="007F193D" w:rsidRPr="00E26B9D" w:rsidRDefault="007F193D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</w:tcPr>
          <w:p w14:paraId="29DC022E" w14:textId="77777777" w:rsidR="007F193D" w:rsidRPr="00E26B9D" w:rsidRDefault="007F193D" w:rsidP="00E26B9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</w:tcPr>
          <w:p w14:paraId="784C5BA0" w14:textId="77777777" w:rsidR="007F193D" w:rsidRPr="00E26B9D" w:rsidRDefault="007F193D" w:rsidP="00E26B9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</w:tcPr>
          <w:p w14:paraId="2463FCD1" w14:textId="77777777" w:rsidR="007F193D" w:rsidRPr="00E26B9D" w:rsidRDefault="007F193D" w:rsidP="00E26B9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84" w:type="dxa"/>
          </w:tcPr>
          <w:p w14:paraId="2AE6A2C9" w14:textId="77777777" w:rsidR="007F193D" w:rsidRPr="00E26B9D" w:rsidRDefault="007F193D" w:rsidP="00E26B9D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E26B9D" w:rsidRPr="00E26B9D" w14:paraId="51F1B466" w14:textId="77777777" w:rsidTr="00E26B9D">
        <w:tc>
          <w:tcPr>
            <w:tcW w:w="1878" w:type="dxa"/>
            <w:vAlign w:val="center"/>
          </w:tcPr>
          <w:p w14:paraId="2CDEB861" w14:textId="77777777" w:rsidR="007F193D" w:rsidRPr="00E26B9D" w:rsidRDefault="007F193D" w:rsidP="00E26B9D">
            <w:pPr>
              <w:ind w:left="142"/>
              <w:rPr>
                <w:rFonts w:ascii="Times New Roman" w:hAnsi="Times New Roman" w:cs="Times New Roman"/>
                <w:b/>
              </w:rPr>
            </w:pPr>
            <w:proofErr w:type="spellStart"/>
            <w:r w:rsidRPr="00E26B9D">
              <w:rPr>
                <w:rFonts w:ascii="Times New Roman" w:hAnsi="Times New Roman" w:cs="Times New Roman"/>
                <w:b/>
              </w:rPr>
              <w:t>Watery</w:t>
            </w:r>
            <w:proofErr w:type="spellEnd"/>
          </w:p>
        </w:tc>
        <w:tc>
          <w:tcPr>
            <w:tcW w:w="1161" w:type="dxa"/>
          </w:tcPr>
          <w:p w14:paraId="775439BA" w14:textId="77777777" w:rsidR="007F193D" w:rsidRPr="00E26B9D" w:rsidRDefault="007F193D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>-0.571</w:t>
            </w:r>
          </w:p>
        </w:tc>
        <w:tc>
          <w:tcPr>
            <w:tcW w:w="975" w:type="dxa"/>
          </w:tcPr>
          <w:p w14:paraId="75378243" w14:textId="77777777" w:rsidR="007F193D" w:rsidRPr="00E26B9D" w:rsidRDefault="007F193D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>-1.682</w:t>
            </w:r>
          </w:p>
        </w:tc>
        <w:tc>
          <w:tcPr>
            <w:tcW w:w="982" w:type="dxa"/>
          </w:tcPr>
          <w:p w14:paraId="6D8D418B" w14:textId="77777777" w:rsidR="007F193D" w:rsidRPr="00E26B9D" w:rsidRDefault="007F193D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>0.093</w:t>
            </w:r>
          </w:p>
        </w:tc>
        <w:tc>
          <w:tcPr>
            <w:tcW w:w="1418" w:type="dxa"/>
          </w:tcPr>
          <w:p w14:paraId="5F185F6A" w14:textId="77777777" w:rsidR="007F193D" w:rsidRPr="00E26B9D" w:rsidRDefault="007F193D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>0.56</w:t>
            </w:r>
          </w:p>
          <w:p w14:paraId="45115154" w14:textId="77777777" w:rsidR="007F193D" w:rsidRPr="00E26B9D" w:rsidRDefault="007F193D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6B9D">
              <w:rPr>
                <w:rFonts w:ascii="Times New Roman" w:hAnsi="Times New Roman" w:cs="Times New Roman"/>
                <w:b/>
              </w:rPr>
              <w:t>(0.29-1.10)</w:t>
            </w:r>
          </w:p>
        </w:tc>
        <w:tc>
          <w:tcPr>
            <w:tcW w:w="1134" w:type="dxa"/>
          </w:tcPr>
          <w:p w14:paraId="4469EBF7" w14:textId="77777777" w:rsidR="007F193D" w:rsidRPr="00E26B9D" w:rsidRDefault="007F193D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</w:tcPr>
          <w:p w14:paraId="2E8E4483" w14:textId="77777777" w:rsidR="007F193D" w:rsidRPr="00E26B9D" w:rsidRDefault="007F193D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</w:tcPr>
          <w:p w14:paraId="22E73101" w14:textId="77777777" w:rsidR="007F193D" w:rsidRPr="00E26B9D" w:rsidRDefault="007F193D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8" w:type="dxa"/>
          </w:tcPr>
          <w:p w14:paraId="1A4FBDEB" w14:textId="77777777" w:rsidR="007F193D" w:rsidRPr="00E26B9D" w:rsidRDefault="007F193D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</w:tcPr>
          <w:p w14:paraId="0035AFF3" w14:textId="77777777" w:rsidR="007F193D" w:rsidRPr="00E26B9D" w:rsidRDefault="007F193D" w:rsidP="00E26B9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</w:tcPr>
          <w:p w14:paraId="26ABAD02" w14:textId="77777777" w:rsidR="007F193D" w:rsidRPr="00E26B9D" w:rsidRDefault="007F193D" w:rsidP="00E26B9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</w:tcPr>
          <w:p w14:paraId="2318F441" w14:textId="77777777" w:rsidR="007F193D" w:rsidRPr="00E26B9D" w:rsidRDefault="007F193D" w:rsidP="00E26B9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84" w:type="dxa"/>
          </w:tcPr>
          <w:p w14:paraId="0F5F3144" w14:textId="77777777" w:rsidR="007F193D" w:rsidRPr="00E26B9D" w:rsidRDefault="007F193D" w:rsidP="00E26B9D">
            <w:pPr>
              <w:rPr>
                <w:rFonts w:ascii="Times New Roman" w:hAnsi="Times New Roman" w:cs="Times New Roman"/>
                <w:b/>
              </w:rPr>
            </w:pPr>
          </w:p>
        </w:tc>
      </w:tr>
    </w:tbl>
    <w:p w14:paraId="40A29DD2" w14:textId="18298AC4" w:rsidR="00C860C0" w:rsidRPr="00E26B9D" w:rsidRDefault="001A1038" w:rsidP="00E16B6A">
      <w:pPr>
        <w:rPr>
          <w:rFonts w:ascii="Times New Roman" w:hAnsi="Times New Roman" w:cs="Times New Roman"/>
          <w:lang w:val="en-GB"/>
        </w:rPr>
      </w:pPr>
      <w:r w:rsidRPr="00E26B9D">
        <w:rPr>
          <w:rFonts w:ascii="Times New Roman" w:hAnsi="Times New Roman" w:cs="Times New Roman"/>
          <w:lang w:val="en-GB"/>
        </w:rPr>
        <w:t xml:space="preserve">Supplementary Table 2. Logistic regression model for the prevalence of </w:t>
      </w:r>
      <w:r w:rsidRPr="00E26B9D">
        <w:rPr>
          <w:rFonts w:ascii="Times New Roman" w:hAnsi="Times New Roman" w:cs="Times New Roman"/>
          <w:i/>
          <w:iCs/>
          <w:lang w:val="en-GB"/>
        </w:rPr>
        <w:t>Giardia duodenalis</w:t>
      </w:r>
      <w:r w:rsidRPr="00E26B9D">
        <w:rPr>
          <w:rFonts w:ascii="Times New Roman" w:hAnsi="Times New Roman" w:cs="Times New Roman"/>
          <w:lang w:val="en-GB"/>
        </w:rPr>
        <w:t xml:space="preserve"> in diarrhoeic calves younger than 1 month-old from Spain</w:t>
      </w:r>
      <w:r w:rsidR="00E46209" w:rsidRPr="00E26B9D">
        <w:rPr>
          <w:rFonts w:ascii="Times New Roman" w:hAnsi="Times New Roman" w:cs="Times New Roman"/>
          <w:lang w:val="en-GB"/>
        </w:rPr>
        <w:t>.</w:t>
      </w:r>
    </w:p>
    <w:p w14:paraId="0826B7E6" w14:textId="77777777" w:rsidR="00E26B9D" w:rsidRPr="00E26B9D" w:rsidRDefault="00E26B9D" w:rsidP="00E26B9D">
      <w:pPr>
        <w:pStyle w:val="PreformattedText"/>
        <w:spacing w:line="300" w:lineRule="auto"/>
        <w:rPr>
          <w:rFonts w:ascii="Times New Roman" w:hAnsi="Times New Roman" w:cs="Times New Roman"/>
          <w:sz w:val="22"/>
          <w:szCs w:val="18"/>
        </w:rPr>
      </w:pPr>
    </w:p>
    <w:p w14:paraId="7F5B5ADA" w14:textId="77777777" w:rsidR="00E26B9D" w:rsidRPr="00E26B9D" w:rsidRDefault="00E26B9D" w:rsidP="00E26B9D">
      <w:pPr>
        <w:pStyle w:val="PreformattedText"/>
        <w:spacing w:line="300" w:lineRule="auto"/>
        <w:rPr>
          <w:rFonts w:ascii="Times New Roman" w:hAnsi="Times New Roman" w:cs="Times New Roman"/>
          <w:sz w:val="22"/>
          <w:szCs w:val="18"/>
        </w:rPr>
      </w:pPr>
    </w:p>
    <w:p w14:paraId="08889117" w14:textId="5069A13C" w:rsidR="00E26B9D" w:rsidRPr="00E26B9D" w:rsidRDefault="00E26B9D" w:rsidP="00E26B9D">
      <w:pPr>
        <w:pStyle w:val="PreformattedText"/>
        <w:spacing w:line="300" w:lineRule="auto"/>
        <w:rPr>
          <w:rFonts w:ascii="Times New Roman" w:hAnsi="Times New Roman" w:cs="Times New Roman"/>
          <w:sz w:val="22"/>
          <w:szCs w:val="18"/>
        </w:rPr>
      </w:pPr>
      <w:r w:rsidRPr="00E26B9D">
        <w:rPr>
          <w:rFonts w:ascii="Times New Roman" w:hAnsi="Times New Roman" w:cs="Times New Roman"/>
          <w:sz w:val="22"/>
          <w:szCs w:val="18"/>
        </w:rPr>
        <w:t xml:space="preserve">* </w:t>
      </w:r>
      <w:proofErr w:type="spellStart"/>
      <w:r w:rsidRPr="00E26B9D">
        <w:rPr>
          <w:rFonts w:ascii="Times New Roman" w:hAnsi="Times New Roman" w:cs="Times New Roman"/>
          <w:sz w:val="22"/>
          <w:szCs w:val="18"/>
        </w:rPr>
        <w:t>Reference</w:t>
      </w:r>
      <w:proofErr w:type="spellEnd"/>
      <w:r w:rsidRPr="00E26B9D">
        <w:rPr>
          <w:rFonts w:ascii="Times New Roman" w:hAnsi="Times New Roman" w:cs="Times New Roman"/>
          <w:sz w:val="22"/>
          <w:szCs w:val="18"/>
        </w:rPr>
        <w:t xml:space="preserve"> </w:t>
      </w:r>
      <w:proofErr w:type="spellStart"/>
      <w:r w:rsidRPr="00E26B9D">
        <w:rPr>
          <w:rFonts w:ascii="Times New Roman" w:hAnsi="Times New Roman" w:cs="Times New Roman"/>
          <w:sz w:val="22"/>
          <w:szCs w:val="18"/>
        </w:rPr>
        <w:t>Category</w:t>
      </w:r>
      <w:proofErr w:type="spellEnd"/>
    </w:p>
    <w:p w14:paraId="5ECA0E04" w14:textId="77777777" w:rsidR="00E26B9D" w:rsidRDefault="00E26B9D">
      <w:pPr>
        <w:rPr>
          <w:rFonts w:ascii="Times New Roman" w:hAnsi="Times New Roman" w:cs="Times New Roman"/>
          <w:lang w:val="gl-ES"/>
        </w:rPr>
      </w:pPr>
    </w:p>
    <w:p w14:paraId="398D694A" w14:textId="5E903EE7" w:rsidR="00B558A8" w:rsidRPr="0007679B" w:rsidRDefault="00B558A8">
      <w:pPr>
        <w:rPr>
          <w:rFonts w:ascii="Times New Roman" w:hAnsi="Times New Roman" w:cs="Times New Roman"/>
          <w:lang w:val="gl-ES"/>
        </w:rPr>
      </w:pPr>
      <w:r w:rsidRPr="0007679B">
        <w:rPr>
          <w:rFonts w:ascii="Times New Roman" w:hAnsi="Times New Roman" w:cs="Times New Roman"/>
          <w:lang w:val="gl-ES"/>
        </w:rPr>
        <w:br w:type="page"/>
      </w:r>
    </w:p>
    <w:p w14:paraId="010D1A39" w14:textId="0CBD4145" w:rsidR="00BA006B" w:rsidRPr="0007679B" w:rsidRDefault="002463A1">
      <w:pPr>
        <w:rPr>
          <w:rFonts w:ascii="Times New Roman" w:hAnsi="Times New Roman" w:cs="Times New Roman"/>
          <w:lang w:val="gl-ES"/>
        </w:rPr>
      </w:pPr>
      <w:r w:rsidRPr="0007679B">
        <w:rPr>
          <w:rFonts w:ascii="Times New Roman" w:hAnsi="Times New Roman" w:cs="Times New Roman"/>
          <w:lang w:val="en-GB"/>
        </w:rPr>
        <w:lastRenderedPageBreak/>
        <w:t xml:space="preserve">Supplementary Table 3. </w:t>
      </w:r>
      <w:r w:rsidRPr="0007679B">
        <w:rPr>
          <w:rFonts w:ascii="Times New Roman" w:hAnsi="Times New Roman" w:cs="Times New Roman"/>
          <w:color w:val="000000"/>
          <w:lang w:val="en-GB"/>
        </w:rPr>
        <w:t xml:space="preserve">Logistic regression model for the prevalence of </w:t>
      </w:r>
      <w:r w:rsidRPr="0007679B">
        <w:rPr>
          <w:rFonts w:ascii="Times New Roman" w:hAnsi="Times New Roman" w:cs="Times New Roman"/>
          <w:i/>
          <w:iCs/>
          <w:color w:val="000000"/>
          <w:lang w:val="en-GB"/>
        </w:rPr>
        <w:t xml:space="preserve">Eimeria </w:t>
      </w:r>
      <w:r w:rsidRPr="0007679B">
        <w:rPr>
          <w:rFonts w:ascii="Times New Roman" w:hAnsi="Times New Roman" w:cs="Times New Roman"/>
          <w:color w:val="000000"/>
          <w:lang w:val="en-GB"/>
        </w:rPr>
        <w:t>spp. in diarrhoeic calves younger than 1 month-old from</w:t>
      </w:r>
      <w:r w:rsidRPr="0007679B">
        <w:rPr>
          <w:rFonts w:ascii="Times New Roman" w:hAnsi="Times New Roman" w:cs="Times New Roman"/>
          <w:lang w:val="en-GB"/>
        </w:rPr>
        <w:t xml:space="preserve"> Spain</w:t>
      </w:r>
    </w:p>
    <w:tbl>
      <w:tblPr>
        <w:tblStyle w:val="Tablaconcuadrcula"/>
        <w:tblpPr w:leftFromText="141" w:rightFromText="141" w:horzAnchor="margin" w:tblpX="-913" w:tblpY="710"/>
        <w:tblW w:w="1598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20"/>
        <w:gridCol w:w="1161"/>
        <w:gridCol w:w="975"/>
        <w:gridCol w:w="982"/>
        <w:gridCol w:w="1525"/>
        <w:gridCol w:w="1134"/>
        <w:gridCol w:w="993"/>
        <w:gridCol w:w="992"/>
        <w:gridCol w:w="1701"/>
        <w:gridCol w:w="1134"/>
        <w:gridCol w:w="992"/>
        <w:gridCol w:w="993"/>
        <w:gridCol w:w="1384"/>
      </w:tblGrid>
      <w:tr w:rsidR="00B558A8" w:rsidRPr="0007679B" w14:paraId="6668D1AD" w14:textId="77777777" w:rsidTr="00E26B9D">
        <w:tc>
          <w:tcPr>
            <w:tcW w:w="2020" w:type="dxa"/>
          </w:tcPr>
          <w:p w14:paraId="6EB3A41E" w14:textId="77777777" w:rsidR="00B558A8" w:rsidRPr="0007679B" w:rsidRDefault="00B558A8" w:rsidP="00E26B9D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161" w:type="dxa"/>
          </w:tcPr>
          <w:p w14:paraId="7CAC0191" w14:textId="77777777" w:rsidR="00B558A8" w:rsidRPr="0007679B" w:rsidRDefault="00B558A8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07679B">
              <w:rPr>
                <w:rFonts w:ascii="Times New Roman" w:hAnsi="Times New Roman" w:cs="Times New Roman"/>
                <w:b/>
              </w:rPr>
              <w:t>Estimate</w:t>
            </w:r>
            <w:proofErr w:type="spellEnd"/>
          </w:p>
        </w:tc>
        <w:tc>
          <w:tcPr>
            <w:tcW w:w="975" w:type="dxa"/>
          </w:tcPr>
          <w:p w14:paraId="6DC507FE" w14:textId="77777777" w:rsidR="00B558A8" w:rsidRPr="0007679B" w:rsidRDefault="00B558A8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679B">
              <w:rPr>
                <w:rFonts w:ascii="Times New Roman" w:hAnsi="Times New Roman" w:cs="Times New Roman"/>
                <w:b/>
              </w:rPr>
              <w:t xml:space="preserve">Z </w:t>
            </w:r>
            <w:proofErr w:type="spellStart"/>
            <w:r w:rsidRPr="0007679B">
              <w:rPr>
                <w:rFonts w:ascii="Times New Roman" w:hAnsi="Times New Roman" w:cs="Times New Roman"/>
                <w:b/>
              </w:rPr>
              <w:t>value</w:t>
            </w:r>
            <w:proofErr w:type="spellEnd"/>
          </w:p>
        </w:tc>
        <w:tc>
          <w:tcPr>
            <w:tcW w:w="982" w:type="dxa"/>
          </w:tcPr>
          <w:p w14:paraId="3AD07FE7" w14:textId="53BFB530" w:rsidR="00B558A8" w:rsidRPr="0007679B" w:rsidRDefault="0007679B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679B">
              <w:rPr>
                <w:rFonts w:ascii="Times New Roman" w:hAnsi="Times New Roman" w:cs="Times New Roman"/>
                <w:b/>
                <w:i/>
                <w:iCs/>
              </w:rPr>
              <w:t>p</w:t>
            </w:r>
            <w:r w:rsidRPr="0007679B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B558A8" w:rsidRPr="0007679B">
              <w:rPr>
                <w:rFonts w:ascii="Times New Roman" w:hAnsi="Times New Roman" w:cs="Times New Roman"/>
                <w:b/>
              </w:rPr>
              <w:t>value</w:t>
            </w:r>
            <w:proofErr w:type="spellEnd"/>
          </w:p>
        </w:tc>
        <w:tc>
          <w:tcPr>
            <w:tcW w:w="1525" w:type="dxa"/>
          </w:tcPr>
          <w:p w14:paraId="26496471" w14:textId="689F0F7A" w:rsidR="0007679B" w:rsidRPr="0007679B" w:rsidRDefault="00B558A8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679B">
              <w:rPr>
                <w:rFonts w:ascii="Times New Roman" w:hAnsi="Times New Roman" w:cs="Times New Roman"/>
                <w:b/>
              </w:rPr>
              <w:t>OR</w:t>
            </w:r>
          </w:p>
          <w:p w14:paraId="6BC798A8" w14:textId="2679B60A" w:rsidR="00B558A8" w:rsidRPr="0007679B" w:rsidRDefault="00B558A8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679B">
              <w:rPr>
                <w:rFonts w:ascii="Times New Roman" w:hAnsi="Times New Roman" w:cs="Times New Roman"/>
                <w:b/>
              </w:rPr>
              <w:t>CI 95%)</w:t>
            </w:r>
          </w:p>
        </w:tc>
        <w:tc>
          <w:tcPr>
            <w:tcW w:w="1134" w:type="dxa"/>
          </w:tcPr>
          <w:p w14:paraId="633859C5" w14:textId="77777777" w:rsidR="00B558A8" w:rsidRPr="0007679B" w:rsidRDefault="00B558A8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07679B">
              <w:rPr>
                <w:rFonts w:ascii="Times New Roman" w:hAnsi="Times New Roman" w:cs="Times New Roman"/>
                <w:b/>
              </w:rPr>
              <w:t>Estimate</w:t>
            </w:r>
            <w:proofErr w:type="spellEnd"/>
          </w:p>
        </w:tc>
        <w:tc>
          <w:tcPr>
            <w:tcW w:w="993" w:type="dxa"/>
          </w:tcPr>
          <w:p w14:paraId="03D8B469" w14:textId="77777777" w:rsidR="00B558A8" w:rsidRPr="0007679B" w:rsidRDefault="00B558A8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679B">
              <w:rPr>
                <w:rFonts w:ascii="Times New Roman" w:hAnsi="Times New Roman" w:cs="Times New Roman"/>
                <w:b/>
              </w:rPr>
              <w:t xml:space="preserve">Z </w:t>
            </w:r>
            <w:proofErr w:type="spellStart"/>
            <w:r w:rsidRPr="0007679B">
              <w:rPr>
                <w:rFonts w:ascii="Times New Roman" w:hAnsi="Times New Roman" w:cs="Times New Roman"/>
                <w:b/>
              </w:rPr>
              <w:t>value</w:t>
            </w:r>
            <w:proofErr w:type="spellEnd"/>
          </w:p>
        </w:tc>
        <w:tc>
          <w:tcPr>
            <w:tcW w:w="992" w:type="dxa"/>
          </w:tcPr>
          <w:p w14:paraId="2B8DCB74" w14:textId="3F3EBBF1" w:rsidR="00B558A8" w:rsidRPr="0007679B" w:rsidRDefault="0007679B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679B">
              <w:rPr>
                <w:rFonts w:ascii="Times New Roman" w:hAnsi="Times New Roman" w:cs="Times New Roman"/>
                <w:b/>
                <w:i/>
                <w:iCs/>
              </w:rPr>
              <w:t>p</w:t>
            </w:r>
            <w:r w:rsidRPr="0007679B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B558A8" w:rsidRPr="0007679B">
              <w:rPr>
                <w:rFonts w:ascii="Times New Roman" w:hAnsi="Times New Roman" w:cs="Times New Roman"/>
                <w:b/>
              </w:rPr>
              <w:t>value</w:t>
            </w:r>
            <w:proofErr w:type="spellEnd"/>
          </w:p>
        </w:tc>
        <w:tc>
          <w:tcPr>
            <w:tcW w:w="1701" w:type="dxa"/>
          </w:tcPr>
          <w:p w14:paraId="79585BD4" w14:textId="339FAAB1" w:rsidR="0007679B" w:rsidRPr="0007679B" w:rsidRDefault="00B558A8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679B">
              <w:rPr>
                <w:rFonts w:ascii="Times New Roman" w:hAnsi="Times New Roman" w:cs="Times New Roman"/>
                <w:b/>
              </w:rPr>
              <w:t>OR</w:t>
            </w:r>
          </w:p>
          <w:p w14:paraId="79C2FA87" w14:textId="5AE409C9" w:rsidR="00B558A8" w:rsidRPr="0007679B" w:rsidRDefault="00B558A8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679B">
              <w:rPr>
                <w:rFonts w:ascii="Times New Roman" w:hAnsi="Times New Roman" w:cs="Times New Roman"/>
                <w:b/>
              </w:rPr>
              <w:t>(CI 95%)</w:t>
            </w:r>
          </w:p>
        </w:tc>
        <w:tc>
          <w:tcPr>
            <w:tcW w:w="1134" w:type="dxa"/>
          </w:tcPr>
          <w:p w14:paraId="481201A2" w14:textId="77777777" w:rsidR="00B558A8" w:rsidRPr="0007679B" w:rsidRDefault="00B558A8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07679B">
              <w:rPr>
                <w:rFonts w:ascii="Times New Roman" w:hAnsi="Times New Roman" w:cs="Times New Roman"/>
                <w:b/>
              </w:rPr>
              <w:t>Estimate</w:t>
            </w:r>
            <w:proofErr w:type="spellEnd"/>
          </w:p>
        </w:tc>
        <w:tc>
          <w:tcPr>
            <w:tcW w:w="992" w:type="dxa"/>
          </w:tcPr>
          <w:p w14:paraId="75D56F9A" w14:textId="77777777" w:rsidR="00B558A8" w:rsidRPr="0007679B" w:rsidRDefault="00B558A8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679B">
              <w:rPr>
                <w:rFonts w:ascii="Times New Roman" w:hAnsi="Times New Roman" w:cs="Times New Roman"/>
                <w:b/>
              </w:rPr>
              <w:t xml:space="preserve">Z </w:t>
            </w:r>
            <w:proofErr w:type="spellStart"/>
            <w:r w:rsidRPr="0007679B">
              <w:rPr>
                <w:rFonts w:ascii="Times New Roman" w:hAnsi="Times New Roman" w:cs="Times New Roman"/>
                <w:b/>
              </w:rPr>
              <w:t>value</w:t>
            </w:r>
            <w:proofErr w:type="spellEnd"/>
          </w:p>
        </w:tc>
        <w:tc>
          <w:tcPr>
            <w:tcW w:w="993" w:type="dxa"/>
          </w:tcPr>
          <w:p w14:paraId="1827594A" w14:textId="2D63EAAB" w:rsidR="00B558A8" w:rsidRPr="0007679B" w:rsidRDefault="0007679B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679B">
              <w:rPr>
                <w:rFonts w:ascii="Times New Roman" w:hAnsi="Times New Roman" w:cs="Times New Roman"/>
                <w:b/>
                <w:i/>
                <w:iCs/>
              </w:rPr>
              <w:t>p</w:t>
            </w:r>
            <w:r w:rsidRPr="0007679B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B558A8" w:rsidRPr="0007679B">
              <w:rPr>
                <w:rFonts w:ascii="Times New Roman" w:hAnsi="Times New Roman" w:cs="Times New Roman"/>
                <w:b/>
              </w:rPr>
              <w:t>value</w:t>
            </w:r>
            <w:proofErr w:type="spellEnd"/>
          </w:p>
        </w:tc>
        <w:tc>
          <w:tcPr>
            <w:tcW w:w="1384" w:type="dxa"/>
          </w:tcPr>
          <w:p w14:paraId="18D161BF" w14:textId="77777777" w:rsidR="0007679B" w:rsidRPr="0007679B" w:rsidRDefault="00B558A8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679B">
              <w:rPr>
                <w:rFonts w:ascii="Times New Roman" w:hAnsi="Times New Roman" w:cs="Times New Roman"/>
                <w:b/>
              </w:rPr>
              <w:t>OR</w:t>
            </w:r>
          </w:p>
          <w:p w14:paraId="3899268D" w14:textId="02F1FF07" w:rsidR="00B558A8" w:rsidRPr="0007679B" w:rsidRDefault="00B558A8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679B">
              <w:rPr>
                <w:rFonts w:ascii="Times New Roman" w:hAnsi="Times New Roman" w:cs="Times New Roman"/>
                <w:b/>
              </w:rPr>
              <w:t>(CI 95%)</w:t>
            </w:r>
          </w:p>
        </w:tc>
      </w:tr>
      <w:tr w:rsidR="00B558A8" w:rsidRPr="0007679B" w14:paraId="771CCBDC" w14:textId="77777777" w:rsidTr="00E26B9D">
        <w:tc>
          <w:tcPr>
            <w:tcW w:w="15986" w:type="dxa"/>
            <w:gridSpan w:val="13"/>
            <w:vAlign w:val="center"/>
          </w:tcPr>
          <w:p w14:paraId="5E40CD9C" w14:textId="77777777" w:rsidR="00B558A8" w:rsidRPr="0007679B" w:rsidRDefault="00B558A8" w:rsidP="00E26B9D">
            <w:pPr>
              <w:rPr>
                <w:rFonts w:ascii="Times New Roman" w:hAnsi="Times New Roman" w:cs="Times New Roman"/>
                <w:b/>
              </w:rPr>
            </w:pPr>
            <w:r w:rsidRPr="0007679B">
              <w:rPr>
                <w:rFonts w:ascii="Times New Roman" w:hAnsi="Times New Roman" w:cs="Times New Roman"/>
                <w:b/>
              </w:rPr>
              <w:t>Age</w:t>
            </w:r>
          </w:p>
        </w:tc>
      </w:tr>
      <w:tr w:rsidR="00B558A8" w:rsidRPr="0007679B" w14:paraId="63CC5472" w14:textId="77777777" w:rsidTr="00E26B9D">
        <w:tc>
          <w:tcPr>
            <w:tcW w:w="2020" w:type="dxa"/>
            <w:vAlign w:val="center"/>
          </w:tcPr>
          <w:p w14:paraId="26C5B03C" w14:textId="77777777" w:rsidR="00B558A8" w:rsidRPr="0007679B" w:rsidRDefault="00B558A8" w:rsidP="00E26B9D">
            <w:pPr>
              <w:ind w:left="284"/>
              <w:rPr>
                <w:rFonts w:ascii="Times New Roman" w:hAnsi="Times New Roman" w:cs="Times New Roman"/>
                <w:b/>
              </w:rPr>
            </w:pPr>
            <w:r w:rsidRPr="0007679B">
              <w:rPr>
                <w:rFonts w:ascii="Times New Roman" w:hAnsi="Times New Roman" w:cs="Times New Roman"/>
                <w:b/>
              </w:rPr>
              <w:t xml:space="preserve">0-7 </w:t>
            </w:r>
            <w:proofErr w:type="spellStart"/>
            <w:r w:rsidRPr="0007679B">
              <w:rPr>
                <w:rFonts w:ascii="Times New Roman" w:hAnsi="Times New Roman" w:cs="Times New Roman"/>
                <w:b/>
              </w:rPr>
              <w:t>days</w:t>
            </w:r>
            <w:proofErr w:type="spellEnd"/>
            <w:r w:rsidRPr="0007679B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07679B">
              <w:rPr>
                <w:rFonts w:ascii="Times New Roman" w:hAnsi="Times New Roman" w:cs="Times New Roman"/>
                <w:b/>
              </w:rPr>
              <w:t>old</w:t>
            </w:r>
            <w:proofErr w:type="spellEnd"/>
          </w:p>
        </w:tc>
        <w:tc>
          <w:tcPr>
            <w:tcW w:w="1161" w:type="dxa"/>
          </w:tcPr>
          <w:p w14:paraId="0906A446" w14:textId="77777777" w:rsidR="00B558A8" w:rsidRPr="0007679B" w:rsidRDefault="00B558A8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679B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975" w:type="dxa"/>
          </w:tcPr>
          <w:p w14:paraId="5ED8C6ED" w14:textId="77777777" w:rsidR="00B558A8" w:rsidRPr="0007679B" w:rsidRDefault="00B558A8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679B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982" w:type="dxa"/>
          </w:tcPr>
          <w:p w14:paraId="3D546676" w14:textId="77777777" w:rsidR="00B558A8" w:rsidRPr="0007679B" w:rsidRDefault="00B558A8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679B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1525" w:type="dxa"/>
          </w:tcPr>
          <w:p w14:paraId="69EB9A13" w14:textId="77777777" w:rsidR="00B558A8" w:rsidRPr="0007679B" w:rsidRDefault="00B558A8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679B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1134" w:type="dxa"/>
          </w:tcPr>
          <w:p w14:paraId="0E82C99C" w14:textId="77777777" w:rsidR="00B558A8" w:rsidRPr="0007679B" w:rsidRDefault="00B558A8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3" w:type="dxa"/>
          </w:tcPr>
          <w:p w14:paraId="4A7D1F11" w14:textId="77777777" w:rsidR="00B558A8" w:rsidRPr="0007679B" w:rsidRDefault="00B558A8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</w:tcPr>
          <w:p w14:paraId="3D1DAE43" w14:textId="77777777" w:rsidR="00B558A8" w:rsidRPr="0007679B" w:rsidRDefault="00B558A8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1" w:type="dxa"/>
          </w:tcPr>
          <w:p w14:paraId="36B30713" w14:textId="77777777" w:rsidR="00B558A8" w:rsidRPr="0007679B" w:rsidRDefault="00B558A8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</w:tcPr>
          <w:p w14:paraId="0D23295D" w14:textId="77777777" w:rsidR="00B558A8" w:rsidRPr="0007679B" w:rsidRDefault="00B558A8" w:rsidP="00E26B9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</w:tcPr>
          <w:p w14:paraId="18F696E0" w14:textId="77777777" w:rsidR="00B558A8" w:rsidRPr="0007679B" w:rsidRDefault="00B558A8" w:rsidP="00E26B9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3" w:type="dxa"/>
          </w:tcPr>
          <w:p w14:paraId="4706CACB" w14:textId="77777777" w:rsidR="00B558A8" w:rsidRPr="0007679B" w:rsidRDefault="00B558A8" w:rsidP="00E26B9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84" w:type="dxa"/>
          </w:tcPr>
          <w:p w14:paraId="6A9EA928" w14:textId="77777777" w:rsidR="00B558A8" w:rsidRPr="0007679B" w:rsidRDefault="00B558A8" w:rsidP="00E26B9D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B558A8" w:rsidRPr="0007679B" w14:paraId="6D776135" w14:textId="77777777" w:rsidTr="00E26B9D">
        <w:tc>
          <w:tcPr>
            <w:tcW w:w="2020" w:type="dxa"/>
            <w:vAlign w:val="center"/>
          </w:tcPr>
          <w:p w14:paraId="30D08F5A" w14:textId="77777777" w:rsidR="00B558A8" w:rsidRPr="0007679B" w:rsidRDefault="00B558A8" w:rsidP="00E26B9D">
            <w:pPr>
              <w:ind w:left="284"/>
              <w:rPr>
                <w:rFonts w:ascii="Times New Roman" w:hAnsi="Times New Roman" w:cs="Times New Roman"/>
                <w:b/>
              </w:rPr>
            </w:pPr>
            <w:r w:rsidRPr="0007679B">
              <w:rPr>
                <w:rFonts w:ascii="Times New Roman" w:hAnsi="Times New Roman" w:cs="Times New Roman"/>
                <w:b/>
              </w:rPr>
              <w:t xml:space="preserve">8-14 </w:t>
            </w:r>
            <w:proofErr w:type="spellStart"/>
            <w:r w:rsidRPr="0007679B">
              <w:rPr>
                <w:rFonts w:ascii="Times New Roman" w:hAnsi="Times New Roman" w:cs="Times New Roman"/>
                <w:b/>
              </w:rPr>
              <w:t>days</w:t>
            </w:r>
            <w:proofErr w:type="spellEnd"/>
            <w:r w:rsidRPr="0007679B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07679B">
              <w:rPr>
                <w:rFonts w:ascii="Times New Roman" w:hAnsi="Times New Roman" w:cs="Times New Roman"/>
                <w:b/>
              </w:rPr>
              <w:t>old</w:t>
            </w:r>
            <w:proofErr w:type="spellEnd"/>
          </w:p>
        </w:tc>
        <w:tc>
          <w:tcPr>
            <w:tcW w:w="1161" w:type="dxa"/>
          </w:tcPr>
          <w:p w14:paraId="4C1845CA" w14:textId="77777777" w:rsidR="00B558A8" w:rsidRPr="0007679B" w:rsidRDefault="00B558A8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679B">
              <w:rPr>
                <w:rFonts w:ascii="Times New Roman" w:hAnsi="Times New Roman" w:cs="Times New Roman"/>
                <w:b/>
              </w:rPr>
              <w:t>15.745</w:t>
            </w:r>
          </w:p>
        </w:tc>
        <w:tc>
          <w:tcPr>
            <w:tcW w:w="975" w:type="dxa"/>
          </w:tcPr>
          <w:p w14:paraId="5A3A24E8" w14:textId="77777777" w:rsidR="00B558A8" w:rsidRPr="0007679B" w:rsidRDefault="00B558A8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679B">
              <w:rPr>
                <w:rFonts w:ascii="Times New Roman" w:hAnsi="Times New Roman" w:cs="Times New Roman"/>
                <w:b/>
              </w:rPr>
              <w:t>0.012</w:t>
            </w:r>
          </w:p>
        </w:tc>
        <w:tc>
          <w:tcPr>
            <w:tcW w:w="982" w:type="dxa"/>
          </w:tcPr>
          <w:p w14:paraId="03A6BFE9" w14:textId="77777777" w:rsidR="00B558A8" w:rsidRPr="0007679B" w:rsidRDefault="00B558A8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679B">
              <w:rPr>
                <w:rFonts w:ascii="Times New Roman" w:hAnsi="Times New Roman" w:cs="Times New Roman"/>
                <w:b/>
              </w:rPr>
              <w:t>0.990</w:t>
            </w:r>
          </w:p>
        </w:tc>
        <w:tc>
          <w:tcPr>
            <w:tcW w:w="1525" w:type="dxa"/>
          </w:tcPr>
          <w:p w14:paraId="2F1D0924" w14:textId="77777777" w:rsidR="00B558A8" w:rsidRPr="0007679B" w:rsidRDefault="00B558A8" w:rsidP="00E26B9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7679B">
              <w:rPr>
                <w:rFonts w:ascii="Times New Roman" w:hAnsi="Times New Roman" w:cs="Times New Roman"/>
                <w:b/>
                <w:lang w:val="en-GB"/>
              </w:rPr>
              <w:t>6.8</w:t>
            </w:r>
            <w:r w:rsidRPr="0007679B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6</w:t>
            </w:r>
          </w:p>
          <w:p w14:paraId="07F46619" w14:textId="77777777" w:rsidR="00B558A8" w:rsidRPr="0007679B" w:rsidRDefault="00B558A8" w:rsidP="00E26B9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7679B">
              <w:rPr>
                <w:rFonts w:ascii="Times New Roman" w:hAnsi="Times New Roman" w:cs="Times New Roman"/>
                <w:b/>
                <w:lang w:val="en-GB"/>
              </w:rPr>
              <w:t>(5.8</w:t>
            </w:r>
            <w:r w:rsidRPr="0007679B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-23</w:t>
            </w:r>
            <w:r w:rsidRPr="0007679B">
              <w:rPr>
                <w:rFonts w:ascii="Times New Roman" w:hAnsi="Times New Roman" w:cs="Times New Roman"/>
                <w:b/>
                <w:lang w:val="en-GB"/>
              </w:rPr>
              <w:t>-8.1</w:t>
            </w:r>
            <w:r w:rsidRPr="0007679B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143</w:t>
            </w:r>
          </w:p>
        </w:tc>
        <w:tc>
          <w:tcPr>
            <w:tcW w:w="1134" w:type="dxa"/>
          </w:tcPr>
          <w:p w14:paraId="45FD9384" w14:textId="77777777" w:rsidR="00B558A8" w:rsidRPr="0007679B" w:rsidRDefault="00B558A8" w:rsidP="00E26B9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7679B">
              <w:rPr>
                <w:rFonts w:ascii="Times New Roman" w:hAnsi="Times New Roman" w:cs="Times New Roman"/>
                <w:b/>
                <w:lang w:val="en-GB"/>
              </w:rPr>
              <w:t>*</w:t>
            </w:r>
          </w:p>
        </w:tc>
        <w:tc>
          <w:tcPr>
            <w:tcW w:w="993" w:type="dxa"/>
          </w:tcPr>
          <w:p w14:paraId="2C10FEE7" w14:textId="77777777" w:rsidR="00B558A8" w:rsidRPr="0007679B" w:rsidRDefault="00B558A8" w:rsidP="00E26B9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7679B">
              <w:rPr>
                <w:rFonts w:ascii="Times New Roman" w:hAnsi="Times New Roman" w:cs="Times New Roman"/>
                <w:b/>
                <w:lang w:val="en-GB"/>
              </w:rPr>
              <w:t>*</w:t>
            </w:r>
          </w:p>
        </w:tc>
        <w:tc>
          <w:tcPr>
            <w:tcW w:w="992" w:type="dxa"/>
          </w:tcPr>
          <w:p w14:paraId="230FB67E" w14:textId="77777777" w:rsidR="00B558A8" w:rsidRPr="0007679B" w:rsidRDefault="00B558A8" w:rsidP="00E26B9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7679B">
              <w:rPr>
                <w:rFonts w:ascii="Times New Roman" w:hAnsi="Times New Roman" w:cs="Times New Roman"/>
                <w:b/>
                <w:lang w:val="en-GB"/>
              </w:rPr>
              <w:t>*</w:t>
            </w:r>
          </w:p>
        </w:tc>
        <w:tc>
          <w:tcPr>
            <w:tcW w:w="1701" w:type="dxa"/>
          </w:tcPr>
          <w:p w14:paraId="2CD8B9B2" w14:textId="77777777" w:rsidR="00B558A8" w:rsidRPr="0007679B" w:rsidRDefault="00B558A8" w:rsidP="00E26B9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7679B">
              <w:rPr>
                <w:rFonts w:ascii="Times New Roman" w:hAnsi="Times New Roman" w:cs="Times New Roman"/>
                <w:b/>
                <w:lang w:val="en-GB"/>
              </w:rPr>
              <w:t>*</w:t>
            </w:r>
          </w:p>
        </w:tc>
        <w:tc>
          <w:tcPr>
            <w:tcW w:w="1134" w:type="dxa"/>
          </w:tcPr>
          <w:p w14:paraId="1158A4CE" w14:textId="77777777" w:rsidR="00B558A8" w:rsidRPr="0007679B" w:rsidRDefault="00B558A8" w:rsidP="00E26B9D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992" w:type="dxa"/>
          </w:tcPr>
          <w:p w14:paraId="10B71CB9" w14:textId="77777777" w:rsidR="00B558A8" w:rsidRPr="0007679B" w:rsidRDefault="00B558A8" w:rsidP="00E26B9D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993" w:type="dxa"/>
          </w:tcPr>
          <w:p w14:paraId="5BD5AD49" w14:textId="77777777" w:rsidR="00B558A8" w:rsidRPr="0007679B" w:rsidRDefault="00B558A8" w:rsidP="00E26B9D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384" w:type="dxa"/>
          </w:tcPr>
          <w:p w14:paraId="2F65BFAF" w14:textId="77777777" w:rsidR="00B558A8" w:rsidRPr="0007679B" w:rsidRDefault="00B558A8" w:rsidP="00E26B9D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B558A8" w:rsidRPr="0007679B" w14:paraId="201D46E0" w14:textId="77777777" w:rsidTr="00E26B9D">
        <w:tc>
          <w:tcPr>
            <w:tcW w:w="2020" w:type="dxa"/>
            <w:vAlign w:val="center"/>
          </w:tcPr>
          <w:p w14:paraId="17D916C8" w14:textId="77777777" w:rsidR="00B558A8" w:rsidRPr="0007679B" w:rsidRDefault="00B558A8" w:rsidP="00E26B9D">
            <w:pPr>
              <w:ind w:left="284"/>
              <w:rPr>
                <w:rFonts w:ascii="Times New Roman" w:hAnsi="Times New Roman" w:cs="Times New Roman"/>
                <w:b/>
                <w:lang w:val="en-GB"/>
              </w:rPr>
            </w:pPr>
            <w:r w:rsidRPr="0007679B">
              <w:rPr>
                <w:rFonts w:ascii="Times New Roman" w:hAnsi="Times New Roman" w:cs="Times New Roman"/>
                <w:b/>
                <w:lang w:val="en-GB"/>
              </w:rPr>
              <w:t>15-21 days old</w:t>
            </w:r>
          </w:p>
        </w:tc>
        <w:tc>
          <w:tcPr>
            <w:tcW w:w="1161" w:type="dxa"/>
          </w:tcPr>
          <w:p w14:paraId="7E4BB91D" w14:textId="77777777" w:rsidR="00B558A8" w:rsidRPr="0007679B" w:rsidRDefault="00B558A8" w:rsidP="00E26B9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7679B">
              <w:rPr>
                <w:rFonts w:ascii="Times New Roman" w:hAnsi="Times New Roman" w:cs="Times New Roman"/>
                <w:b/>
                <w:lang w:val="en-GB"/>
              </w:rPr>
              <w:t>17.976</w:t>
            </w:r>
          </w:p>
        </w:tc>
        <w:tc>
          <w:tcPr>
            <w:tcW w:w="975" w:type="dxa"/>
          </w:tcPr>
          <w:p w14:paraId="3A099229" w14:textId="77777777" w:rsidR="00B558A8" w:rsidRPr="0007679B" w:rsidRDefault="00B558A8" w:rsidP="00E26B9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7679B">
              <w:rPr>
                <w:rFonts w:ascii="Times New Roman" w:hAnsi="Times New Roman" w:cs="Times New Roman"/>
                <w:b/>
                <w:lang w:val="en-GB"/>
              </w:rPr>
              <w:t>0.014</w:t>
            </w:r>
          </w:p>
        </w:tc>
        <w:tc>
          <w:tcPr>
            <w:tcW w:w="982" w:type="dxa"/>
          </w:tcPr>
          <w:p w14:paraId="1C38F5DB" w14:textId="77777777" w:rsidR="00B558A8" w:rsidRPr="0007679B" w:rsidRDefault="00B558A8" w:rsidP="00E26B9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7679B">
              <w:rPr>
                <w:rFonts w:ascii="Times New Roman" w:hAnsi="Times New Roman" w:cs="Times New Roman"/>
                <w:b/>
                <w:lang w:val="en-GB"/>
              </w:rPr>
              <w:t>0.989</w:t>
            </w:r>
          </w:p>
        </w:tc>
        <w:tc>
          <w:tcPr>
            <w:tcW w:w="1525" w:type="dxa"/>
          </w:tcPr>
          <w:p w14:paraId="503C868F" w14:textId="77777777" w:rsidR="00B558A8" w:rsidRPr="0007679B" w:rsidRDefault="00B558A8" w:rsidP="00E26B9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7679B">
              <w:rPr>
                <w:rFonts w:ascii="Times New Roman" w:hAnsi="Times New Roman" w:cs="Times New Roman"/>
                <w:b/>
                <w:lang w:val="en-GB"/>
              </w:rPr>
              <w:t>6.4</w:t>
            </w:r>
            <w:r w:rsidRPr="0007679B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7</w:t>
            </w:r>
          </w:p>
          <w:p w14:paraId="3D02F809" w14:textId="77777777" w:rsidR="00B558A8" w:rsidRPr="0007679B" w:rsidRDefault="00B558A8" w:rsidP="00E26B9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7679B">
              <w:rPr>
                <w:rFonts w:ascii="Times New Roman" w:hAnsi="Times New Roman" w:cs="Times New Roman"/>
                <w:b/>
                <w:lang w:val="en-GB"/>
              </w:rPr>
              <w:t>(7.1</w:t>
            </w:r>
            <w:r w:rsidRPr="0007679B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-23</w:t>
            </w:r>
            <w:r w:rsidRPr="0007679B">
              <w:rPr>
                <w:rFonts w:ascii="Times New Roman" w:hAnsi="Times New Roman" w:cs="Times New Roman"/>
                <w:b/>
                <w:lang w:val="en-GB"/>
              </w:rPr>
              <w:t xml:space="preserve"> – 3.</w:t>
            </w:r>
            <w:r w:rsidR="00B95701" w:rsidRPr="0007679B">
              <w:rPr>
                <w:rFonts w:ascii="Times New Roman" w:hAnsi="Times New Roman" w:cs="Times New Roman"/>
                <w:b/>
                <w:lang w:val="en-GB"/>
              </w:rPr>
              <w:t>2</w:t>
            </w:r>
            <w:r w:rsidRPr="0007679B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84</w:t>
            </w:r>
            <w:r w:rsidRPr="0007679B">
              <w:rPr>
                <w:rFonts w:ascii="Times New Roman" w:hAnsi="Times New Roman" w:cs="Times New Roman"/>
                <w:b/>
                <w:lang w:val="en-GB"/>
              </w:rPr>
              <w:t>)</w:t>
            </w:r>
          </w:p>
        </w:tc>
        <w:tc>
          <w:tcPr>
            <w:tcW w:w="1134" w:type="dxa"/>
          </w:tcPr>
          <w:p w14:paraId="35F2542D" w14:textId="77777777" w:rsidR="00B558A8" w:rsidRPr="0007679B" w:rsidRDefault="00B558A8" w:rsidP="00E26B9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7679B">
              <w:rPr>
                <w:rFonts w:ascii="Times New Roman" w:hAnsi="Times New Roman" w:cs="Times New Roman"/>
                <w:b/>
                <w:lang w:val="en-GB"/>
              </w:rPr>
              <w:t>2.231</w:t>
            </w:r>
          </w:p>
        </w:tc>
        <w:tc>
          <w:tcPr>
            <w:tcW w:w="993" w:type="dxa"/>
          </w:tcPr>
          <w:p w14:paraId="2C941332" w14:textId="77777777" w:rsidR="00B558A8" w:rsidRPr="0007679B" w:rsidRDefault="00B558A8" w:rsidP="00E26B9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7679B">
              <w:rPr>
                <w:rFonts w:ascii="Times New Roman" w:hAnsi="Times New Roman" w:cs="Times New Roman"/>
                <w:b/>
                <w:lang w:val="en-GB"/>
              </w:rPr>
              <w:t>1.959</w:t>
            </w:r>
          </w:p>
        </w:tc>
        <w:tc>
          <w:tcPr>
            <w:tcW w:w="992" w:type="dxa"/>
          </w:tcPr>
          <w:p w14:paraId="47B13EA1" w14:textId="77777777" w:rsidR="00B558A8" w:rsidRPr="0007679B" w:rsidRDefault="00B95701" w:rsidP="00E26B9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7679B">
              <w:rPr>
                <w:rFonts w:ascii="Times New Roman" w:hAnsi="Times New Roman" w:cs="Times New Roman"/>
                <w:b/>
                <w:lang w:val="en-GB"/>
              </w:rPr>
              <w:t>0.051</w:t>
            </w:r>
          </w:p>
        </w:tc>
        <w:tc>
          <w:tcPr>
            <w:tcW w:w="1701" w:type="dxa"/>
          </w:tcPr>
          <w:p w14:paraId="75BC7BAE" w14:textId="77777777" w:rsidR="00B558A8" w:rsidRPr="0007679B" w:rsidRDefault="00B95701" w:rsidP="00E26B9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7679B">
              <w:rPr>
                <w:rFonts w:ascii="Times New Roman" w:hAnsi="Times New Roman" w:cs="Times New Roman"/>
                <w:b/>
                <w:lang w:val="en-GB"/>
              </w:rPr>
              <w:t>9.31</w:t>
            </w:r>
          </w:p>
          <w:p w14:paraId="5AE1B034" w14:textId="77777777" w:rsidR="00B558A8" w:rsidRPr="0007679B" w:rsidRDefault="00B558A8" w:rsidP="00E26B9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7679B">
              <w:rPr>
                <w:rFonts w:ascii="Times New Roman" w:hAnsi="Times New Roman" w:cs="Times New Roman"/>
                <w:b/>
                <w:lang w:val="en-GB"/>
              </w:rPr>
              <w:t>(</w:t>
            </w:r>
            <w:r w:rsidR="00B95701" w:rsidRPr="0007679B">
              <w:rPr>
                <w:rFonts w:ascii="Times New Roman" w:hAnsi="Times New Roman" w:cs="Times New Roman"/>
                <w:b/>
                <w:lang w:val="en-GB"/>
              </w:rPr>
              <w:t>1.31-186.18</w:t>
            </w:r>
            <w:r w:rsidRPr="0007679B">
              <w:rPr>
                <w:rFonts w:ascii="Times New Roman" w:hAnsi="Times New Roman" w:cs="Times New Roman"/>
                <w:b/>
                <w:lang w:val="en-GB"/>
              </w:rPr>
              <w:t>)</w:t>
            </w:r>
          </w:p>
        </w:tc>
        <w:tc>
          <w:tcPr>
            <w:tcW w:w="1134" w:type="dxa"/>
          </w:tcPr>
          <w:p w14:paraId="1F31AD9C" w14:textId="77777777" w:rsidR="00B558A8" w:rsidRPr="0007679B" w:rsidRDefault="00B558A8" w:rsidP="00E26B9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7679B">
              <w:rPr>
                <w:rFonts w:ascii="Times New Roman" w:hAnsi="Times New Roman" w:cs="Times New Roman"/>
                <w:b/>
                <w:lang w:val="en-GB"/>
              </w:rPr>
              <w:t>*</w:t>
            </w:r>
          </w:p>
        </w:tc>
        <w:tc>
          <w:tcPr>
            <w:tcW w:w="992" w:type="dxa"/>
          </w:tcPr>
          <w:p w14:paraId="4FDDF0AB" w14:textId="77777777" w:rsidR="00B558A8" w:rsidRPr="0007679B" w:rsidRDefault="00B558A8" w:rsidP="00E26B9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7679B">
              <w:rPr>
                <w:rFonts w:ascii="Times New Roman" w:hAnsi="Times New Roman" w:cs="Times New Roman"/>
                <w:b/>
                <w:lang w:val="en-GB"/>
              </w:rPr>
              <w:t>*</w:t>
            </w:r>
          </w:p>
        </w:tc>
        <w:tc>
          <w:tcPr>
            <w:tcW w:w="993" w:type="dxa"/>
          </w:tcPr>
          <w:p w14:paraId="1066B667" w14:textId="77777777" w:rsidR="00B558A8" w:rsidRPr="0007679B" w:rsidRDefault="00B558A8" w:rsidP="00E26B9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7679B">
              <w:rPr>
                <w:rFonts w:ascii="Times New Roman" w:hAnsi="Times New Roman" w:cs="Times New Roman"/>
                <w:b/>
                <w:lang w:val="en-GB"/>
              </w:rPr>
              <w:t>*</w:t>
            </w:r>
          </w:p>
        </w:tc>
        <w:tc>
          <w:tcPr>
            <w:tcW w:w="1384" w:type="dxa"/>
          </w:tcPr>
          <w:p w14:paraId="4F703E92" w14:textId="77777777" w:rsidR="00B558A8" w:rsidRPr="0007679B" w:rsidRDefault="00B558A8" w:rsidP="00E26B9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7679B">
              <w:rPr>
                <w:rFonts w:ascii="Times New Roman" w:hAnsi="Times New Roman" w:cs="Times New Roman"/>
                <w:b/>
                <w:lang w:val="en-GB"/>
              </w:rPr>
              <w:t>*</w:t>
            </w:r>
          </w:p>
        </w:tc>
      </w:tr>
      <w:tr w:rsidR="00B558A8" w:rsidRPr="0007679B" w14:paraId="7B21E6A0" w14:textId="77777777" w:rsidTr="00E26B9D">
        <w:tc>
          <w:tcPr>
            <w:tcW w:w="2020" w:type="dxa"/>
            <w:vAlign w:val="center"/>
          </w:tcPr>
          <w:p w14:paraId="1E34BF11" w14:textId="77777777" w:rsidR="00B558A8" w:rsidRPr="0007679B" w:rsidRDefault="00B558A8" w:rsidP="00E26B9D">
            <w:pPr>
              <w:ind w:left="284"/>
              <w:rPr>
                <w:rFonts w:ascii="Times New Roman" w:hAnsi="Times New Roman" w:cs="Times New Roman"/>
                <w:b/>
                <w:lang w:val="en-GB"/>
              </w:rPr>
            </w:pPr>
            <w:r w:rsidRPr="0007679B">
              <w:rPr>
                <w:rFonts w:ascii="Times New Roman" w:hAnsi="Times New Roman" w:cs="Times New Roman"/>
                <w:b/>
                <w:lang w:val="en-GB"/>
              </w:rPr>
              <w:t>&gt; 21 days old</w:t>
            </w:r>
          </w:p>
        </w:tc>
        <w:tc>
          <w:tcPr>
            <w:tcW w:w="1161" w:type="dxa"/>
          </w:tcPr>
          <w:p w14:paraId="6892B1C9" w14:textId="77777777" w:rsidR="00B558A8" w:rsidRPr="0007679B" w:rsidRDefault="00B558A8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679B">
              <w:rPr>
                <w:rFonts w:ascii="Times New Roman" w:hAnsi="Times New Roman" w:cs="Times New Roman"/>
                <w:b/>
                <w:lang w:val="en-GB"/>
              </w:rPr>
              <w:t>20.</w:t>
            </w:r>
            <w:r w:rsidRPr="0007679B">
              <w:rPr>
                <w:rFonts w:ascii="Times New Roman" w:hAnsi="Times New Roman" w:cs="Times New Roman"/>
                <w:b/>
              </w:rPr>
              <w:t>723</w:t>
            </w:r>
          </w:p>
        </w:tc>
        <w:tc>
          <w:tcPr>
            <w:tcW w:w="975" w:type="dxa"/>
          </w:tcPr>
          <w:p w14:paraId="5EBB5837" w14:textId="77777777" w:rsidR="00B558A8" w:rsidRPr="0007679B" w:rsidRDefault="00B558A8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679B">
              <w:rPr>
                <w:rFonts w:ascii="Times New Roman" w:hAnsi="Times New Roman" w:cs="Times New Roman"/>
                <w:b/>
              </w:rPr>
              <w:t>0.016</w:t>
            </w:r>
          </w:p>
        </w:tc>
        <w:tc>
          <w:tcPr>
            <w:tcW w:w="982" w:type="dxa"/>
          </w:tcPr>
          <w:p w14:paraId="54341AE8" w14:textId="77777777" w:rsidR="00B558A8" w:rsidRPr="0007679B" w:rsidRDefault="00B558A8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679B">
              <w:rPr>
                <w:rFonts w:ascii="Times New Roman" w:hAnsi="Times New Roman" w:cs="Times New Roman"/>
                <w:b/>
              </w:rPr>
              <w:t>0.987</w:t>
            </w:r>
          </w:p>
        </w:tc>
        <w:tc>
          <w:tcPr>
            <w:tcW w:w="1525" w:type="dxa"/>
          </w:tcPr>
          <w:p w14:paraId="6DF929D1" w14:textId="77777777" w:rsidR="00B558A8" w:rsidRPr="0007679B" w:rsidRDefault="00B558A8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679B">
              <w:rPr>
                <w:rFonts w:ascii="Times New Roman" w:hAnsi="Times New Roman" w:cs="Times New Roman"/>
                <w:b/>
              </w:rPr>
              <w:t>10.0</w:t>
            </w:r>
            <w:r w:rsidRPr="0007679B">
              <w:rPr>
                <w:rFonts w:ascii="Times New Roman" w:hAnsi="Times New Roman" w:cs="Times New Roman"/>
                <w:b/>
                <w:vertAlign w:val="superscript"/>
              </w:rPr>
              <w:t>8</w:t>
            </w:r>
          </w:p>
          <w:p w14:paraId="0AC63A94" w14:textId="77777777" w:rsidR="00B558A8" w:rsidRPr="0007679B" w:rsidRDefault="00B558A8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679B">
              <w:rPr>
                <w:rFonts w:ascii="Times New Roman" w:hAnsi="Times New Roman" w:cs="Times New Roman"/>
                <w:b/>
              </w:rPr>
              <w:t>(8.4</w:t>
            </w:r>
            <w:r w:rsidRPr="0007679B">
              <w:rPr>
                <w:rFonts w:ascii="Times New Roman" w:hAnsi="Times New Roman" w:cs="Times New Roman"/>
                <w:b/>
                <w:vertAlign w:val="superscript"/>
              </w:rPr>
              <w:t>-21</w:t>
            </w:r>
            <w:r w:rsidRPr="0007679B">
              <w:rPr>
                <w:rFonts w:ascii="Times New Roman" w:hAnsi="Times New Roman" w:cs="Times New Roman"/>
                <w:b/>
              </w:rPr>
              <w:t>-1.2</w:t>
            </w:r>
            <w:r w:rsidRPr="0007679B">
              <w:rPr>
                <w:rFonts w:ascii="Times New Roman" w:hAnsi="Times New Roman" w:cs="Times New Roman"/>
                <w:b/>
                <w:vertAlign w:val="superscript"/>
              </w:rPr>
              <w:t>146</w:t>
            </w:r>
            <w:r w:rsidRPr="0007679B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134" w:type="dxa"/>
          </w:tcPr>
          <w:p w14:paraId="71C1F8C9" w14:textId="77777777" w:rsidR="00B558A8" w:rsidRPr="0007679B" w:rsidRDefault="00B558A8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679B">
              <w:rPr>
                <w:rFonts w:ascii="Times New Roman" w:hAnsi="Times New Roman" w:cs="Times New Roman"/>
                <w:b/>
              </w:rPr>
              <w:t>4.979</w:t>
            </w:r>
          </w:p>
        </w:tc>
        <w:tc>
          <w:tcPr>
            <w:tcW w:w="993" w:type="dxa"/>
          </w:tcPr>
          <w:p w14:paraId="397219A0" w14:textId="77777777" w:rsidR="00B558A8" w:rsidRPr="0007679B" w:rsidRDefault="00B558A8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679B">
              <w:rPr>
                <w:rFonts w:ascii="Times New Roman" w:hAnsi="Times New Roman" w:cs="Times New Roman"/>
                <w:b/>
              </w:rPr>
              <w:t>1.065</w:t>
            </w:r>
          </w:p>
        </w:tc>
        <w:tc>
          <w:tcPr>
            <w:tcW w:w="992" w:type="dxa"/>
          </w:tcPr>
          <w:p w14:paraId="694DEA76" w14:textId="77777777" w:rsidR="00B558A8" w:rsidRPr="0007679B" w:rsidRDefault="00B558A8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679B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701" w:type="dxa"/>
          </w:tcPr>
          <w:p w14:paraId="6D289AD0" w14:textId="77777777" w:rsidR="00B558A8" w:rsidRPr="0007679B" w:rsidRDefault="00B95701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679B">
              <w:rPr>
                <w:rFonts w:ascii="Times New Roman" w:hAnsi="Times New Roman" w:cs="Times New Roman"/>
                <w:b/>
              </w:rPr>
              <w:t>145.29</w:t>
            </w:r>
          </w:p>
          <w:p w14:paraId="49C8179F" w14:textId="77777777" w:rsidR="00B558A8" w:rsidRPr="0007679B" w:rsidRDefault="00B558A8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679B">
              <w:rPr>
                <w:rFonts w:ascii="Times New Roman" w:hAnsi="Times New Roman" w:cs="Times New Roman"/>
                <w:b/>
              </w:rPr>
              <w:t>(</w:t>
            </w:r>
            <w:r w:rsidR="00B95701" w:rsidRPr="0007679B">
              <w:rPr>
                <w:rFonts w:ascii="Times New Roman" w:hAnsi="Times New Roman" w:cs="Times New Roman"/>
                <w:b/>
              </w:rPr>
              <w:t>27.21-2715.85</w:t>
            </w:r>
            <w:r w:rsidRPr="0007679B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134" w:type="dxa"/>
          </w:tcPr>
          <w:p w14:paraId="1C3F048F" w14:textId="77777777" w:rsidR="00B558A8" w:rsidRPr="0007679B" w:rsidRDefault="00B95701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679B">
              <w:rPr>
                <w:rFonts w:ascii="Times New Roman" w:hAnsi="Times New Roman" w:cs="Times New Roman"/>
                <w:b/>
              </w:rPr>
              <w:t>2.748</w:t>
            </w:r>
          </w:p>
        </w:tc>
        <w:tc>
          <w:tcPr>
            <w:tcW w:w="992" w:type="dxa"/>
          </w:tcPr>
          <w:p w14:paraId="389E949A" w14:textId="77777777" w:rsidR="00B558A8" w:rsidRPr="0007679B" w:rsidRDefault="00B95701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679B">
              <w:rPr>
                <w:rFonts w:ascii="Times New Roman" w:hAnsi="Times New Roman" w:cs="Times New Roman"/>
                <w:b/>
              </w:rPr>
              <w:t>4.302</w:t>
            </w:r>
          </w:p>
        </w:tc>
        <w:tc>
          <w:tcPr>
            <w:tcW w:w="993" w:type="dxa"/>
          </w:tcPr>
          <w:p w14:paraId="36B7A9B1" w14:textId="77777777" w:rsidR="00B558A8" w:rsidRPr="0007679B" w:rsidRDefault="00B95701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679B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384" w:type="dxa"/>
          </w:tcPr>
          <w:p w14:paraId="3EF5CBA9" w14:textId="77777777" w:rsidR="00B558A8" w:rsidRPr="0007679B" w:rsidRDefault="00B95701" w:rsidP="00E26B9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7679B">
              <w:rPr>
                <w:rFonts w:ascii="Times New Roman" w:hAnsi="Times New Roman" w:cs="Times New Roman"/>
                <w:b/>
                <w:lang w:val="en-GB"/>
              </w:rPr>
              <w:t>15.60</w:t>
            </w:r>
          </w:p>
          <w:p w14:paraId="7692DC7F" w14:textId="77777777" w:rsidR="00B558A8" w:rsidRPr="0007679B" w:rsidRDefault="00B558A8" w:rsidP="00E26B9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7679B">
              <w:rPr>
                <w:rFonts w:ascii="Times New Roman" w:hAnsi="Times New Roman" w:cs="Times New Roman"/>
                <w:b/>
                <w:lang w:val="en-GB"/>
              </w:rPr>
              <w:t>(</w:t>
            </w:r>
            <w:r w:rsidR="00B95701" w:rsidRPr="0007679B">
              <w:rPr>
                <w:rFonts w:ascii="Times New Roman" w:hAnsi="Times New Roman" w:cs="Times New Roman"/>
                <w:b/>
                <w:lang w:val="en-GB"/>
              </w:rPr>
              <w:t>4.93</w:t>
            </w:r>
            <w:r w:rsidRPr="0007679B">
              <w:rPr>
                <w:rFonts w:ascii="Times New Roman" w:hAnsi="Times New Roman" w:cs="Times New Roman"/>
                <w:b/>
                <w:lang w:val="en-GB"/>
              </w:rPr>
              <w:t>-</w:t>
            </w:r>
            <w:r w:rsidR="00B95701" w:rsidRPr="0007679B">
              <w:rPr>
                <w:rFonts w:ascii="Times New Roman" w:hAnsi="Times New Roman" w:cs="Times New Roman"/>
                <w:b/>
                <w:lang w:val="en-GB"/>
              </w:rPr>
              <w:t>63.02</w:t>
            </w:r>
            <w:r w:rsidRPr="0007679B">
              <w:rPr>
                <w:rFonts w:ascii="Times New Roman" w:hAnsi="Times New Roman" w:cs="Times New Roman"/>
                <w:b/>
                <w:lang w:val="en-GB"/>
              </w:rPr>
              <w:t>)</w:t>
            </w:r>
          </w:p>
        </w:tc>
      </w:tr>
      <w:tr w:rsidR="00B558A8" w:rsidRPr="0007679B" w14:paraId="4074EE44" w14:textId="77777777" w:rsidTr="00E26B9D">
        <w:tc>
          <w:tcPr>
            <w:tcW w:w="15986" w:type="dxa"/>
            <w:gridSpan w:val="13"/>
            <w:vAlign w:val="center"/>
          </w:tcPr>
          <w:p w14:paraId="5E9976F1" w14:textId="77777777" w:rsidR="00B558A8" w:rsidRPr="0007679B" w:rsidRDefault="00B558A8" w:rsidP="00E26B9D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07679B">
              <w:rPr>
                <w:rFonts w:ascii="Times New Roman" w:hAnsi="Times New Roman" w:cs="Times New Roman"/>
                <w:b/>
                <w:lang w:val="en-GB"/>
              </w:rPr>
              <w:t>Season</w:t>
            </w:r>
          </w:p>
        </w:tc>
      </w:tr>
      <w:tr w:rsidR="00B558A8" w:rsidRPr="0007679B" w14:paraId="53250BC0" w14:textId="77777777" w:rsidTr="00E26B9D">
        <w:tc>
          <w:tcPr>
            <w:tcW w:w="2020" w:type="dxa"/>
            <w:vAlign w:val="center"/>
          </w:tcPr>
          <w:p w14:paraId="60E58410" w14:textId="77777777" w:rsidR="00B558A8" w:rsidRPr="0007679B" w:rsidRDefault="00B558A8" w:rsidP="00E26B9D">
            <w:pPr>
              <w:ind w:left="284"/>
              <w:rPr>
                <w:rFonts w:ascii="Times New Roman" w:hAnsi="Times New Roman" w:cs="Times New Roman"/>
                <w:b/>
                <w:lang w:val="en-GB"/>
              </w:rPr>
            </w:pPr>
            <w:r w:rsidRPr="0007679B">
              <w:rPr>
                <w:rFonts w:ascii="Times New Roman" w:hAnsi="Times New Roman" w:cs="Times New Roman"/>
                <w:b/>
                <w:lang w:val="en-GB"/>
              </w:rPr>
              <w:t xml:space="preserve">Cold </w:t>
            </w:r>
          </w:p>
        </w:tc>
        <w:tc>
          <w:tcPr>
            <w:tcW w:w="1161" w:type="dxa"/>
          </w:tcPr>
          <w:p w14:paraId="60084017" w14:textId="77777777" w:rsidR="00B558A8" w:rsidRPr="0007679B" w:rsidRDefault="00B558A8" w:rsidP="00E26B9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7679B">
              <w:rPr>
                <w:rFonts w:ascii="Times New Roman" w:hAnsi="Times New Roman" w:cs="Times New Roman"/>
                <w:b/>
                <w:lang w:val="en-GB"/>
              </w:rPr>
              <w:t>*</w:t>
            </w:r>
          </w:p>
        </w:tc>
        <w:tc>
          <w:tcPr>
            <w:tcW w:w="975" w:type="dxa"/>
          </w:tcPr>
          <w:p w14:paraId="378F89DF" w14:textId="77777777" w:rsidR="00B558A8" w:rsidRPr="0007679B" w:rsidRDefault="00B558A8" w:rsidP="00E26B9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7679B">
              <w:rPr>
                <w:rFonts w:ascii="Times New Roman" w:hAnsi="Times New Roman" w:cs="Times New Roman"/>
                <w:b/>
                <w:lang w:val="en-GB"/>
              </w:rPr>
              <w:t>*</w:t>
            </w:r>
          </w:p>
        </w:tc>
        <w:tc>
          <w:tcPr>
            <w:tcW w:w="982" w:type="dxa"/>
          </w:tcPr>
          <w:p w14:paraId="18A90FD9" w14:textId="77777777" w:rsidR="00B558A8" w:rsidRPr="0007679B" w:rsidRDefault="00B558A8" w:rsidP="00E26B9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7679B">
              <w:rPr>
                <w:rFonts w:ascii="Times New Roman" w:hAnsi="Times New Roman" w:cs="Times New Roman"/>
                <w:b/>
                <w:lang w:val="en-GB"/>
              </w:rPr>
              <w:t>*</w:t>
            </w:r>
          </w:p>
        </w:tc>
        <w:tc>
          <w:tcPr>
            <w:tcW w:w="1525" w:type="dxa"/>
          </w:tcPr>
          <w:p w14:paraId="28D1B786" w14:textId="77777777" w:rsidR="00B558A8" w:rsidRPr="0007679B" w:rsidRDefault="00B558A8" w:rsidP="00E26B9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7679B">
              <w:rPr>
                <w:rFonts w:ascii="Times New Roman" w:hAnsi="Times New Roman" w:cs="Times New Roman"/>
                <w:b/>
                <w:lang w:val="en-GB"/>
              </w:rPr>
              <w:t>*</w:t>
            </w:r>
          </w:p>
        </w:tc>
        <w:tc>
          <w:tcPr>
            <w:tcW w:w="1134" w:type="dxa"/>
          </w:tcPr>
          <w:p w14:paraId="107A524B" w14:textId="77777777" w:rsidR="00B558A8" w:rsidRPr="0007679B" w:rsidRDefault="00B558A8" w:rsidP="00E26B9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993" w:type="dxa"/>
          </w:tcPr>
          <w:p w14:paraId="3FB3CD14" w14:textId="77777777" w:rsidR="00B558A8" w:rsidRPr="0007679B" w:rsidRDefault="00B558A8" w:rsidP="00E26B9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992" w:type="dxa"/>
          </w:tcPr>
          <w:p w14:paraId="6FCF5D31" w14:textId="77777777" w:rsidR="00B558A8" w:rsidRPr="0007679B" w:rsidRDefault="00B558A8" w:rsidP="00E26B9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701" w:type="dxa"/>
          </w:tcPr>
          <w:p w14:paraId="01371458" w14:textId="77777777" w:rsidR="00B558A8" w:rsidRPr="0007679B" w:rsidRDefault="00B558A8" w:rsidP="00E26B9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134" w:type="dxa"/>
          </w:tcPr>
          <w:p w14:paraId="39142B0B" w14:textId="77777777" w:rsidR="00B558A8" w:rsidRPr="0007679B" w:rsidRDefault="00B558A8" w:rsidP="00E26B9D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992" w:type="dxa"/>
          </w:tcPr>
          <w:p w14:paraId="55C40BE1" w14:textId="77777777" w:rsidR="00B558A8" w:rsidRPr="0007679B" w:rsidRDefault="00B558A8" w:rsidP="00E26B9D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993" w:type="dxa"/>
          </w:tcPr>
          <w:p w14:paraId="5D089599" w14:textId="77777777" w:rsidR="00B558A8" w:rsidRPr="0007679B" w:rsidRDefault="00B558A8" w:rsidP="00E26B9D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384" w:type="dxa"/>
          </w:tcPr>
          <w:p w14:paraId="2D5FE6C6" w14:textId="77777777" w:rsidR="00B558A8" w:rsidRPr="0007679B" w:rsidRDefault="00B558A8" w:rsidP="00E26B9D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B558A8" w:rsidRPr="0007679B" w14:paraId="10947D6B" w14:textId="77777777" w:rsidTr="00E26B9D">
        <w:tc>
          <w:tcPr>
            <w:tcW w:w="2020" w:type="dxa"/>
            <w:vAlign w:val="center"/>
          </w:tcPr>
          <w:p w14:paraId="4F40AC13" w14:textId="77777777" w:rsidR="00B558A8" w:rsidRPr="0007679B" w:rsidRDefault="00B558A8" w:rsidP="00E26B9D">
            <w:pPr>
              <w:ind w:left="284"/>
              <w:rPr>
                <w:rFonts w:ascii="Times New Roman" w:hAnsi="Times New Roman" w:cs="Times New Roman"/>
                <w:b/>
                <w:lang w:val="en-GB"/>
              </w:rPr>
            </w:pPr>
            <w:r w:rsidRPr="0007679B">
              <w:rPr>
                <w:rFonts w:ascii="Times New Roman" w:hAnsi="Times New Roman" w:cs="Times New Roman"/>
                <w:b/>
                <w:lang w:val="en-GB"/>
              </w:rPr>
              <w:t>Warm</w:t>
            </w:r>
          </w:p>
        </w:tc>
        <w:tc>
          <w:tcPr>
            <w:tcW w:w="1161" w:type="dxa"/>
          </w:tcPr>
          <w:p w14:paraId="7F16413F" w14:textId="77777777" w:rsidR="00B558A8" w:rsidRPr="0007679B" w:rsidRDefault="00B558A8" w:rsidP="00E26B9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7679B">
              <w:rPr>
                <w:rFonts w:ascii="Times New Roman" w:hAnsi="Times New Roman" w:cs="Times New Roman"/>
                <w:b/>
                <w:lang w:val="en-GB"/>
              </w:rPr>
              <w:t>0.630</w:t>
            </w:r>
          </w:p>
        </w:tc>
        <w:tc>
          <w:tcPr>
            <w:tcW w:w="975" w:type="dxa"/>
          </w:tcPr>
          <w:p w14:paraId="13D200C1" w14:textId="77777777" w:rsidR="00B558A8" w:rsidRPr="0007679B" w:rsidRDefault="00B558A8" w:rsidP="00E26B9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7679B">
              <w:rPr>
                <w:rFonts w:ascii="Times New Roman" w:hAnsi="Times New Roman" w:cs="Times New Roman"/>
                <w:b/>
                <w:lang w:val="en-GB"/>
              </w:rPr>
              <w:t>1.146</w:t>
            </w:r>
          </w:p>
        </w:tc>
        <w:tc>
          <w:tcPr>
            <w:tcW w:w="982" w:type="dxa"/>
          </w:tcPr>
          <w:p w14:paraId="7A73B11E" w14:textId="77777777" w:rsidR="00B558A8" w:rsidRPr="0007679B" w:rsidRDefault="00B558A8" w:rsidP="00E26B9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7679B">
              <w:rPr>
                <w:rFonts w:ascii="Times New Roman" w:hAnsi="Times New Roman" w:cs="Times New Roman"/>
                <w:b/>
                <w:lang w:val="en-GB"/>
              </w:rPr>
              <w:t>0.252</w:t>
            </w:r>
          </w:p>
        </w:tc>
        <w:tc>
          <w:tcPr>
            <w:tcW w:w="1525" w:type="dxa"/>
          </w:tcPr>
          <w:p w14:paraId="435ED744" w14:textId="77777777" w:rsidR="00B558A8" w:rsidRPr="0007679B" w:rsidRDefault="00B558A8" w:rsidP="00E26B9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7679B">
              <w:rPr>
                <w:rFonts w:ascii="Times New Roman" w:hAnsi="Times New Roman" w:cs="Times New Roman"/>
                <w:b/>
                <w:lang w:val="en-GB"/>
              </w:rPr>
              <w:t>1.87</w:t>
            </w:r>
          </w:p>
          <w:p w14:paraId="28751FD9" w14:textId="77777777" w:rsidR="00B558A8" w:rsidRPr="0007679B" w:rsidRDefault="00B558A8" w:rsidP="00E26B9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7679B">
              <w:rPr>
                <w:rFonts w:ascii="Times New Roman" w:hAnsi="Times New Roman" w:cs="Times New Roman"/>
                <w:b/>
                <w:lang w:val="en-GB"/>
              </w:rPr>
              <w:t>(0.65-5.75)</w:t>
            </w:r>
          </w:p>
        </w:tc>
        <w:tc>
          <w:tcPr>
            <w:tcW w:w="1134" w:type="dxa"/>
          </w:tcPr>
          <w:p w14:paraId="3053A0FF" w14:textId="77777777" w:rsidR="00B558A8" w:rsidRPr="0007679B" w:rsidRDefault="00B558A8" w:rsidP="00E26B9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993" w:type="dxa"/>
          </w:tcPr>
          <w:p w14:paraId="13543653" w14:textId="77777777" w:rsidR="00B558A8" w:rsidRPr="0007679B" w:rsidRDefault="00B558A8" w:rsidP="00E26B9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992" w:type="dxa"/>
          </w:tcPr>
          <w:p w14:paraId="20B4BFE8" w14:textId="77777777" w:rsidR="00B558A8" w:rsidRPr="0007679B" w:rsidRDefault="00B558A8" w:rsidP="00E26B9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701" w:type="dxa"/>
          </w:tcPr>
          <w:p w14:paraId="5132F222" w14:textId="77777777" w:rsidR="00B558A8" w:rsidRPr="0007679B" w:rsidRDefault="00B558A8" w:rsidP="00E26B9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134" w:type="dxa"/>
          </w:tcPr>
          <w:p w14:paraId="2A7FEDCD" w14:textId="77777777" w:rsidR="00B558A8" w:rsidRPr="0007679B" w:rsidRDefault="00B558A8" w:rsidP="00E26B9D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992" w:type="dxa"/>
          </w:tcPr>
          <w:p w14:paraId="08D29716" w14:textId="77777777" w:rsidR="00B558A8" w:rsidRPr="0007679B" w:rsidRDefault="00B558A8" w:rsidP="00E26B9D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993" w:type="dxa"/>
          </w:tcPr>
          <w:p w14:paraId="11FAD0A8" w14:textId="77777777" w:rsidR="00B558A8" w:rsidRPr="0007679B" w:rsidRDefault="00B558A8" w:rsidP="00E26B9D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384" w:type="dxa"/>
          </w:tcPr>
          <w:p w14:paraId="5E237035" w14:textId="77777777" w:rsidR="00B558A8" w:rsidRPr="0007679B" w:rsidRDefault="00B558A8" w:rsidP="00E26B9D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B558A8" w:rsidRPr="0007679B" w14:paraId="22B8BD55" w14:textId="77777777" w:rsidTr="00E26B9D">
        <w:tc>
          <w:tcPr>
            <w:tcW w:w="15986" w:type="dxa"/>
            <w:gridSpan w:val="13"/>
            <w:vAlign w:val="center"/>
          </w:tcPr>
          <w:p w14:paraId="2B9C3562" w14:textId="77777777" w:rsidR="00B558A8" w:rsidRPr="0007679B" w:rsidRDefault="00B558A8" w:rsidP="00E26B9D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07679B">
              <w:rPr>
                <w:rFonts w:ascii="Times New Roman" w:hAnsi="Times New Roman" w:cs="Times New Roman"/>
                <w:b/>
                <w:lang w:val="en-GB"/>
              </w:rPr>
              <w:t>Faecal consistency</w:t>
            </w:r>
          </w:p>
        </w:tc>
      </w:tr>
      <w:tr w:rsidR="00B558A8" w:rsidRPr="0007679B" w14:paraId="038DDD5B" w14:textId="77777777" w:rsidTr="00E26B9D">
        <w:tc>
          <w:tcPr>
            <w:tcW w:w="2020" w:type="dxa"/>
            <w:vAlign w:val="center"/>
          </w:tcPr>
          <w:p w14:paraId="2444195B" w14:textId="537DB328" w:rsidR="00B558A8" w:rsidRPr="0007679B" w:rsidRDefault="002A47AE" w:rsidP="00E26B9D">
            <w:pPr>
              <w:ind w:left="284"/>
              <w:rPr>
                <w:rFonts w:ascii="Times New Roman" w:hAnsi="Times New Roman" w:cs="Times New Roman"/>
                <w:b/>
                <w:lang w:val="en-GB"/>
              </w:rPr>
            </w:pPr>
            <w:r w:rsidRPr="0007679B">
              <w:rPr>
                <w:rFonts w:ascii="Times New Roman" w:hAnsi="Times New Roman" w:cs="Times New Roman"/>
                <w:b/>
                <w:lang w:val="en-GB"/>
              </w:rPr>
              <w:t>Semi-liquid</w:t>
            </w:r>
          </w:p>
        </w:tc>
        <w:tc>
          <w:tcPr>
            <w:tcW w:w="1161" w:type="dxa"/>
          </w:tcPr>
          <w:p w14:paraId="638D89BB" w14:textId="77777777" w:rsidR="00B558A8" w:rsidRPr="0007679B" w:rsidRDefault="00B558A8" w:rsidP="00E26B9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7679B">
              <w:rPr>
                <w:rFonts w:ascii="Times New Roman" w:hAnsi="Times New Roman" w:cs="Times New Roman"/>
                <w:b/>
                <w:lang w:val="en-GB"/>
              </w:rPr>
              <w:t>*</w:t>
            </w:r>
          </w:p>
        </w:tc>
        <w:tc>
          <w:tcPr>
            <w:tcW w:w="975" w:type="dxa"/>
          </w:tcPr>
          <w:p w14:paraId="47E9A453" w14:textId="77777777" w:rsidR="00B558A8" w:rsidRPr="0007679B" w:rsidRDefault="00B558A8" w:rsidP="00E26B9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7679B">
              <w:rPr>
                <w:rFonts w:ascii="Times New Roman" w:hAnsi="Times New Roman" w:cs="Times New Roman"/>
                <w:b/>
                <w:lang w:val="en-GB"/>
              </w:rPr>
              <w:t>*</w:t>
            </w:r>
          </w:p>
        </w:tc>
        <w:tc>
          <w:tcPr>
            <w:tcW w:w="982" w:type="dxa"/>
          </w:tcPr>
          <w:p w14:paraId="6951D260" w14:textId="77777777" w:rsidR="00B558A8" w:rsidRPr="0007679B" w:rsidRDefault="00B558A8" w:rsidP="00E26B9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7679B">
              <w:rPr>
                <w:rFonts w:ascii="Times New Roman" w:hAnsi="Times New Roman" w:cs="Times New Roman"/>
                <w:b/>
                <w:lang w:val="en-GB"/>
              </w:rPr>
              <w:t>*</w:t>
            </w:r>
          </w:p>
        </w:tc>
        <w:tc>
          <w:tcPr>
            <w:tcW w:w="1525" w:type="dxa"/>
          </w:tcPr>
          <w:p w14:paraId="03009EFF" w14:textId="77777777" w:rsidR="00B558A8" w:rsidRPr="0007679B" w:rsidRDefault="00B558A8" w:rsidP="00E26B9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7679B">
              <w:rPr>
                <w:rFonts w:ascii="Times New Roman" w:hAnsi="Times New Roman" w:cs="Times New Roman"/>
                <w:b/>
                <w:lang w:val="en-GB"/>
              </w:rPr>
              <w:t>*</w:t>
            </w:r>
          </w:p>
        </w:tc>
        <w:tc>
          <w:tcPr>
            <w:tcW w:w="1134" w:type="dxa"/>
          </w:tcPr>
          <w:p w14:paraId="49E04240" w14:textId="77777777" w:rsidR="00B558A8" w:rsidRPr="0007679B" w:rsidRDefault="00B558A8" w:rsidP="00E26B9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993" w:type="dxa"/>
          </w:tcPr>
          <w:p w14:paraId="3B5A7223" w14:textId="77777777" w:rsidR="00B558A8" w:rsidRPr="0007679B" w:rsidRDefault="00B558A8" w:rsidP="00E26B9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992" w:type="dxa"/>
          </w:tcPr>
          <w:p w14:paraId="17D96DE0" w14:textId="77777777" w:rsidR="00B558A8" w:rsidRPr="0007679B" w:rsidRDefault="00B558A8" w:rsidP="00E26B9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701" w:type="dxa"/>
          </w:tcPr>
          <w:p w14:paraId="0B58F6F5" w14:textId="77777777" w:rsidR="00B558A8" w:rsidRPr="0007679B" w:rsidRDefault="00B558A8" w:rsidP="00E26B9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134" w:type="dxa"/>
          </w:tcPr>
          <w:p w14:paraId="6F06BA8A" w14:textId="77777777" w:rsidR="00B558A8" w:rsidRPr="0007679B" w:rsidRDefault="00B558A8" w:rsidP="00E26B9D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992" w:type="dxa"/>
          </w:tcPr>
          <w:p w14:paraId="702F4068" w14:textId="77777777" w:rsidR="00B558A8" w:rsidRPr="0007679B" w:rsidRDefault="00B558A8" w:rsidP="00E26B9D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993" w:type="dxa"/>
          </w:tcPr>
          <w:p w14:paraId="5FC6D4C8" w14:textId="77777777" w:rsidR="00B558A8" w:rsidRPr="0007679B" w:rsidRDefault="00B558A8" w:rsidP="00E26B9D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384" w:type="dxa"/>
          </w:tcPr>
          <w:p w14:paraId="69DDF85C" w14:textId="77777777" w:rsidR="00B558A8" w:rsidRPr="0007679B" w:rsidRDefault="00B558A8" w:rsidP="00E26B9D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B558A8" w:rsidRPr="0007679B" w14:paraId="6F7528CD" w14:textId="77777777" w:rsidTr="00E26B9D">
        <w:tc>
          <w:tcPr>
            <w:tcW w:w="2020" w:type="dxa"/>
            <w:vAlign w:val="center"/>
          </w:tcPr>
          <w:p w14:paraId="7471B02A" w14:textId="77777777" w:rsidR="00B558A8" w:rsidRPr="0007679B" w:rsidRDefault="00B558A8" w:rsidP="00E26B9D">
            <w:pPr>
              <w:ind w:left="284"/>
              <w:rPr>
                <w:rFonts w:ascii="Times New Roman" w:hAnsi="Times New Roman" w:cs="Times New Roman"/>
                <w:b/>
              </w:rPr>
            </w:pPr>
            <w:r w:rsidRPr="0007679B">
              <w:rPr>
                <w:rFonts w:ascii="Times New Roman" w:hAnsi="Times New Roman" w:cs="Times New Roman"/>
                <w:b/>
                <w:lang w:val="en-GB"/>
              </w:rPr>
              <w:t>Wat</w:t>
            </w:r>
            <w:proofErr w:type="spellStart"/>
            <w:r w:rsidRPr="0007679B">
              <w:rPr>
                <w:rFonts w:ascii="Times New Roman" w:hAnsi="Times New Roman" w:cs="Times New Roman"/>
                <w:b/>
              </w:rPr>
              <w:t>ery</w:t>
            </w:r>
            <w:proofErr w:type="spellEnd"/>
          </w:p>
        </w:tc>
        <w:tc>
          <w:tcPr>
            <w:tcW w:w="1161" w:type="dxa"/>
          </w:tcPr>
          <w:p w14:paraId="48803FBB" w14:textId="77777777" w:rsidR="00B558A8" w:rsidRPr="0007679B" w:rsidRDefault="00B558A8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679B">
              <w:rPr>
                <w:rFonts w:ascii="Times New Roman" w:hAnsi="Times New Roman" w:cs="Times New Roman"/>
                <w:b/>
              </w:rPr>
              <w:t>0.118</w:t>
            </w:r>
          </w:p>
        </w:tc>
        <w:tc>
          <w:tcPr>
            <w:tcW w:w="975" w:type="dxa"/>
          </w:tcPr>
          <w:p w14:paraId="7B19C82A" w14:textId="77777777" w:rsidR="00B558A8" w:rsidRPr="0007679B" w:rsidRDefault="00B558A8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679B">
              <w:rPr>
                <w:rFonts w:ascii="Times New Roman" w:hAnsi="Times New Roman" w:cs="Times New Roman"/>
                <w:b/>
              </w:rPr>
              <w:t>0.226</w:t>
            </w:r>
          </w:p>
        </w:tc>
        <w:tc>
          <w:tcPr>
            <w:tcW w:w="982" w:type="dxa"/>
          </w:tcPr>
          <w:p w14:paraId="2720EE4B" w14:textId="77777777" w:rsidR="00B558A8" w:rsidRPr="0007679B" w:rsidRDefault="00B558A8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679B">
              <w:rPr>
                <w:rFonts w:ascii="Times New Roman" w:hAnsi="Times New Roman" w:cs="Times New Roman"/>
                <w:b/>
              </w:rPr>
              <w:t>0.821</w:t>
            </w:r>
          </w:p>
        </w:tc>
        <w:tc>
          <w:tcPr>
            <w:tcW w:w="1525" w:type="dxa"/>
          </w:tcPr>
          <w:p w14:paraId="3562709D" w14:textId="77777777" w:rsidR="00B558A8" w:rsidRPr="0007679B" w:rsidRDefault="00B558A8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679B">
              <w:rPr>
                <w:rFonts w:ascii="Times New Roman" w:hAnsi="Times New Roman" w:cs="Times New Roman"/>
                <w:b/>
              </w:rPr>
              <w:t>1.12</w:t>
            </w:r>
          </w:p>
          <w:p w14:paraId="1C8707CF" w14:textId="77777777" w:rsidR="00B558A8" w:rsidRPr="0007679B" w:rsidRDefault="00B558A8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679B">
              <w:rPr>
                <w:rFonts w:ascii="Times New Roman" w:hAnsi="Times New Roman" w:cs="Times New Roman"/>
                <w:b/>
              </w:rPr>
              <w:t>(0.41-3.17)</w:t>
            </w:r>
          </w:p>
        </w:tc>
        <w:tc>
          <w:tcPr>
            <w:tcW w:w="1134" w:type="dxa"/>
          </w:tcPr>
          <w:p w14:paraId="034362B3" w14:textId="77777777" w:rsidR="00B558A8" w:rsidRPr="0007679B" w:rsidRDefault="00B558A8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3" w:type="dxa"/>
          </w:tcPr>
          <w:p w14:paraId="4B2E1FFA" w14:textId="77777777" w:rsidR="00B558A8" w:rsidRPr="0007679B" w:rsidRDefault="00B558A8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</w:tcPr>
          <w:p w14:paraId="438DA771" w14:textId="77777777" w:rsidR="00B558A8" w:rsidRPr="0007679B" w:rsidRDefault="00B558A8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1" w:type="dxa"/>
          </w:tcPr>
          <w:p w14:paraId="2C5D80EE" w14:textId="77777777" w:rsidR="00B558A8" w:rsidRPr="0007679B" w:rsidRDefault="00B558A8" w:rsidP="00E26B9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</w:tcPr>
          <w:p w14:paraId="1A27ED00" w14:textId="77777777" w:rsidR="00B558A8" w:rsidRPr="0007679B" w:rsidRDefault="00B558A8" w:rsidP="00E26B9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</w:tcPr>
          <w:p w14:paraId="08BBD7DE" w14:textId="77777777" w:rsidR="00B558A8" w:rsidRPr="0007679B" w:rsidRDefault="00B558A8" w:rsidP="00E26B9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3" w:type="dxa"/>
          </w:tcPr>
          <w:p w14:paraId="29552256" w14:textId="77777777" w:rsidR="00B558A8" w:rsidRPr="0007679B" w:rsidRDefault="00B558A8" w:rsidP="00E26B9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84" w:type="dxa"/>
          </w:tcPr>
          <w:p w14:paraId="42130A0B" w14:textId="77777777" w:rsidR="00B558A8" w:rsidRPr="0007679B" w:rsidRDefault="00B558A8" w:rsidP="00E26B9D">
            <w:pPr>
              <w:rPr>
                <w:rFonts w:ascii="Times New Roman" w:hAnsi="Times New Roman" w:cs="Times New Roman"/>
                <w:b/>
              </w:rPr>
            </w:pPr>
          </w:p>
        </w:tc>
      </w:tr>
    </w:tbl>
    <w:p w14:paraId="7A32C677" w14:textId="77777777" w:rsidR="00E26B9D" w:rsidRPr="00E26B9D" w:rsidRDefault="00E26B9D" w:rsidP="00E26B9D">
      <w:pPr>
        <w:pStyle w:val="PreformattedText"/>
        <w:spacing w:line="300" w:lineRule="auto"/>
        <w:rPr>
          <w:rFonts w:ascii="Times New Roman" w:hAnsi="Times New Roman" w:cs="Times New Roman"/>
          <w:sz w:val="22"/>
          <w:szCs w:val="18"/>
        </w:rPr>
      </w:pPr>
      <w:r w:rsidRPr="00E26B9D">
        <w:rPr>
          <w:rFonts w:ascii="Times New Roman" w:hAnsi="Times New Roman" w:cs="Times New Roman"/>
          <w:sz w:val="22"/>
          <w:szCs w:val="18"/>
        </w:rPr>
        <w:t xml:space="preserve">* </w:t>
      </w:r>
      <w:proofErr w:type="spellStart"/>
      <w:r w:rsidRPr="00E26B9D">
        <w:rPr>
          <w:rFonts w:ascii="Times New Roman" w:hAnsi="Times New Roman" w:cs="Times New Roman"/>
          <w:sz w:val="22"/>
          <w:szCs w:val="18"/>
        </w:rPr>
        <w:t>Reference</w:t>
      </w:r>
      <w:proofErr w:type="spellEnd"/>
      <w:r w:rsidRPr="00E26B9D">
        <w:rPr>
          <w:rFonts w:ascii="Times New Roman" w:hAnsi="Times New Roman" w:cs="Times New Roman"/>
          <w:sz w:val="22"/>
          <w:szCs w:val="18"/>
        </w:rPr>
        <w:t xml:space="preserve"> </w:t>
      </w:r>
      <w:proofErr w:type="spellStart"/>
      <w:r w:rsidRPr="00E26B9D">
        <w:rPr>
          <w:rFonts w:ascii="Times New Roman" w:hAnsi="Times New Roman" w:cs="Times New Roman"/>
          <w:sz w:val="22"/>
          <w:szCs w:val="18"/>
        </w:rPr>
        <w:t>Category</w:t>
      </w:r>
      <w:proofErr w:type="spellEnd"/>
    </w:p>
    <w:p w14:paraId="4F0593CE" w14:textId="77777777" w:rsidR="00B558A8" w:rsidRPr="0007679B" w:rsidRDefault="00B558A8">
      <w:pPr>
        <w:rPr>
          <w:rFonts w:ascii="Times New Roman" w:hAnsi="Times New Roman" w:cs="Times New Roman"/>
          <w:lang w:val="gl-ES"/>
        </w:rPr>
      </w:pPr>
    </w:p>
    <w:sectPr w:rsidR="00B558A8" w:rsidRPr="0007679B" w:rsidSect="00BA006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Noto Sans Mono CJK SC">
    <w:charset w:val="00"/>
    <w:family w:val="modern"/>
    <w:pitch w:val="fixed"/>
  </w:font>
  <w:font w:name="Liberation Mono">
    <w:panose1 w:val="02070409020205020404"/>
    <w:charset w:val="00"/>
    <w:family w:val="modern"/>
    <w:pitch w:val="fixed"/>
    <w:sig w:usb0="E0000AFF" w:usb1="400078FF" w:usb2="00000001" w:usb3="00000000" w:csb0="000001BF" w:csb1="00000000"/>
  </w:font>
  <w:font w:name="Carlito">
    <w:altName w:val="Calibri"/>
    <w:panose1 w:val="020F0502020204030204"/>
    <w:charset w:val="00"/>
    <w:family w:val="swiss"/>
    <w:pitch w:val="variable"/>
    <w:sig w:usb0="E10002FF" w:usb1="5000ECFF" w:usb2="00000009" w:usb3="00000000" w:csb0="0000019F" w:csb1="00000000"/>
  </w:font>
  <w:font w:name="Noto Serif CJK SC">
    <w:altName w:val="Times New Roman"/>
    <w:charset w:val="00"/>
    <w:family w:val="auto"/>
    <w:pitch w:val="variable"/>
  </w:font>
  <w:font w:name="Noto Sans Devanagari">
    <w:altName w:val="Arial"/>
    <w:charset w:val="00"/>
    <w:family w:val="swiss"/>
    <w:pitch w:val="variable"/>
    <w:sig w:usb0="80008023" w:usb1="00002046" w:usb2="00000000" w:usb3="00000000" w:csb0="00000001" w:csb1="00000000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1CC296E"/>
    <w:multiLevelType w:val="hybridMultilevel"/>
    <w:tmpl w:val="9FC6DC1E"/>
    <w:lvl w:ilvl="0" w:tplc="E68AC5FA">
      <w:start w:val="15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EC05FD7"/>
    <w:multiLevelType w:val="hybridMultilevel"/>
    <w:tmpl w:val="50289426"/>
    <w:lvl w:ilvl="0" w:tplc="B24E11CE">
      <w:numFmt w:val="bullet"/>
      <w:lvlText w:val=""/>
      <w:lvlJc w:val="left"/>
      <w:pPr>
        <w:ind w:left="720" w:hanging="360"/>
      </w:pPr>
      <w:rPr>
        <w:rFonts w:ascii="Symbol" w:eastAsia="Noto Sans Mono CJK SC" w:hAnsi="Symbol" w:cstheme="minorHAns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67678712">
    <w:abstractNumId w:val="0"/>
  </w:num>
  <w:num w:numId="2" w16cid:durableId="60380728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A006B"/>
    <w:rsid w:val="00066325"/>
    <w:rsid w:val="0007679B"/>
    <w:rsid w:val="001A1038"/>
    <w:rsid w:val="002033D7"/>
    <w:rsid w:val="002463A1"/>
    <w:rsid w:val="002A47AE"/>
    <w:rsid w:val="00494C59"/>
    <w:rsid w:val="0050128D"/>
    <w:rsid w:val="005F79EF"/>
    <w:rsid w:val="006A5A0F"/>
    <w:rsid w:val="007105F8"/>
    <w:rsid w:val="007E1191"/>
    <w:rsid w:val="007F193D"/>
    <w:rsid w:val="00893CEC"/>
    <w:rsid w:val="008B59D9"/>
    <w:rsid w:val="009101F2"/>
    <w:rsid w:val="009725C9"/>
    <w:rsid w:val="00AC3ECA"/>
    <w:rsid w:val="00B558A8"/>
    <w:rsid w:val="00B95701"/>
    <w:rsid w:val="00BA006B"/>
    <w:rsid w:val="00BC76C1"/>
    <w:rsid w:val="00BD530E"/>
    <w:rsid w:val="00C860C0"/>
    <w:rsid w:val="00DE2097"/>
    <w:rsid w:val="00E16B6A"/>
    <w:rsid w:val="00E26B9D"/>
    <w:rsid w:val="00E46209"/>
    <w:rsid w:val="00E6614D"/>
    <w:rsid w:val="00E80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D27884"/>
  <w15:docId w15:val="{BB25453D-DE85-4E2E-8EC0-EE4AD65B4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BA00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BA006B"/>
    <w:pPr>
      <w:ind w:left="720"/>
      <w:contextualSpacing/>
    </w:pPr>
  </w:style>
  <w:style w:type="paragraph" w:customStyle="1" w:styleId="PreformattedText">
    <w:name w:val="Preformatted Text"/>
    <w:basedOn w:val="Normal"/>
    <w:rsid w:val="00BA006B"/>
    <w:pPr>
      <w:suppressAutoHyphens/>
      <w:autoSpaceDN w:val="0"/>
      <w:spacing w:after="0" w:line="240" w:lineRule="auto"/>
      <w:textAlignment w:val="baseline"/>
    </w:pPr>
    <w:rPr>
      <w:rFonts w:ascii="Liberation Mono" w:eastAsia="Noto Sans Mono CJK SC" w:hAnsi="Liberation Mono" w:cs="Liberation Mono"/>
      <w:kern w:val="3"/>
      <w:sz w:val="20"/>
      <w:szCs w:val="20"/>
      <w:lang w:val="gl-ES" w:eastAsia="zh-CN" w:bidi="hi-IN"/>
    </w:rPr>
  </w:style>
  <w:style w:type="paragraph" w:customStyle="1" w:styleId="Standard">
    <w:name w:val="Standard"/>
    <w:rsid w:val="00BA006B"/>
    <w:pPr>
      <w:suppressAutoHyphens/>
      <w:autoSpaceDN w:val="0"/>
      <w:spacing w:after="0" w:line="240" w:lineRule="auto"/>
      <w:textAlignment w:val="baseline"/>
    </w:pPr>
    <w:rPr>
      <w:rFonts w:ascii="Carlito" w:eastAsia="Noto Serif CJK SC" w:hAnsi="Carlito" w:cs="Noto Sans Devanagari"/>
      <w:kern w:val="3"/>
      <w:sz w:val="24"/>
      <w:szCs w:val="24"/>
      <w:lang w:val="gl-ES" w:eastAsia="zh-CN" w:bidi="hi-IN"/>
    </w:rPr>
  </w:style>
  <w:style w:type="paragraph" w:customStyle="1" w:styleId="Textbody">
    <w:name w:val="Text body"/>
    <w:basedOn w:val="Standard"/>
    <w:rsid w:val="00BA006B"/>
    <w:pPr>
      <w:spacing w:after="140" w:line="276" w:lineRule="auto"/>
    </w:pPr>
  </w:style>
  <w:style w:type="paragraph" w:styleId="Descripcin">
    <w:name w:val="caption"/>
    <w:basedOn w:val="Standard"/>
    <w:rsid w:val="00BA006B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rsid w:val="00BA006B"/>
    <w:pPr>
      <w:suppressLineNumbers/>
    </w:pPr>
  </w:style>
  <w:style w:type="paragraph" w:customStyle="1" w:styleId="Tabla">
    <w:name w:val="Tabla"/>
    <w:basedOn w:val="Normal"/>
    <w:qFormat/>
    <w:rsid w:val="00E16B6A"/>
    <w:pPr>
      <w:suppressLineNumbers/>
      <w:suppressAutoHyphens/>
      <w:spacing w:before="120" w:after="120"/>
    </w:pPr>
    <w:rPr>
      <w:rFonts w:ascii="Times New Roman" w:eastAsia="Calibri" w:hAnsi="Times New Roman" w:cs="Lohit Devanagari"/>
      <w:i/>
      <w:iCs/>
      <w:color w:val="00000A"/>
      <w:sz w:val="24"/>
      <w:szCs w:val="24"/>
      <w:lang w:val="en-US"/>
    </w:rPr>
  </w:style>
  <w:style w:type="paragraph" w:styleId="Revisin">
    <w:name w:val="Revision"/>
    <w:hidden/>
    <w:uiPriority w:val="99"/>
    <w:semiHidden/>
    <w:rsid w:val="001A1038"/>
    <w:pPr>
      <w:spacing w:after="0" w:line="240" w:lineRule="auto"/>
    </w:pPr>
  </w:style>
  <w:style w:type="character" w:styleId="Refdecomentario">
    <w:name w:val="annotation reference"/>
    <w:basedOn w:val="Fuentedeprrafopredeter"/>
    <w:uiPriority w:val="99"/>
    <w:semiHidden/>
    <w:unhideWhenUsed/>
    <w:rsid w:val="00893CE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893CE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893CEC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93CE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93CE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366</Words>
  <Characters>2017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DIAZ FERNANDEZ PABLO</cp:lastModifiedBy>
  <cp:revision>13</cp:revision>
  <dcterms:created xsi:type="dcterms:W3CDTF">2024-09-22T12:36:00Z</dcterms:created>
  <dcterms:modified xsi:type="dcterms:W3CDTF">2024-10-17T16:06:00Z</dcterms:modified>
</cp:coreProperties>
</file>